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B347C" w14:textId="2CB51BCA" w:rsidR="009A256B" w:rsidRDefault="00FA34BA" w:rsidP="009A256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Additional Table </w:t>
      </w:r>
      <w:r w:rsidR="00804C7C">
        <w:rPr>
          <w:rFonts w:asciiTheme="majorBidi" w:hAnsiTheme="majorBidi" w:cstheme="majorBidi"/>
        </w:rPr>
        <w:t>1</w:t>
      </w:r>
      <w:r w:rsidR="00B8177F" w:rsidRPr="009A256B">
        <w:rPr>
          <w:rFonts w:asciiTheme="majorBidi" w:hAnsiTheme="majorBidi" w:cstheme="majorBidi"/>
        </w:rPr>
        <w:t>.</w:t>
      </w:r>
      <w:r w:rsidR="00642B59" w:rsidRPr="009A256B">
        <w:rPr>
          <w:rFonts w:asciiTheme="majorBidi" w:hAnsiTheme="majorBidi" w:cstheme="majorBidi"/>
        </w:rPr>
        <w:t xml:space="preserve"> </w:t>
      </w:r>
      <w:bookmarkStart w:id="0" w:name="_Hlk83371189"/>
      <w:r w:rsidR="00642B59" w:rsidRPr="009A256B">
        <w:rPr>
          <w:rFonts w:asciiTheme="majorBidi" w:hAnsiTheme="majorBidi" w:cstheme="majorBidi"/>
        </w:rPr>
        <w:t xml:space="preserve">Comparative analysis of BIPQ items among the </w:t>
      </w:r>
      <w:r w:rsidR="00C93616">
        <w:rPr>
          <w:rFonts w:asciiTheme="majorBidi" w:hAnsiTheme="majorBidi" w:cstheme="majorBidi"/>
        </w:rPr>
        <w:t>socio</w:t>
      </w:r>
      <w:r w:rsidR="00642B59" w:rsidRPr="009A256B">
        <w:rPr>
          <w:rFonts w:asciiTheme="majorBidi" w:hAnsiTheme="majorBidi" w:cstheme="majorBidi"/>
        </w:rPr>
        <w:t xml:space="preserve">demographic </w:t>
      </w:r>
      <w:r w:rsidR="00C93616">
        <w:rPr>
          <w:rFonts w:asciiTheme="majorBidi" w:hAnsiTheme="majorBidi" w:cstheme="majorBidi"/>
        </w:rPr>
        <w:t xml:space="preserve">and clinical characteristics of </w:t>
      </w:r>
      <w:r w:rsidR="00642B59" w:rsidRPr="009A256B">
        <w:rPr>
          <w:rFonts w:asciiTheme="majorBidi" w:hAnsiTheme="majorBidi" w:cstheme="majorBidi"/>
        </w:rPr>
        <w:t>study participants.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Demographic Characteristics of HCV Patients"/>
      </w:tblPr>
      <w:tblGrid>
        <w:gridCol w:w="773"/>
        <w:gridCol w:w="652"/>
        <w:gridCol w:w="452"/>
        <w:gridCol w:w="415"/>
        <w:gridCol w:w="518"/>
        <w:gridCol w:w="452"/>
        <w:gridCol w:w="452"/>
        <w:gridCol w:w="637"/>
        <w:gridCol w:w="452"/>
        <w:gridCol w:w="452"/>
        <w:gridCol w:w="806"/>
        <w:gridCol w:w="452"/>
        <w:gridCol w:w="218"/>
        <w:gridCol w:w="452"/>
        <w:gridCol w:w="482"/>
        <w:gridCol w:w="452"/>
        <w:gridCol w:w="379"/>
        <w:gridCol w:w="518"/>
        <w:gridCol w:w="452"/>
        <w:gridCol w:w="452"/>
        <w:gridCol w:w="546"/>
        <w:gridCol w:w="452"/>
        <w:gridCol w:w="452"/>
        <w:gridCol w:w="688"/>
        <w:gridCol w:w="452"/>
        <w:gridCol w:w="452"/>
      </w:tblGrid>
      <w:tr w:rsidR="00E70750" w:rsidRPr="004B6933" w14:paraId="40160269" w14:textId="77777777" w:rsidTr="005A1E6D">
        <w:trPr>
          <w:trHeight w:val="279"/>
        </w:trPr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0"/>
          <w:p w14:paraId="7AE7BA21" w14:textId="77777777" w:rsidR="00975393" w:rsidRPr="004B6933" w:rsidRDefault="00975393" w:rsidP="00C87F37">
            <w:pPr>
              <w:spacing w:before="24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ategor</w:t>
            </w: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DC8072" w14:textId="77777777" w:rsidR="00975393" w:rsidRPr="004B6933" w:rsidRDefault="00975393" w:rsidP="00C87F37">
            <w:pPr>
              <w:spacing w:before="24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Consequences 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</w:tcPr>
          <w:p w14:paraId="6A432893" w14:textId="06AEA0BC" w:rsidR="00975393" w:rsidRPr="004B6933" w:rsidRDefault="00975393" w:rsidP="00C87F37">
            <w:pPr>
              <w:spacing w:before="24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386403" w14:textId="38B7479D" w:rsidR="00975393" w:rsidRPr="004B6933" w:rsidRDefault="00975393" w:rsidP="00C87F37">
            <w:pPr>
              <w:spacing w:before="24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61B5AF" w14:textId="77777777" w:rsidR="00975393" w:rsidRPr="004B6933" w:rsidRDefault="00975393" w:rsidP="00C87F37">
            <w:pPr>
              <w:spacing w:before="24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Timeline 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</w:tcPr>
          <w:p w14:paraId="605700A8" w14:textId="7DAD2645" w:rsidR="00975393" w:rsidRPr="004B6933" w:rsidRDefault="00975393" w:rsidP="00C87F37">
            <w:pPr>
              <w:spacing w:before="24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83D84F" w14:textId="7E49628F" w:rsidR="00975393" w:rsidRPr="004B6933" w:rsidRDefault="00975393" w:rsidP="00C87F37">
            <w:pPr>
              <w:spacing w:before="24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0E3175" w14:textId="77777777" w:rsidR="00975393" w:rsidRPr="004B6933" w:rsidRDefault="00975393" w:rsidP="00C87F37">
            <w:pPr>
              <w:spacing w:before="24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Your</w:t>
            </w: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4B693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14:paraId="6691CD06" w14:textId="77777777" w:rsidR="00975393" w:rsidRPr="004B6933" w:rsidRDefault="00975393" w:rsidP="00C87F37">
            <w:pPr>
              <w:spacing w:before="24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8C1869" w14:textId="0917868F" w:rsidR="00975393" w:rsidRPr="004B6933" w:rsidRDefault="00975393" w:rsidP="00C87F37">
            <w:pPr>
              <w:spacing w:before="24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917C38" w14:textId="77777777" w:rsidR="00975393" w:rsidRPr="004B6933" w:rsidRDefault="00975393" w:rsidP="00C87F37">
            <w:pPr>
              <w:spacing w:before="24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Treatmen</w:t>
            </w: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t </w:t>
            </w:r>
            <w:r w:rsidRPr="004B693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14:paraId="25792DF5" w14:textId="35A6E111" w:rsidR="00975393" w:rsidRPr="004B6933" w:rsidRDefault="00975393" w:rsidP="00C87F37">
            <w:pPr>
              <w:spacing w:before="24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</w:tcPr>
          <w:p w14:paraId="45A52612" w14:textId="2B2E2CCB" w:rsidR="00975393" w:rsidRPr="004B6933" w:rsidRDefault="00975393" w:rsidP="00C87F37">
            <w:pPr>
              <w:spacing w:before="24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573580" w14:textId="561A2FB5" w:rsidR="00975393" w:rsidRPr="004B6933" w:rsidRDefault="00975393" w:rsidP="00C87F37">
            <w:pPr>
              <w:spacing w:before="24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</w:tcBorders>
          </w:tcPr>
          <w:p w14:paraId="5EAC6270" w14:textId="77777777" w:rsidR="00975393" w:rsidRPr="004B6933" w:rsidRDefault="00975393" w:rsidP="00C87F37">
            <w:pPr>
              <w:spacing w:before="240" w:line="276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dentity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14:paraId="6D31722E" w14:textId="0C825F2C" w:rsidR="00975393" w:rsidRPr="004B6933" w:rsidRDefault="00975393" w:rsidP="00C87F37">
            <w:pPr>
              <w:spacing w:before="240" w:line="276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128" w:type="pct"/>
            <w:tcBorders>
              <w:top w:val="single" w:sz="4" w:space="0" w:color="auto"/>
              <w:bottom w:val="single" w:sz="4" w:space="0" w:color="auto"/>
            </w:tcBorders>
          </w:tcPr>
          <w:p w14:paraId="164954F5" w14:textId="72276A99" w:rsidR="00975393" w:rsidRPr="004B6933" w:rsidRDefault="00975393" w:rsidP="00C87F37">
            <w:pPr>
              <w:spacing w:before="240" w:line="276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</w:tcBorders>
          </w:tcPr>
          <w:p w14:paraId="164CEE8F" w14:textId="77777777" w:rsidR="00975393" w:rsidRPr="004B6933" w:rsidRDefault="00975393" w:rsidP="00C87F37">
            <w:pPr>
              <w:spacing w:before="240" w:line="276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ncern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14:paraId="7BAD0E08" w14:textId="5FCC7C44" w:rsidR="00975393" w:rsidRPr="004B6933" w:rsidRDefault="00975393" w:rsidP="00C87F37">
            <w:pPr>
              <w:spacing w:before="240" w:line="276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</w:tcPr>
          <w:p w14:paraId="2068963A" w14:textId="03A568AB" w:rsidR="00975393" w:rsidRPr="004B6933" w:rsidRDefault="00975393" w:rsidP="00C87F37">
            <w:pPr>
              <w:spacing w:before="240" w:line="276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</w:tcPr>
          <w:p w14:paraId="67580456" w14:textId="77777777" w:rsidR="00975393" w:rsidRPr="004B6933" w:rsidRDefault="00975393" w:rsidP="00C87F37">
            <w:pPr>
              <w:spacing w:before="240" w:line="276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herence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14:paraId="2052DD22" w14:textId="11C374B0" w:rsidR="00975393" w:rsidRPr="004B6933" w:rsidRDefault="00975393" w:rsidP="00C87F37">
            <w:pPr>
              <w:spacing w:before="240" w:line="276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</w:tcPr>
          <w:p w14:paraId="36AB4C35" w14:textId="54AA3227" w:rsidR="00975393" w:rsidRPr="004B6933" w:rsidRDefault="00975393" w:rsidP="00C87F37">
            <w:pPr>
              <w:spacing w:before="240" w:line="276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</w:tcPr>
          <w:p w14:paraId="6497557C" w14:textId="77777777" w:rsidR="00975393" w:rsidRPr="004B6933" w:rsidRDefault="00975393" w:rsidP="00C87F37">
            <w:pPr>
              <w:spacing w:before="240" w:line="276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motional Representation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14:paraId="2D2E4DBF" w14:textId="7F3FC848" w:rsidR="00975393" w:rsidRPr="004B6933" w:rsidRDefault="00975393" w:rsidP="00C87F37">
            <w:pPr>
              <w:spacing w:before="240" w:line="276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</w:tcPr>
          <w:p w14:paraId="1CB753C9" w14:textId="1B33CC38" w:rsidR="00975393" w:rsidRPr="004B6933" w:rsidRDefault="00975393" w:rsidP="00C87F37">
            <w:pPr>
              <w:spacing w:before="240" w:line="276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</w:p>
        </w:tc>
      </w:tr>
      <w:tr w:rsidR="005A1E6D" w:rsidRPr="004B6933" w14:paraId="43C46D94" w14:textId="77777777" w:rsidTr="005A1E6D">
        <w:trPr>
          <w:trHeight w:val="279"/>
        </w:trPr>
        <w:tc>
          <w:tcPr>
            <w:tcW w:w="5000" w:type="pct"/>
            <w:gridSpan w:val="26"/>
          </w:tcPr>
          <w:p w14:paraId="27675F6C" w14:textId="64696436" w:rsidR="005A1E6D" w:rsidRPr="004B6933" w:rsidRDefault="005A1E6D" w:rsidP="00C87F37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F0E8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Sex </w:t>
            </w:r>
            <w:r w:rsidRPr="00BF0E86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</w:t>
            </w:r>
          </w:p>
        </w:tc>
      </w:tr>
      <w:tr w:rsidR="00E70750" w:rsidRPr="004B6933" w14:paraId="5BFD97C8" w14:textId="77777777" w:rsidTr="005A1E6D">
        <w:trPr>
          <w:trHeight w:val="279"/>
        </w:trPr>
        <w:tc>
          <w:tcPr>
            <w:tcW w:w="333" w:type="pct"/>
            <w:noWrap/>
            <w:hideMark/>
          </w:tcPr>
          <w:p w14:paraId="61AC9B35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343" w:type="pct"/>
            <w:noWrap/>
            <w:hideMark/>
          </w:tcPr>
          <w:p w14:paraId="35CB354B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06(2.66)</w:t>
            </w:r>
          </w:p>
        </w:tc>
        <w:tc>
          <w:tcPr>
            <w:tcW w:w="219" w:type="pct"/>
          </w:tcPr>
          <w:p w14:paraId="302D3C57" w14:textId="582B0D6B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4245.5</w:t>
            </w:r>
          </w:p>
        </w:tc>
        <w:tc>
          <w:tcPr>
            <w:tcW w:w="193" w:type="pct"/>
            <w:hideMark/>
          </w:tcPr>
          <w:p w14:paraId="4FC84D72" w14:textId="79A1B598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295" w:type="pct"/>
            <w:noWrap/>
            <w:hideMark/>
          </w:tcPr>
          <w:p w14:paraId="524FE807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59(2.41)</w:t>
            </w:r>
          </w:p>
        </w:tc>
        <w:tc>
          <w:tcPr>
            <w:tcW w:w="219" w:type="pct"/>
          </w:tcPr>
          <w:p w14:paraId="7881D6EA" w14:textId="75900F96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295.5</w:t>
            </w:r>
          </w:p>
        </w:tc>
        <w:tc>
          <w:tcPr>
            <w:tcW w:w="140" w:type="pct"/>
            <w:hideMark/>
          </w:tcPr>
          <w:p w14:paraId="5E8537AC" w14:textId="76DB597C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31" w:type="pct"/>
            <w:noWrap/>
            <w:hideMark/>
          </w:tcPr>
          <w:p w14:paraId="37B5A73D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31(2.58)</w:t>
            </w:r>
          </w:p>
        </w:tc>
        <w:tc>
          <w:tcPr>
            <w:tcW w:w="166" w:type="pct"/>
          </w:tcPr>
          <w:p w14:paraId="0FD8ACE2" w14:textId="7E276FEF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043.5</w:t>
            </w:r>
          </w:p>
        </w:tc>
        <w:tc>
          <w:tcPr>
            <w:tcW w:w="140" w:type="pct"/>
            <w:hideMark/>
          </w:tcPr>
          <w:p w14:paraId="4EDD9C43" w14:textId="167117E4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</w:t>
            </w:r>
            <w:r w:rsidR="00CF2C7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*</w:t>
            </w:r>
          </w:p>
        </w:tc>
        <w:tc>
          <w:tcPr>
            <w:tcW w:w="291" w:type="pct"/>
            <w:noWrap/>
            <w:hideMark/>
          </w:tcPr>
          <w:p w14:paraId="26C08CA9" w14:textId="5B0955B3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89(2.0)</w:t>
            </w:r>
          </w:p>
        </w:tc>
        <w:tc>
          <w:tcPr>
            <w:tcW w:w="166" w:type="pct"/>
          </w:tcPr>
          <w:p w14:paraId="46D9C97B" w14:textId="13F57E9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736.5</w:t>
            </w:r>
          </w:p>
        </w:tc>
        <w:tc>
          <w:tcPr>
            <w:tcW w:w="84" w:type="pct"/>
          </w:tcPr>
          <w:p w14:paraId="50C5A81F" w14:textId="03509E69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  <w:hideMark/>
          </w:tcPr>
          <w:p w14:paraId="43E0EC76" w14:textId="770A6204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</w:t>
            </w:r>
            <w:r w:rsidR="00F171D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9" w:type="pct"/>
          </w:tcPr>
          <w:p w14:paraId="26DC4622" w14:textId="53012E6B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4.96(2.2</w:t>
            </w: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" w:type="pct"/>
          </w:tcPr>
          <w:p w14:paraId="24F816B3" w14:textId="4004EEAB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3989.5</w:t>
            </w:r>
          </w:p>
        </w:tc>
        <w:tc>
          <w:tcPr>
            <w:tcW w:w="128" w:type="pct"/>
          </w:tcPr>
          <w:p w14:paraId="6B7B42F7" w14:textId="08A9F996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0.87</w:t>
            </w:r>
          </w:p>
        </w:tc>
        <w:tc>
          <w:tcPr>
            <w:tcW w:w="189" w:type="pct"/>
          </w:tcPr>
          <w:p w14:paraId="72C4FBE8" w14:textId="59D81DEF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8.27(1.8)</w:t>
            </w:r>
          </w:p>
        </w:tc>
        <w:tc>
          <w:tcPr>
            <w:tcW w:w="166" w:type="pct"/>
          </w:tcPr>
          <w:p w14:paraId="14F089B7" w14:textId="673152BD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1021.5</w:t>
            </w:r>
          </w:p>
        </w:tc>
        <w:tc>
          <w:tcPr>
            <w:tcW w:w="140" w:type="pct"/>
          </w:tcPr>
          <w:p w14:paraId="0A00EEFE" w14:textId="7C4426DC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0.1</w:t>
            </w:r>
            <w:r w:rsidR="00CF2C70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99" w:type="pct"/>
          </w:tcPr>
          <w:p w14:paraId="60DD358D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2.69(1.59)</w:t>
            </w:r>
          </w:p>
        </w:tc>
        <w:tc>
          <w:tcPr>
            <w:tcW w:w="166" w:type="pct"/>
          </w:tcPr>
          <w:p w14:paraId="6F2B58DD" w14:textId="291538DD" w:rsidR="00975393" w:rsidRPr="0097539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75393">
              <w:rPr>
                <w:rFonts w:asciiTheme="majorBidi" w:hAnsiTheme="majorBidi" w:cstheme="majorBidi"/>
                <w:sz w:val="18"/>
                <w:szCs w:val="18"/>
              </w:rPr>
              <w:t>38206.5</w:t>
            </w:r>
          </w:p>
        </w:tc>
        <w:tc>
          <w:tcPr>
            <w:tcW w:w="140" w:type="pct"/>
          </w:tcPr>
          <w:p w14:paraId="215C53AB" w14:textId="06B7A74F" w:rsidR="00975393" w:rsidRPr="00CF2C70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F2C70">
              <w:rPr>
                <w:rFonts w:asciiTheme="majorBidi" w:hAnsiTheme="majorBidi" w:cstheme="majorBidi"/>
                <w:sz w:val="18"/>
                <w:szCs w:val="18"/>
              </w:rPr>
              <w:t>0.006</w:t>
            </w:r>
            <w:r w:rsidR="00CF2C70" w:rsidRPr="00CF2C70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249" w:type="pct"/>
          </w:tcPr>
          <w:p w14:paraId="6E027ABF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6.34(2.13)</w:t>
            </w:r>
          </w:p>
        </w:tc>
        <w:tc>
          <w:tcPr>
            <w:tcW w:w="166" w:type="pct"/>
          </w:tcPr>
          <w:p w14:paraId="228930D1" w14:textId="12166937" w:rsidR="00975393" w:rsidRPr="0097539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75393">
              <w:rPr>
                <w:rFonts w:asciiTheme="majorBidi" w:hAnsiTheme="majorBidi" w:cstheme="majorBidi"/>
                <w:sz w:val="18"/>
                <w:szCs w:val="18"/>
              </w:rPr>
              <w:t>30230.5</w:t>
            </w:r>
          </w:p>
        </w:tc>
        <w:tc>
          <w:tcPr>
            <w:tcW w:w="140" w:type="pct"/>
          </w:tcPr>
          <w:p w14:paraId="702BD0FE" w14:textId="4E9A437C" w:rsidR="00975393" w:rsidRPr="00CF2C70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F2C70">
              <w:rPr>
                <w:rFonts w:asciiTheme="majorBidi" w:hAnsiTheme="majorBidi" w:cstheme="majorBidi"/>
                <w:sz w:val="18"/>
                <w:szCs w:val="18"/>
              </w:rPr>
              <w:t>0.04</w:t>
            </w:r>
            <w:r w:rsidR="00CF2C70" w:rsidRPr="00CF2C70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</w:tr>
      <w:tr w:rsidR="00E70750" w:rsidRPr="004B6933" w14:paraId="315F15A6" w14:textId="77777777" w:rsidTr="005A1E6D">
        <w:trPr>
          <w:trHeight w:val="279"/>
        </w:trPr>
        <w:tc>
          <w:tcPr>
            <w:tcW w:w="333" w:type="pct"/>
            <w:noWrap/>
            <w:hideMark/>
          </w:tcPr>
          <w:p w14:paraId="2AB4C912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43" w:type="pct"/>
            <w:noWrap/>
            <w:hideMark/>
          </w:tcPr>
          <w:p w14:paraId="74928337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09(2.69)</w:t>
            </w:r>
          </w:p>
        </w:tc>
        <w:tc>
          <w:tcPr>
            <w:tcW w:w="219" w:type="pct"/>
          </w:tcPr>
          <w:p w14:paraId="43DA2A32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</w:tcPr>
          <w:p w14:paraId="33C0C05B" w14:textId="52709392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5" w:type="pct"/>
            <w:noWrap/>
            <w:hideMark/>
          </w:tcPr>
          <w:p w14:paraId="04A021C7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25(2.39)</w:t>
            </w:r>
          </w:p>
        </w:tc>
        <w:tc>
          <w:tcPr>
            <w:tcW w:w="219" w:type="pct"/>
          </w:tcPr>
          <w:p w14:paraId="3DC72168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0E3C840C" w14:textId="281EB9B5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noWrap/>
            <w:hideMark/>
          </w:tcPr>
          <w:p w14:paraId="42A26F0A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75(2.70)</w:t>
            </w:r>
          </w:p>
        </w:tc>
        <w:tc>
          <w:tcPr>
            <w:tcW w:w="166" w:type="pct"/>
          </w:tcPr>
          <w:p w14:paraId="2412D162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6C8AB2B0" w14:textId="066D2436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  <w:noWrap/>
            <w:hideMark/>
          </w:tcPr>
          <w:p w14:paraId="1FF604E6" w14:textId="1029913E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97(2.3)</w:t>
            </w:r>
          </w:p>
        </w:tc>
        <w:tc>
          <w:tcPr>
            <w:tcW w:w="166" w:type="pct"/>
          </w:tcPr>
          <w:p w14:paraId="7DA5BE6D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" w:type="pct"/>
          </w:tcPr>
          <w:p w14:paraId="390047CF" w14:textId="2C135B63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3C26A1E1" w14:textId="49CF83CE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</w:tcPr>
          <w:p w14:paraId="311D02AA" w14:textId="6F5E9B7B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4.98(2.5</w:t>
            </w: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" w:type="pct"/>
          </w:tcPr>
          <w:p w14:paraId="718941F6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8" w:type="pct"/>
          </w:tcPr>
          <w:p w14:paraId="40FC0A00" w14:textId="5C8B92BD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9" w:type="pct"/>
          </w:tcPr>
          <w:p w14:paraId="20187E77" w14:textId="716FDDF3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7.83(2.3)</w:t>
            </w:r>
          </w:p>
        </w:tc>
        <w:tc>
          <w:tcPr>
            <w:tcW w:w="166" w:type="pct"/>
          </w:tcPr>
          <w:p w14:paraId="2999059A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66B85440" w14:textId="6ADFDFC9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9" w:type="pct"/>
          </w:tcPr>
          <w:p w14:paraId="4884FDDB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3.24(2.13)</w:t>
            </w:r>
          </w:p>
        </w:tc>
        <w:tc>
          <w:tcPr>
            <w:tcW w:w="166" w:type="pct"/>
          </w:tcPr>
          <w:p w14:paraId="41ED66D5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310B95E6" w14:textId="6CFD0673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9" w:type="pct"/>
          </w:tcPr>
          <w:p w14:paraId="24825C24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5.84(2.42)</w:t>
            </w:r>
          </w:p>
        </w:tc>
        <w:tc>
          <w:tcPr>
            <w:tcW w:w="166" w:type="pct"/>
          </w:tcPr>
          <w:p w14:paraId="3D966D32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3815A4C6" w14:textId="0422940D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A1E6D" w:rsidRPr="004B6933" w14:paraId="31607990" w14:textId="77777777" w:rsidTr="005A1E6D">
        <w:trPr>
          <w:trHeight w:val="279"/>
        </w:trPr>
        <w:tc>
          <w:tcPr>
            <w:tcW w:w="5000" w:type="pct"/>
            <w:gridSpan w:val="26"/>
          </w:tcPr>
          <w:p w14:paraId="27CE535A" w14:textId="4EE7F307" w:rsidR="005A1E6D" w:rsidRPr="004B6933" w:rsidRDefault="005A1E6D" w:rsidP="00C87F37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F0E8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ge</w:t>
            </w:r>
            <w:r w:rsidRPr="00BF0E86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 xml:space="preserve"> b</w:t>
            </w:r>
          </w:p>
        </w:tc>
      </w:tr>
      <w:tr w:rsidR="00E70750" w:rsidRPr="00C92915" w14:paraId="748F1664" w14:textId="77777777" w:rsidTr="005A1E6D">
        <w:trPr>
          <w:trHeight w:val="279"/>
        </w:trPr>
        <w:tc>
          <w:tcPr>
            <w:tcW w:w="333" w:type="pct"/>
            <w:noWrap/>
            <w:hideMark/>
          </w:tcPr>
          <w:p w14:paraId="5D24694B" w14:textId="6A300B4F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-30</w:t>
            </w:r>
            <w:r w:rsidR="006424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years</w:t>
            </w:r>
          </w:p>
        </w:tc>
        <w:tc>
          <w:tcPr>
            <w:tcW w:w="343" w:type="pct"/>
            <w:noWrap/>
            <w:hideMark/>
          </w:tcPr>
          <w:p w14:paraId="58E8563C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12(2.69)</w:t>
            </w:r>
          </w:p>
        </w:tc>
        <w:tc>
          <w:tcPr>
            <w:tcW w:w="219" w:type="pct"/>
          </w:tcPr>
          <w:p w14:paraId="6D68E058" w14:textId="22009C45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.93</w:t>
            </w:r>
          </w:p>
        </w:tc>
        <w:tc>
          <w:tcPr>
            <w:tcW w:w="193" w:type="pct"/>
            <w:hideMark/>
          </w:tcPr>
          <w:p w14:paraId="64411C87" w14:textId="0B3BF6A0" w:rsidR="00975393" w:rsidRPr="00CF2C70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2C7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6</w:t>
            </w:r>
            <w:r w:rsidR="00CF2C7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*</w:t>
            </w:r>
          </w:p>
        </w:tc>
        <w:tc>
          <w:tcPr>
            <w:tcW w:w="295" w:type="pct"/>
            <w:noWrap/>
            <w:hideMark/>
          </w:tcPr>
          <w:p w14:paraId="30F053FD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27(2.41)</w:t>
            </w:r>
          </w:p>
        </w:tc>
        <w:tc>
          <w:tcPr>
            <w:tcW w:w="219" w:type="pct"/>
          </w:tcPr>
          <w:p w14:paraId="041C6FDA" w14:textId="2D228105" w:rsidR="00975393" w:rsidRPr="00C92915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.65</w:t>
            </w:r>
          </w:p>
        </w:tc>
        <w:tc>
          <w:tcPr>
            <w:tcW w:w="140" w:type="pct"/>
            <w:hideMark/>
          </w:tcPr>
          <w:p w14:paraId="0ED2EECC" w14:textId="4FF72898" w:rsidR="00975393" w:rsidRPr="00CF2C70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2C7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4</w:t>
            </w:r>
            <w:r w:rsidR="00CF2C7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*</w:t>
            </w:r>
          </w:p>
        </w:tc>
        <w:tc>
          <w:tcPr>
            <w:tcW w:w="231" w:type="pct"/>
            <w:noWrap/>
            <w:hideMark/>
          </w:tcPr>
          <w:p w14:paraId="4D1FD270" w14:textId="77777777" w:rsidR="00975393" w:rsidRPr="00C92915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291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49(2.58)</w:t>
            </w:r>
          </w:p>
        </w:tc>
        <w:tc>
          <w:tcPr>
            <w:tcW w:w="166" w:type="pct"/>
          </w:tcPr>
          <w:p w14:paraId="1D853045" w14:textId="010AC7B5" w:rsidR="00975393" w:rsidRPr="00C92915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140" w:type="pct"/>
            <w:hideMark/>
          </w:tcPr>
          <w:p w14:paraId="58D8F3B8" w14:textId="2F2E952B" w:rsidR="00975393" w:rsidRPr="00C92915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291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91" w:type="pct"/>
            <w:noWrap/>
            <w:hideMark/>
          </w:tcPr>
          <w:p w14:paraId="160ABC4D" w14:textId="25B5A981" w:rsidR="00975393" w:rsidRPr="00C92915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291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91(2.1)</w:t>
            </w:r>
          </w:p>
        </w:tc>
        <w:tc>
          <w:tcPr>
            <w:tcW w:w="166" w:type="pct"/>
          </w:tcPr>
          <w:p w14:paraId="424C2BEC" w14:textId="40294E31" w:rsidR="00975393" w:rsidRPr="00C92915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84" w:type="pct"/>
          </w:tcPr>
          <w:p w14:paraId="15CBA032" w14:textId="22CA347C" w:rsidR="00975393" w:rsidRPr="00C92915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  <w:hideMark/>
          </w:tcPr>
          <w:p w14:paraId="34E6A360" w14:textId="4A2BB161" w:rsidR="00975393" w:rsidRPr="00C92915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291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89" w:type="pct"/>
          </w:tcPr>
          <w:p w14:paraId="0F1665B5" w14:textId="1B7FAB02" w:rsidR="00975393" w:rsidRPr="00C92915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92915">
              <w:rPr>
                <w:rFonts w:asciiTheme="majorBidi" w:hAnsiTheme="majorBidi" w:cstheme="majorBidi"/>
                <w:sz w:val="18"/>
                <w:szCs w:val="18"/>
              </w:rPr>
              <w:t>5.05(2.2</w:t>
            </w:r>
            <w:r w:rsidRPr="00C9291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" w:type="pct"/>
          </w:tcPr>
          <w:p w14:paraId="7AAE6E8B" w14:textId="2B23974C" w:rsidR="00975393" w:rsidRPr="00C92915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26</w:t>
            </w:r>
          </w:p>
        </w:tc>
        <w:tc>
          <w:tcPr>
            <w:tcW w:w="128" w:type="pct"/>
          </w:tcPr>
          <w:p w14:paraId="69487D56" w14:textId="7BD8AAAF" w:rsidR="00975393" w:rsidRPr="00C92915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92915">
              <w:rPr>
                <w:rFonts w:asciiTheme="majorBidi" w:hAnsiTheme="majorBidi" w:cstheme="majorBidi"/>
                <w:sz w:val="18"/>
                <w:szCs w:val="18"/>
              </w:rPr>
              <w:t>0.23</w:t>
            </w:r>
          </w:p>
        </w:tc>
        <w:tc>
          <w:tcPr>
            <w:tcW w:w="189" w:type="pct"/>
          </w:tcPr>
          <w:p w14:paraId="1CFD2902" w14:textId="6BA2A671" w:rsidR="00975393" w:rsidRPr="00C92915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92915">
              <w:rPr>
                <w:rFonts w:asciiTheme="majorBidi" w:hAnsiTheme="majorBidi" w:cstheme="majorBidi"/>
                <w:sz w:val="18"/>
                <w:szCs w:val="18"/>
              </w:rPr>
              <w:t>7.89(1.9)</w:t>
            </w:r>
          </w:p>
        </w:tc>
        <w:tc>
          <w:tcPr>
            <w:tcW w:w="166" w:type="pct"/>
          </w:tcPr>
          <w:p w14:paraId="0E091F7C" w14:textId="66859489" w:rsidR="00975393" w:rsidRPr="00C92915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.68</w:t>
            </w:r>
          </w:p>
        </w:tc>
        <w:tc>
          <w:tcPr>
            <w:tcW w:w="140" w:type="pct"/>
          </w:tcPr>
          <w:p w14:paraId="371AE042" w14:textId="6FB36358" w:rsidR="00975393" w:rsidRPr="00CF2C70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F2C70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  <w:r w:rsidR="00CF2C70" w:rsidRPr="00CF2C70">
              <w:rPr>
                <w:rFonts w:asciiTheme="majorBidi" w:hAnsiTheme="majorBidi" w:cstheme="majorBidi"/>
                <w:sz w:val="18"/>
                <w:szCs w:val="18"/>
              </w:rPr>
              <w:t>*</w:t>
            </w:r>
            <w:r w:rsidR="00CF2C70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99" w:type="pct"/>
          </w:tcPr>
          <w:p w14:paraId="1D1A161A" w14:textId="77777777" w:rsidR="00975393" w:rsidRPr="00C92915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92915">
              <w:rPr>
                <w:rFonts w:asciiTheme="majorBidi" w:hAnsiTheme="majorBidi" w:cstheme="majorBidi"/>
                <w:sz w:val="18"/>
                <w:szCs w:val="18"/>
              </w:rPr>
              <w:t>3.22(2.11)</w:t>
            </w:r>
          </w:p>
        </w:tc>
        <w:tc>
          <w:tcPr>
            <w:tcW w:w="166" w:type="pct"/>
          </w:tcPr>
          <w:p w14:paraId="2A94CC53" w14:textId="52E061DB" w:rsidR="00975393" w:rsidRPr="00C92915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36</w:t>
            </w:r>
          </w:p>
        </w:tc>
        <w:tc>
          <w:tcPr>
            <w:tcW w:w="140" w:type="pct"/>
          </w:tcPr>
          <w:p w14:paraId="0CCE99EC" w14:textId="283459FA" w:rsidR="00975393" w:rsidRPr="00C92915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92915">
              <w:rPr>
                <w:rFonts w:asciiTheme="majorBidi" w:hAnsiTheme="majorBidi" w:cstheme="majorBidi"/>
                <w:sz w:val="18"/>
                <w:szCs w:val="18"/>
              </w:rPr>
              <w:t>0.71</w:t>
            </w:r>
          </w:p>
        </w:tc>
        <w:tc>
          <w:tcPr>
            <w:tcW w:w="249" w:type="pct"/>
          </w:tcPr>
          <w:p w14:paraId="6CF3A83B" w14:textId="77777777" w:rsidR="00975393" w:rsidRPr="00C92915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92915">
              <w:rPr>
                <w:rFonts w:asciiTheme="majorBidi" w:hAnsiTheme="majorBidi" w:cstheme="majorBidi"/>
                <w:sz w:val="18"/>
                <w:szCs w:val="18"/>
              </w:rPr>
              <w:t>6.12(2.28)</w:t>
            </w:r>
          </w:p>
        </w:tc>
        <w:tc>
          <w:tcPr>
            <w:tcW w:w="166" w:type="pct"/>
          </w:tcPr>
          <w:p w14:paraId="1DDD2E19" w14:textId="53584D04" w:rsidR="00975393" w:rsidRPr="00C92915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.24</w:t>
            </w:r>
          </w:p>
        </w:tc>
        <w:tc>
          <w:tcPr>
            <w:tcW w:w="140" w:type="pct"/>
          </w:tcPr>
          <w:p w14:paraId="5A89D3CC" w14:textId="0F1BD852" w:rsidR="00975393" w:rsidRPr="00CF2C70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F2C70">
              <w:rPr>
                <w:rFonts w:asciiTheme="majorBidi" w:hAnsiTheme="majorBidi" w:cstheme="majorBidi"/>
                <w:sz w:val="18"/>
                <w:szCs w:val="18"/>
              </w:rPr>
              <w:t>0.04</w:t>
            </w:r>
            <w:r w:rsidR="00CF2C70" w:rsidRPr="00CF2C70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</w:tr>
      <w:tr w:rsidR="00E70750" w:rsidRPr="004B6933" w14:paraId="37C26DC0" w14:textId="77777777" w:rsidTr="005A1E6D">
        <w:trPr>
          <w:trHeight w:val="279"/>
        </w:trPr>
        <w:tc>
          <w:tcPr>
            <w:tcW w:w="333" w:type="pct"/>
            <w:noWrap/>
            <w:hideMark/>
          </w:tcPr>
          <w:p w14:paraId="305B0000" w14:textId="30B51A84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-45</w:t>
            </w:r>
            <w:r w:rsidR="006424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years</w:t>
            </w:r>
          </w:p>
        </w:tc>
        <w:tc>
          <w:tcPr>
            <w:tcW w:w="343" w:type="pct"/>
            <w:noWrap/>
            <w:hideMark/>
          </w:tcPr>
          <w:p w14:paraId="2E1BDBA4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96(2.66)</w:t>
            </w:r>
          </w:p>
        </w:tc>
        <w:tc>
          <w:tcPr>
            <w:tcW w:w="219" w:type="pct"/>
          </w:tcPr>
          <w:p w14:paraId="4B91382E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</w:tcPr>
          <w:p w14:paraId="7DC5DBAC" w14:textId="6B739111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5" w:type="pct"/>
            <w:noWrap/>
            <w:hideMark/>
          </w:tcPr>
          <w:p w14:paraId="2A893F0F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11(2.38)</w:t>
            </w:r>
          </w:p>
        </w:tc>
        <w:tc>
          <w:tcPr>
            <w:tcW w:w="219" w:type="pct"/>
          </w:tcPr>
          <w:p w14:paraId="40D5F9E8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6E44F9BD" w14:textId="51FBB830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noWrap/>
            <w:hideMark/>
          </w:tcPr>
          <w:p w14:paraId="672DB8F3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67(2.62)</w:t>
            </w:r>
          </w:p>
        </w:tc>
        <w:tc>
          <w:tcPr>
            <w:tcW w:w="166" w:type="pct"/>
          </w:tcPr>
          <w:p w14:paraId="31CAE37A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601D34B1" w14:textId="19998689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  <w:noWrap/>
            <w:hideMark/>
          </w:tcPr>
          <w:p w14:paraId="5B7B5226" w14:textId="45347342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14(1.9)</w:t>
            </w:r>
          </w:p>
        </w:tc>
        <w:tc>
          <w:tcPr>
            <w:tcW w:w="166" w:type="pct"/>
          </w:tcPr>
          <w:p w14:paraId="044920F7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" w:type="pct"/>
          </w:tcPr>
          <w:p w14:paraId="42F58FEC" w14:textId="7F3DE362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250B7291" w14:textId="3FCD52FD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</w:tcPr>
          <w:p w14:paraId="4336FAB2" w14:textId="0BD01FCE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4.75(2.3</w:t>
            </w: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" w:type="pct"/>
          </w:tcPr>
          <w:p w14:paraId="250909C0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8" w:type="pct"/>
          </w:tcPr>
          <w:p w14:paraId="2F3C4639" w14:textId="10D3B665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9" w:type="pct"/>
          </w:tcPr>
          <w:p w14:paraId="365EBE17" w14:textId="3E26CC14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7.86(2.</w:t>
            </w:r>
            <w:r w:rsidR="00E70750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4B6933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66" w:type="pct"/>
          </w:tcPr>
          <w:p w14:paraId="7AA237B6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6BAF59D6" w14:textId="0F0980E3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9" w:type="pct"/>
          </w:tcPr>
          <w:p w14:paraId="41164CA5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2.88(1.79)</w:t>
            </w:r>
          </w:p>
        </w:tc>
        <w:tc>
          <w:tcPr>
            <w:tcW w:w="166" w:type="pct"/>
          </w:tcPr>
          <w:p w14:paraId="2C840E2E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0F8730FC" w14:textId="296F43AD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9" w:type="pct"/>
          </w:tcPr>
          <w:p w14:paraId="506EDB42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5.84(2.36)</w:t>
            </w:r>
          </w:p>
        </w:tc>
        <w:tc>
          <w:tcPr>
            <w:tcW w:w="166" w:type="pct"/>
          </w:tcPr>
          <w:p w14:paraId="718CBD46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47DE5728" w14:textId="493E2E8D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70750" w:rsidRPr="004B6933" w14:paraId="05327700" w14:textId="77777777" w:rsidTr="005A1E6D">
        <w:trPr>
          <w:trHeight w:val="279"/>
        </w:trPr>
        <w:tc>
          <w:tcPr>
            <w:tcW w:w="333" w:type="pct"/>
            <w:noWrap/>
            <w:hideMark/>
          </w:tcPr>
          <w:p w14:paraId="38F93EE2" w14:textId="55506843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6-60</w:t>
            </w:r>
            <w:r w:rsidR="006424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years</w:t>
            </w:r>
          </w:p>
        </w:tc>
        <w:tc>
          <w:tcPr>
            <w:tcW w:w="343" w:type="pct"/>
            <w:noWrap/>
            <w:hideMark/>
          </w:tcPr>
          <w:p w14:paraId="4CEE3FAA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47(2.65)</w:t>
            </w:r>
          </w:p>
        </w:tc>
        <w:tc>
          <w:tcPr>
            <w:tcW w:w="219" w:type="pct"/>
          </w:tcPr>
          <w:p w14:paraId="323278A8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</w:tcPr>
          <w:p w14:paraId="6B0D353F" w14:textId="1D25120F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5" w:type="pct"/>
            <w:noWrap/>
            <w:hideMark/>
          </w:tcPr>
          <w:p w14:paraId="74C09F94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82(2.32)</w:t>
            </w:r>
          </w:p>
        </w:tc>
        <w:tc>
          <w:tcPr>
            <w:tcW w:w="219" w:type="pct"/>
          </w:tcPr>
          <w:p w14:paraId="3299559A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1CB6EDF9" w14:textId="6BE10568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noWrap/>
            <w:hideMark/>
          </w:tcPr>
          <w:p w14:paraId="30D43104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20(2.72)</w:t>
            </w:r>
          </w:p>
        </w:tc>
        <w:tc>
          <w:tcPr>
            <w:tcW w:w="166" w:type="pct"/>
          </w:tcPr>
          <w:p w14:paraId="522C58C2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57692BD6" w14:textId="4F859184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  <w:noWrap/>
            <w:hideMark/>
          </w:tcPr>
          <w:p w14:paraId="78C39239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68(2.30)</w:t>
            </w:r>
          </w:p>
        </w:tc>
        <w:tc>
          <w:tcPr>
            <w:tcW w:w="166" w:type="pct"/>
          </w:tcPr>
          <w:p w14:paraId="152AB705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" w:type="pct"/>
          </w:tcPr>
          <w:p w14:paraId="32819774" w14:textId="048248AD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01CD7A9D" w14:textId="619F2CAB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</w:tcPr>
          <w:p w14:paraId="42E58DB6" w14:textId="4A60DE8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5.11(2.3</w:t>
            </w: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" w:type="pct"/>
          </w:tcPr>
          <w:p w14:paraId="186C2226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8" w:type="pct"/>
          </w:tcPr>
          <w:p w14:paraId="7B7A4D31" w14:textId="66C7C20C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9" w:type="pct"/>
          </w:tcPr>
          <w:p w14:paraId="1DF04BFC" w14:textId="56E28EAF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8.42(2.</w:t>
            </w:r>
            <w:r w:rsidR="00E70750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4B6933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66" w:type="pct"/>
          </w:tcPr>
          <w:p w14:paraId="097B2881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269FCDB4" w14:textId="3C404A9C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9" w:type="pct"/>
          </w:tcPr>
          <w:p w14:paraId="5BA32CFC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2.84(1.78)</w:t>
            </w:r>
          </w:p>
        </w:tc>
        <w:tc>
          <w:tcPr>
            <w:tcW w:w="166" w:type="pct"/>
          </w:tcPr>
          <w:p w14:paraId="3EDB2CB2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1E019B09" w14:textId="6120B561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9" w:type="pct"/>
          </w:tcPr>
          <w:p w14:paraId="3EA579CB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6.32(2.10)</w:t>
            </w:r>
          </w:p>
        </w:tc>
        <w:tc>
          <w:tcPr>
            <w:tcW w:w="166" w:type="pct"/>
          </w:tcPr>
          <w:p w14:paraId="7DC9CEB0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6D3E2C32" w14:textId="3F460F68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70750" w:rsidRPr="004B6933" w14:paraId="27C6D633" w14:textId="77777777" w:rsidTr="005A1E6D">
        <w:trPr>
          <w:trHeight w:val="279"/>
        </w:trPr>
        <w:tc>
          <w:tcPr>
            <w:tcW w:w="333" w:type="pct"/>
            <w:noWrap/>
            <w:hideMark/>
          </w:tcPr>
          <w:p w14:paraId="7C0BDFC9" w14:textId="6B9A7A33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1-75</w:t>
            </w:r>
            <w:r w:rsidR="006424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years</w:t>
            </w:r>
          </w:p>
        </w:tc>
        <w:tc>
          <w:tcPr>
            <w:tcW w:w="343" w:type="pct"/>
            <w:noWrap/>
            <w:hideMark/>
          </w:tcPr>
          <w:p w14:paraId="6E952956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07(2.67)</w:t>
            </w:r>
          </w:p>
        </w:tc>
        <w:tc>
          <w:tcPr>
            <w:tcW w:w="219" w:type="pct"/>
          </w:tcPr>
          <w:p w14:paraId="4DD90830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</w:tcPr>
          <w:p w14:paraId="6B5FCA3E" w14:textId="554B8924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5" w:type="pct"/>
            <w:noWrap/>
            <w:hideMark/>
          </w:tcPr>
          <w:p w14:paraId="54DE8C0E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00(2.57)</w:t>
            </w:r>
          </w:p>
        </w:tc>
        <w:tc>
          <w:tcPr>
            <w:tcW w:w="219" w:type="pct"/>
          </w:tcPr>
          <w:p w14:paraId="23855DF9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78AFE5B3" w14:textId="3F75C14C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noWrap/>
            <w:hideMark/>
          </w:tcPr>
          <w:p w14:paraId="0F0C0475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75(2.50)</w:t>
            </w:r>
          </w:p>
        </w:tc>
        <w:tc>
          <w:tcPr>
            <w:tcW w:w="166" w:type="pct"/>
          </w:tcPr>
          <w:p w14:paraId="1BD44CB9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5B13BCDE" w14:textId="0A55E239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  <w:noWrap/>
            <w:hideMark/>
          </w:tcPr>
          <w:p w14:paraId="1F416B9D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77(2.29)</w:t>
            </w:r>
          </w:p>
        </w:tc>
        <w:tc>
          <w:tcPr>
            <w:tcW w:w="166" w:type="pct"/>
          </w:tcPr>
          <w:p w14:paraId="1DB4904D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" w:type="pct"/>
          </w:tcPr>
          <w:p w14:paraId="6F0DAE25" w14:textId="22BBE7B3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2BCA2D25" w14:textId="309C163B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</w:tcPr>
          <w:p w14:paraId="0632A662" w14:textId="0145BFD5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5.46(2.3</w:t>
            </w: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" w:type="pct"/>
          </w:tcPr>
          <w:p w14:paraId="0EB33D14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8" w:type="pct"/>
          </w:tcPr>
          <w:p w14:paraId="6025AB15" w14:textId="0766D2D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9" w:type="pct"/>
          </w:tcPr>
          <w:p w14:paraId="20212849" w14:textId="78B52B06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8.23(1.8)</w:t>
            </w:r>
          </w:p>
        </w:tc>
        <w:tc>
          <w:tcPr>
            <w:tcW w:w="166" w:type="pct"/>
          </w:tcPr>
          <w:p w14:paraId="6C49D53C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33134253" w14:textId="54CD8A92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9" w:type="pct"/>
          </w:tcPr>
          <w:p w14:paraId="04E440C6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2.96(2.12)</w:t>
            </w:r>
          </w:p>
        </w:tc>
        <w:tc>
          <w:tcPr>
            <w:tcW w:w="166" w:type="pct"/>
          </w:tcPr>
          <w:p w14:paraId="52143601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43959E82" w14:textId="794E7610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9" w:type="pct"/>
          </w:tcPr>
          <w:p w14:paraId="5DEEAC01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6.81(2.18)</w:t>
            </w:r>
          </w:p>
        </w:tc>
        <w:tc>
          <w:tcPr>
            <w:tcW w:w="166" w:type="pct"/>
          </w:tcPr>
          <w:p w14:paraId="401DD7CC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284986D8" w14:textId="420B21D6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A1E6D" w:rsidRPr="004B6933" w14:paraId="2BD5C569" w14:textId="77777777" w:rsidTr="005A1E6D">
        <w:trPr>
          <w:trHeight w:val="279"/>
        </w:trPr>
        <w:tc>
          <w:tcPr>
            <w:tcW w:w="5000" w:type="pct"/>
            <w:gridSpan w:val="26"/>
          </w:tcPr>
          <w:p w14:paraId="1214322E" w14:textId="53EC8AC5" w:rsidR="005A1E6D" w:rsidRPr="004B6933" w:rsidRDefault="005A1E6D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F0E8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Qualification</w:t>
            </w:r>
            <w:r w:rsidRPr="00BF0E86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</w:tr>
      <w:tr w:rsidR="00E70750" w:rsidRPr="004B6933" w14:paraId="2CBDF7B8" w14:textId="77777777" w:rsidTr="005A1E6D">
        <w:trPr>
          <w:trHeight w:val="279"/>
        </w:trPr>
        <w:tc>
          <w:tcPr>
            <w:tcW w:w="333" w:type="pct"/>
            <w:noWrap/>
            <w:hideMark/>
          </w:tcPr>
          <w:p w14:paraId="4303178C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lliterate</w:t>
            </w:r>
          </w:p>
        </w:tc>
        <w:tc>
          <w:tcPr>
            <w:tcW w:w="343" w:type="pct"/>
            <w:noWrap/>
            <w:hideMark/>
          </w:tcPr>
          <w:p w14:paraId="68AB3DDC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19(2.65)</w:t>
            </w:r>
          </w:p>
        </w:tc>
        <w:tc>
          <w:tcPr>
            <w:tcW w:w="219" w:type="pct"/>
          </w:tcPr>
          <w:p w14:paraId="73C40295" w14:textId="5EEC6112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46</w:t>
            </w:r>
          </w:p>
        </w:tc>
        <w:tc>
          <w:tcPr>
            <w:tcW w:w="193" w:type="pct"/>
            <w:hideMark/>
          </w:tcPr>
          <w:p w14:paraId="0C70FF43" w14:textId="4BC079BC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295" w:type="pct"/>
            <w:noWrap/>
            <w:hideMark/>
          </w:tcPr>
          <w:p w14:paraId="65FD54C0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51(2.73)</w:t>
            </w:r>
          </w:p>
        </w:tc>
        <w:tc>
          <w:tcPr>
            <w:tcW w:w="219" w:type="pct"/>
          </w:tcPr>
          <w:p w14:paraId="4EFEF5ED" w14:textId="635EFD78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35</w:t>
            </w:r>
          </w:p>
        </w:tc>
        <w:tc>
          <w:tcPr>
            <w:tcW w:w="140" w:type="pct"/>
            <w:hideMark/>
          </w:tcPr>
          <w:p w14:paraId="42A9386B" w14:textId="2D642B3C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31" w:type="pct"/>
            <w:noWrap/>
            <w:hideMark/>
          </w:tcPr>
          <w:p w14:paraId="70E64592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33(2.59)</w:t>
            </w:r>
          </w:p>
        </w:tc>
        <w:tc>
          <w:tcPr>
            <w:tcW w:w="166" w:type="pct"/>
          </w:tcPr>
          <w:p w14:paraId="576A7E9D" w14:textId="3B1DCA29" w:rsidR="00975393" w:rsidRPr="00C92915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.94</w:t>
            </w:r>
          </w:p>
        </w:tc>
        <w:tc>
          <w:tcPr>
            <w:tcW w:w="140" w:type="pct"/>
            <w:hideMark/>
          </w:tcPr>
          <w:p w14:paraId="4D07F709" w14:textId="5BE16615" w:rsidR="00975393" w:rsidRPr="00CF2C70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2C7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5</w:t>
            </w:r>
            <w:r w:rsidR="00CF2C7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91" w:type="pct"/>
            <w:noWrap/>
            <w:hideMark/>
          </w:tcPr>
          <w:p w14:paraId="459CFDFE" w14:textId="77777777" w:rsidR="00975393" w:rsidRPr="00C92915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291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92(2.12)</w:t>
            </w:r>
          </w:p>
        </w:tc>
        <w:tc>
          <w:tcPr>
            <w:tcW w:w="166" w:type="pct"/>
          </w:tcPr>
          <w:p w14:paraId="2729A4AC" w14:textId="0BD2429F" w:rsidR="00975393" w:rsidRPr="00C92915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81</w:t>
            </w:r>
          </w:p>
        </w:tc>
        <w:tc>
          <w:tcPr>
            <w:tcW w:w="84" w:type="pct"/>
          </w:tcPr>
          <w:p w14:paraId="72A23C12" w14:textId="4837FE75" w:rsidR="00975393" w:rsidRPr="00C92915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  <w:hideMark/>
          </w:tcPr>
          <w:p w14:paraId="32C8DE6E" w14:textId="71162717" w:rsidR="00975393" w:rsidRPr="00C92915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291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8</w:t>
            </w:r>
            <w:r w:rsidR="00CF2C7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9" w:type="pct"/>
          </w:tcPr>
          <w:p w14:paraId="5F09DDAD" w14:textId="6BDCF93C" w:rsidR="00975393" w:rsidRPr="00C92915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92915">
              <w:rPr>
                <w:rFonts w:asciiTheme="majorBidi" w:hAnsiTheme="majorBidi" w:cstheme="majorBidi"/>
                <w:sz w:val="18"/>
                <w:szCs w:val="18"/>
              </w:rPr>
              <w:t>5.03(2.3</w:t>
            </w:r>
            <w:r w:rsidRPr="00C9291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" w:type="pct"/>
          </w:tcPr>
          <w:p w14:paraId="4726213E" w14:textId="27347D8D" w:rsidR="00975393" w:rsidRPr="00C92915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.49</w:t>
            </w:r>
          </w:p>
        </w:tc>
        <w:tc>
          <w:tcPr>
            <w:tcW w:w="128" w:type="pct"/>
          </w:tcPr>
          <w:p w14:paraId="188A2D23" w14:textId="4218E872" w:rsidR="00975393" w:rsidRPr="00C92915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92915">
              <w:rPr>
                <w:rFonts w:asciiTheme="majorBidi" w:hAnsiTheme="majorBidi" w:cstheme="majorBidi"/>
                <w:sz w:val="18"/>
                <w:szCs w:val="18"/>
              </w:rPr>
              <w:t>0.62</w:t>
            </w:r>
          </w:p>
        </w:tc>
        <w:tc>
          <w:tcPr>
            <w:tcW w:w="189" w:type="pct"/>
          </w:tcPr>
          <w:p w14:paraId="07F251CA" w14:textId="77777777" w:rsidR="00975393" w:rsidRPr="00C92915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92915">
              <w:rPr>
                <w:rFonts w:asciiTheme="majorBidi" w:hAnsiTheme="majorBidi" w:cstheme="majorBidi"/>
                <w:sz w:val="18"/>
                <w:szCs w:val="18"/>
              </w:rPr>
              <w:t>8.24(1.97)</w:t>
            </w:r>
          </w:p>
        </w:tc>
        <w:tc>
          <w:tcPr>
            <w:tcW w:w="166" w:type="pct"/>
          </w:tcPr>
          <w:p w14:paraId="410A59C0" w14:textId="0C43701A" w:rsidR="00975393" w:rsidRPr="00C92915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.06</w:t>
            </w:r>
          </w:p>
        </w:tc>
        <w:tc>
          <w:tcPr>
            <w:tcW w:w="140" w:type="pct"/>
          </w:tcPr>
          <w:p w14:paraId="76385D17" w14:textId="1EB02EB4" w:rsidR="00975393" w:rsidRPr="00C92915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92915">
              <w:rPr>
                <w:rFonts w:asciiTheme="majorBidi" w:hAnsiTheme="majorBidi" w:cstheme="majorBidi"/>
                <w:sz w:val="18"/>
                <w:szCs w:val="18"/>
              </w:rPr>
              <w:t>0.007</w:t>
            </w:r>
            <w:r w:rsidR="00CF2C70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199" w:type="pct"/>
          </w:tcPr>
          <w:p w14:paraId="6B5829B9" w14:textId="77777777" w:rsidR="00975393" w:rsidRPr="00C92915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92915">
              <w:rPr>
                <w:rFonts w:asciiTheme="majorBidi" w:hAnsiTheme="majorBidi" w:cstheme="majorBidi"/>
                <w:sz w:val="18"/>
                <w:szCs w:val="18"/>
              </w:rPr>
              <w:t>2.81(1.75)</w:t>
            </w:r>
          </w:p>
        </w:tc>
        <w:tc>
          <w:tcPr>
            <w:tcW w:w="166" w:type="pct"/>
          </w:tcPr>
          <w:p w14:paraId="5545DFB4" w14:textId="4A6CDAFB" w:rsidR="00975393" w:rsidRPr="00C92915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.4</w:t>
            </w:r>
          </w:p>
        </w:tc>
        <w:tc>
          <w:tcPr>
            <w:tcW w:w="140" w:type="pct"/>
          </w:tcPr>
          <w:p w14:paraId="30458D7A" w14:textId="7B6C9BFE" w:rsidR="00975393" w:rsidRPr="00C92915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92915"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249" w:type="pct"/>
          </w:tcPr>
          <w:p w14:paraId="7751511E" w14:textId="77777777" w:rsidR="00975393" w:rsidRPr="00C92915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92915">
              <w:rPr>
                <w:rFonts w:asciiTheme="majorBidi" w:hAnsiTheme="majorBidi" w:cstheme="majorBidi"/>
                <w:sz w:val="18"/>
                <w:szCs w:val="18"/>
              </w:rPr>
              <w:t>6.24(2.19)</w:t>
            </w:r>
          </w:p>
        </w:tc>
        <w:tc>
          <w:tcPr>
            <w:tcW w:w="166" w:type="pct"/>
          </w:tcPr>
          <w:p w14:paraId="09B6B0B1" w14:textId="1F283A74" w:rsidR="00975393" w:rsidRPr="00C92915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.96</w:t>
            </w:r>
          </w:p>
        </w:tc>
        <w:tc>
          <w:tcPr>
            <w:tcW w:w="140" w:type="pct"/>
          </w:tcPr>
          <w:p w14:paraId="05A1D6E6" w14:textId="5F36670D" w:rsidR="00975393" w:rsidRPr="00C92915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92915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</w:tr>
      <w:tr w:rsidR="00E70750" w:rsidRPr="004B6933" w14:paraId="0673B38C" w14:textId="77777777" w:rsidTr="005A1E6D">
        <w:trPr>
          <w:trHeight w:val="279"/>
        </w:trPr>
        <w:tc>
          <w:tcPr>
            <w:tcW w:w="333" w:type="pct"/>
            <w:noWrap/>
            <w:hideMark/>
          </w:tcPr>
          <w:p w14:paraId="0ED5103C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343" w:type="pct"/>
            <w:noWrap/>
            <w:hideMark/>
          </w:tcPr>
          <w:p w14:paraId="1EDC7EBA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02(2.61)</w:t>
            </w:r>
          </w:p>
        </w:tc>
        <w:tc>
          <w:tcPr>
            <w:tcW w:w="219" w:type="pct"/>
          </w:tcPr>
          <w:p w14:paraId="4DE92313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</w:tcPr>
          <w:p w14:paraId="0BF67081" w14:textId="41A40F3B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5" w:type="pct"/>
            <w:noWrap/>
            <w:hideMark/>
          </w:tcPr>
          <w:p w14:paraId="0846AA8E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49(2.38)</w:t>
            </w:r>
          </w:p>
        </w:tc>
        <w:tc>
          <w:tcPr>
            <w:tcW w:w="219" w:type="pct"/>
          </w:tcPr>
          <w:p w14:paraId="37E494BD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1A09CB13" w14:textId="262D6E13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noWrap/>
            <w:hideMark/>
          </w:tcPr>
          <w:p w14:paraId="04C0684E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89(2.54)</w:t>
            </w:r>
          </w:p>
        </w:tc>
        <w:tc>
          <w:tcPr>
            <w:tcW w:w="166" w:type="pct"/>
          </w:tcPr>
          <w:p w14:paraId="2039FD35" w14:textId="77777777" w:rsidR="00975393" w:rsidRPr="00C92915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646E27FD" w14:textId="2B881FD5" w:rsidR="00975393" w:rsidRPr="00C92915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  <w:noWrap/>
            <w:hideMark/>
          </w:tcPr>
          <w:p w14:paraId="710102D4" w14:textId="77777777" w:rsidR="00975393" w:rsidRPr="00C92915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291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78(1.96)</w:t>
            </w:r>
          </w:p>
        </w:tc>
        <w:tc>
          <w:tcPr>
            <w:tcW w:w="166" w:type="pct"/>
          </w:tcPr>
          <w:p w14:paraId="0D006D54" w14:textId="77777777" w:rsidR="00975393" w:rsidRPr="00C92915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" w:type="pct"/>
          </w:tcPr>
          <w:p w14:paraId="4DA5EB69" w14:textId="039F2FFB" w:rsidR="00975393" w:rsidRPr="00C92915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4ED66AC3" w14:textId="54E76F4E" w:rsidR="00975393" w:rsidRPr="00C92915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</w:tcPr>
          <w:p w14:paraId="12CA9C79" w14:textId="17526F1B" w:rsidR="00975393" w:rsidRPr="00C92915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92915">
              <w:rPr>
                <w:rFonts w:asciiTheme="majorBidi" w:hAnsiTheme="majorBidi" w:cstheme="majorBidi"/>
                <w:sz w:val="18"/>
                <w:szCs w:val="18"/>
              </w:rPr>
              <w:t>4.89(2.5</w:t>
            </w:r>
            <w:r w:rsidRPr="00C9291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" w:type="pct"/>
          </w:tcPr>
          <w:p w14:paraId="5D60633E" w14:textId="77777777" w:rsidR="00975393" w:rsidRPr="00C92915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8" w:type="pct"/>
          </w:tcPr>
          <w:p w14:paraId="01E19B70" w14:textId="1CD61E98" w:rsidR="00975393" w:rsidRPr="00C92915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9" w:type="pct"/>
          </w:tcPr>
          <w:p w14:paraId="4714C41F" w14:textId="77777777" w:rsidR="00975393" w:rsidRPr="00C92915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92915">
              <w:rPr>
                <w:rFonts w:asciiTheme="majorBidi" w:hAnsiTheme="majorBidi" w:cstheme="majorBidi"/>
                <w:sz w:val="18"/>
                <w:szCs w:val="18"/>
              </w:rPr>
              <w:t>7.53(2.59)</w:t>
            </w:r>
          </w:p>
        </w:tc>
        <w:tc>
          <w:tcPr>
            <w:tcW w:w="166" w:type="pct"/>
          </w:tcPr>
          <w:p w14:paraId="4523BA56" w14:textId="77777777" w:rsidR="00975393" w:rsidRPr="00C92915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02B4A818" w14:textId="452204EC" w:rsidR="00975393" w:rsidRPr="00C92915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9" w:type="pct"/>
          </w:tcPr>
          <w:p w14:paraId="67A14821" w14:textId="77777777" w:rsidR="00975393" w:rsidRPr="00C92915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92915">
              <w:rPr>
                <w:rFonts w:asciiTheme="majorBidi" w:hAnsiTheme="majorBidi" w:cstheme="majorBidi"/>
                <w:sz w:val="18"/>
                <w:szCs w:val="18"/>
              </w:rPr>
              <w:t>3.64(2.39)</w:t>
            </w:r>
          </w:p>
        </w:tc>
        <w:tc>
          <w:tcPr>
            <w:tcW w:w="166" w:type="pct"/>
          </w:tcPr>
          <w:p w14:paraId="4B953028" w14:textId="77777777" w:rsidR="00975393" w:rsidRPr="00C92915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315908A9" w14:textId="74A3D0FB" w:rsidR="00975393" w:rsidRPr="00C92915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9" w:type="pct"/>
          </w:tcPr>
          <w:p w14:paraId="3FAE10BD" w14:textId="77777777" w:rsidR="00975393" w:rsidRPr="00C92915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92915">
              <w:rPr>
                <w:rFonts w:asciiTheme="majorBidi" w:hAnsiTheme="majorBidi" w:cstheme="majorBidi"/>
                <w:sz w:val="18"/>
                <w:szCs w:val="18"/>
              </w:rPr>
              <w:t>5.78(2.45)</w:t>
            </w:r>
          </w:p>
        </w:tc>
        <w:tc>
          <w:tcPr>
            <w:tcW w:w="166" w:type="pct"/>
          </w:tcPr>
          <w:p w14:paraId="1AF8AC33" w14:textId="77777777" w:rsidR="00975393" w:rsidRPr="00C92915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13C4F83B" w14:textId="40A527E7" w:rsidR="00975393" w:rsidRPr="00C92915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70750" w:rsidRPr="004B6933" w14:paraId="036AE93B" w14:textId="77777777" w:rsidTr="005A1E6D">
        <w:trPr>
          <w:trHeight w:val="279"/>
        </w:trPr>
        <w:tc>
          <w:tcPr>
            <w:tcW w:w="333" w:type="pct"/>
            <w:noWrap/>
            <w:hideMark/>
          </w:tcPr>
          <w:p w14:paraId="1FBBB99C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slamic</w:t>
            </w:r>
          </w:p>
        </w:tc>
        <w:tc>
          <w:tcPr>
            <w:tcW w:w="343" w:type="pct"/>
            <w:noWrap/>
            <w:hideMark/>
          </w:tcPr>
          <w:p w14:paraId="7FCC4E8A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13(2.16)</w:t>
            </w:r>
          </w:p>
        </w:tc>
        <w:tc>
          <w:tcPr>
            <w:tcW w:w="219" w:type="pct"/>
          </w:tcPr>
          <w:p w14:paraId="2B7D1796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</w:tcPr>
          <w:p w14:paraId="5BEDFF2A" w14:textId="03F3652D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5" w:type="pct"/>
            <w:noWrap/>
            <w:hideMark/>
          </w:tcPr>
          <w:p w14:paraId="5462D1FD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13(2.35)</w:t>
            </w:r>
          </w:p>
        </w:tc>
        <w:tc>
          <w:tcPr>
            <w:tcW w:w="219" w:type="pct"/>
          </w:tcPr>
          <w:p w14:paraId="2142DF40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6E1EA7AE" w14:textId="572AD539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noWrap/>
            <w:hideMark/>
          </w:tcPr>
          <w:p w14:paraId="2913B712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13(2.99)</w:t>
            </w:r>
          </w:p>
        </w:tc>
        <w:tc>
          <w:tcPr>
            <w:tcW w:w="166" w:type="pct"/>
          </w:tcPr>
          <w:p w14:paraId="62CF8AEA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746306ED" w14:textId="6BB39106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  <w:noWrap/>
            <w:hideMark/>
          </w:tcPr>
          <w:p w14:paraId="160DA6B0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00(2.13)</w:t>
            </w:r>
          </w:p>
        </w:tc>
        <w:tc>
          <w:tcPr>
            <w:tcW w:w="166" w:type="pct"/>
          </w:tcPr>
          <w:p w14:paraId="0E48ED77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" w:type="pct"/>
          </w:tcPr>
          <w:p w14:paraId="7F2F056E" w14:textId="646EEB62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24C079B1" w14:textId="71450072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</w:tcPr>
          <w:p w14:paraId="07094748" w14:textId="507D2B03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4.63(1.9</w:t>
            </w: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" w:type="pct"/>
          </w:tcPr>
          <w:p w14:paraId="120BF2EB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8" w:type="pct"/>
          </w:tcPr>
          <w:p w14:paraId="0A004FAE" w14:textId="55CC19F0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9" w:type="pct"/>
          </w:tcPr>
          <w:p w14:paraId="48FD745E" w14:textId="78EB5F55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7.38(1.</w:t>
            </w:r>
            <w:r w:rsidR="00E70750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4B6933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66" w:type="pct"/>
          </w:tcPr>
          <w:p w14:paraId="325E46C1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3E660FCB" w14:textId="06B03E9A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9" w:type="pct"/>
          </w:tcPr>
          <w:p w14:paraId="6C78A9D2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2.2(5.46)</w:t>
            </w:r>
          </w:p>
        </w:tc>
        <w:tc>
          <w:tcPr>
            <w:tcW w:w="166" w:type="pct"/>
          </w:tcPr>
          <w:p w14:paraId="0C819490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6C17DDA4" w14:textId="35655BDA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9" w:type="pct"/>
          </w:tcPr>
          <w:p w14:paraId="6A9EBC42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6.38(1.40)</w:t>
            </w:r>
          </w:p>
        </w:tc>
        <w:tc>
          <w:tcPr>
            <w:tcW w:w="166" w:type="pct"/>
          </w:tcPr>
          <w:p w14:paraId="129BAF6C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66A92E87" w14:textId="50F2EDDA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70750" w:rsidRPr="004B6933" w14:paraId="205A5DA4" w14:textId="77777777" w:rsidTr="005A1E6D">
        <w:trPr>
          <w:trHeight w:val="279"/>
        </w:trPr>
        <w:tc>
          <w:tcPr>
            <w:tcW w:w="333" w:type="pct"/>
            <w:noWrap/>
            <w:hideMark/>
          </w:tcPr>
          <w:p w14:paraId="37823D66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lastRenderedPageBreak/>
              <w:t>High School</w:t>
            </w:r>
          </w:p>
        </w:tc>
        <w:tc>
          <w:tcPr>
            <w:tcW w:w="343" w:type="pct"/>
            <w:noWrap/>
            <w:hideMark/>
          </w:tcPr>
          <w:p w14:paraId="1A7A380A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14(3.10)</w:t>
            </w:r>
          </w:p>
        </w:tc>
        <w:tc>
          <w:tcPr>
            <w:tcW w:w="219" w:type="pct"/>
          </w:tcPr>
          <w:p w14:paraId="5AF59FF1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</w:tcPr>
          <w:p w14:paraId="5DC4A422" w14:textId="78FE9DB8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5" w:type="pct"/>
            <w:noWrap/>
            <w:hideMark/>
          </w:tcPr>
          <w:p w14:paraId="5BD997A6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43(2.60)</w:t>
            </w:r>
          </w:p>
        </w:tc>
        <w:tc>
          <w:tcPr>
            <w:tcW w:w="219" w:type="pct"/>
          </w:tcPr>
          <w:p w14:paraId="1EE5E44C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459B9957" w14:textId="1D7B512D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noWrap/>
            <w:hideMark/>
          </w:tcPr>
          <w:p w14:paraId="7D5676DE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36(2.54)</w:t>
            </w:r>
          </w:p>
        </w:tc>
        <w:tc>
          <w:tcPr>
            <w:tcW w:w="166" w:type="pct"/>
          </w:tcPr>
          <w:p w14:paraId="5DADA0EA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791B21CC" w14:textId="4F111709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  <w:noWrap/>
            <w:hideMark/>
          </w:tcPr>
          <w:p w14:paraId="20EC98C1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54(2.32)</w:t>
            </w:r>
          </w:p>
        </w:tc>
        <w:tc>
          <w:tcPr>
            <w:tcW w:w="166" w:type="pct"/>
          </w:tcPr>
          <w:p w14:paraId="5E6B3145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" w:type="pct"/>
          </w:tcPr>
          <w:p w14:paraId="203DB37E" w14:textId="1ECAA00F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2FACF184" w14:textId="49F03C14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</w:tcPr>
          <w:p w14:paraId="18BA20C9" w14:textId="6CE7E183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4.71(2.7</w:t>
            </w: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" w:type="pct"/>
          </w:tcPr>
          <w:p w14:paraId="23877891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8" w:type="pct"/>
          </w:tcPr>
          <w:p w14:paraId="37886B9A" w14:textId="6F72D5F8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9" w:type="pct"/>
          </w:tcPr>
          <w:p w14:paraId="0794CFB6" w14:textId="48D89B4C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7.39(2.6)</w:t>
            </w:r>
          </w:p>
        </w:tc>
        <w:tc>
          <w:tcPr>
            <w:tcW w:w="166" w:type="pct"/>
          </w:tcPr>
          <w:p w14:paraId="0A214268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72F127A5" w14:textId="65CD256A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9" w:type="pct"/>
          </w:tcPr>
          <w:p w14:paraId="288ADD6E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3.71(2.58)</w:t>
            </w:r>
          </w:p>
        </w:tc>
        <w:tc>
          <w:tcPr>
            <w:tcW w:w="166" w:type="pct"/>
          </w:tcPr>
          <w:p w14:paraId="7580522C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725D7B6E" w14:textId="622D0E09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9" w:type="pct"/>
          </w:tcPr>
          <w:p w14:paraId="07552D31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5.29(2.91)</w:t>
            </w:r>
          </w:p>
        </w:tc>
        <w:tc>
          <w:tcPr>
            <w:tcW w:w="166" w:type="pct"/>
          </w:tcPr>
          <w:p w14:paraId="5B373D93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69B35896" w14:textId="79A572EF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70750" w:rsidRPr="004B6933" w14:paraId="1FF86931" w14:textId="77777777" w:rsidTr="005A1E6D">
        <w:trPr>
          <w:trHeight w:val="279"/>
        </w:trPr>
        <w:tc>
          <w:tcPr>
            <w:tcW w:w="333" w:type="pct"/>
            <w:noWrap/>
            <w:hideMark/>
          </w:tcPr>
          <w:p w14:paraId="45C72CAD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llege</w:t>
            </w:r>
          </w:p>
        </w:tc>
        <w:tc>
          <w:tcPr>
            <w:tcW w:w="343" w:type="pct"/>
            <w:noWrap/>
            <w:hideMark/>
          </w:tcPr>
          <w:p w14:paraId="0509C95C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50(3.03)</w:t>
            </w:r>
          </w:p>
        </w:tc>
        <w:tc>
          <w:tcPr>
            <w:tcW w:w="219" w:type="pct"/>
          </w:tcPr>
          <w:p w14:paraId="2425507C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</w:tcPr>
          <w:p w14:paraId="637E8019" w14:textId="1C05C362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5" w:type="pct"/>
            <w:noWrap/>
            <w:hideMark/>
          </w:tcPr>
          <w:p w14:paraId="07052956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08(2.87)</w:t>
            </w:r>
          </w:p>
        </w:tc>
        <w:tc>
          <w:tcPr>
            <w:tcW w:w="219" w:type="pct"/>
          </w:tcPr>
          <w:p w14:paraId="1E537990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6C0F6B15" w14:textId="7473ECE1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noWrap/>
            <w:hideMark/>
          </w:tcPr>
          <w:p w14:paraId="268BF03A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17(3.24)</w:t>
            </w:r>
          </w:p>
        </w:tc>
        <w:tc>
          <w:tcPr>
            <w:tcW w:w="166" w:type="pct"/>
          </w:tcPr>
          <w:p w14:paraId="36F19F6A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618BB49D" w14:textId="69031961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  <w:noWrap/>
            <w:hideMark/>
          </w:tcPr>
          <w:p w14:paraId="479CD92E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50(2.54)</w:t>
            </w:r>
          </w:p>
        </w:tc>
        <w:tc>
          <w:tcPr>
            <w:tcW w:w="166" w:type="pct"/>
          </w:tcPr>
          <w:p w14:paraId="3A17E7AD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" w:type="pct"/>
          </w:tcPr>
          <w:p w14:paraId="14148915" w14:textId="514E0B64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674493FF" w14:textId="7A1BB5A6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</w:tcPr>
          <w:p w14:paraId="4CEE991E" w14:textId="16C34D1D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4.75(3.1</w:t>
            </w: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" w:type="pct"/>
          </w:tcPr>
          <w:p w14:paraId="060B7EC1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8" w:type="pct"/>
          </w:tcPr>
          <w:p w14:paraId="7874FAEC" w14:textId="1F2914B1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9" w:type="pct"/>
          </w:tcPr>
          <w:p w14:paraId="3ACB2692" w14:textId="65E622F9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6.75(2.5)</w:t>
            </w:r>
          </w:p>
        </w:tc>
        <w:tc>
          <w:tcPr>
            <w:tcW w:w="166" w:type="pct"/>
          </w:tcPr>
          <w:p w14:paraId="660D1807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1E938C2D" w14:textId="38FD3CAA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9" w:type="pct"/>
          </w:tcPr>
          <w:p w14:paraId="1D756BB9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2.50(1.00)</w:t>
            </w:r>
          </w:p>
        </w:tc>
        <w:tc>
          <w:tcPr>
            <w:tcW w:w="166" w:type="pct"/>
          </w:tcPr>
          <w:p w14:paraId="04B3ACB5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3CB255B9" w14:textId="56DD5932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9" w:type="pct"/>
          </w:tcPr>
          <w:p w14:paraId="208F78EB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6.17(2.40)</w:t>
            </w:r>
          </w:p>
        </w:tc>
        <w:tc>
          <w:tcPr>
            <w:tcW w:w="166" w:type="pct"/>
          </w:tcPr>
          <w:p w14:paraId="0D5C0087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3B1E99A0" w14:textId="714208E4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70750" w:rsidRPr="004B6933" w14:paraId="5A857BE5" w14:textId="77777777" w:rsidTr="005A1E6D">
        <w:trPr>
          <w:trHeight w:val="279"/>
        </w:trPr>
        <w:tc>
          <w:tcPr>
            <w:tcW w:w="333" w:type="pct"/>
            <w:noWrap/>
            <w:hideMark/>
          </w:tcPr>
          <w:p w14:paraId="17E83D04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University</w:t>
            </w:r>
          </w:p>
        </w:tc>
        <w:tc>
          <w:tcPr>
            <w:tcW w:w="343" w:type="pct"/>
            <w:noWrap/>
            <w:hideMark/>
          </w:tcPr>
          <w:p w14:paraId="43798F7B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83(1.72)</w:t>
            </w:r>
          </w:p>
        </w:tc>
        <w:tc>
          <w:tcPr>
            <w:tcW w:w="219" w:type="pct"/>
          </w:tcPr>
          <w:p w14:paraId="381997E3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</w:tcPr>
          <w:p w14:paraId="29823109" w14:textId="468D5C45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5" w:type="pct"/>
            <w:noWrap/>
            <w:hideMark/>
          </w:tcPr>
          <w:p w14:paraId="029FE776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17(2.99)</w:t>
            </w:r>
          </w:p>
        </w:tc>
        <w:tc>
          <w:tcPr>
            <w:tcW w:w="219" w:type="pct"/>
          </w:tcPr>
          <w:p w14:paraId="466947A3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4B7F4E64" w14:textId="036B4CAD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noWrap/>
            <w:hideMark/>
          </w:tcPr>
          <w:p w14:paraId="6DEF38D4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00(2.45)</w:t>
            </w:r>
          </w:p>
        </w:tc>
        <w:tc>
          <w:tcPr>
            <w:tcW w:w="166" w:type="pct"/>
          </w:tcPr>
          <w:p w14:paraId="6065C12C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0D642071" w14:textId="6E7D850A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  <w:noWrap/>
            <w:hideMark/>
          </w:tcPr>
          <w:p w14:paraId="553D599A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83(1.32)</w:t>
            </w:r>
          </w:p>
        </w:tc>
        <w:tc>
          <w:tcPr>
            <w:tcW w:w="166" w:type="pct"/>
          </w:tcPr>
          <w:p w14:paraId="52F0D5A1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" w:type="pct"/>
          </w:tcPr>
          <w:p w14:paraId="719A5D75" w14:textId="421FA45A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2DA35EE2" w14:textId="72DBB421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</w:tcPr>
          <w:p w14:paraId="6F7BDA31" w14:textId="5D720203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3.33(1.8</w:t>
            </w: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" w:type="pct"/>
          </w:tcPr>
          <w:p w14:paraId="64C299B2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8" w:type="pct"/>
          </w:tcPr>
          <w:p w14:paraId="7D6E7EAF" w14:textId="020A6B4A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9" w:type="pct"/>
          </w:tcPr>
          <w:p w14:paraId="12FF0D91" w14:textId="271EDBE2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7.50(1.5)</w:t>
            </w:r>
          </w:p>
        </w:tc>
        <w:tc>
          <w:tcPr>
            <w:tcW w:w="166" w:type="pct"/>
          </w:tcPr>
          <w:p w14:paraId="34D58A0C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5DB82F3E" w14:textId="1F5FAF51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9" w:type="pct"/>
          </w:tcPr>
          <w:p w14:paraId="7DF946DF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3.50(1.37)</w:t>
            </w:r>
          </w:p>
        </w:tc>
        <w:tc>
          <w:tcPr>
            <w:tcW w:w="166" w:type="pct"/>
          </w:tcPr>
          <w:p w14:paraId="0D46781A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5F20C1AF" w14:textId="7BF5518D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9" w:type="pct"/>
          </w:tcPr>
          <w:p w14:paraId="06B34D57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4.00(2.09)</w:t>
            </w:r>
          </w:p>
        </w:tc>
        <w:tc>
          <w:tcPr>
            <w:tcW w:w="166" w:type="pct"/>
          </w:tcPr>
          <w:p w14:paraId="42343B29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27AAB243" w14:textId="1D8CEB86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A1E6D" w:rsidRPr="004B6933" w14:paraId="61DE37AB" w14:textId="77777777" w:rsidTr="005A1E6D">
        <w:trPr>
          <w:trHeight w:val="279"/>
        </w:trPr>
        <w:tc>
          <w:tcPr>
            <w:tcW w:w="5000" w:type="pct"/>
            <w:gridSpan w:val="26"/>
          </w:tcPr>
          <w:p w14:paraId="4DEEEBF0" w14:textId="68CE78AC" w:rsidR="005A1E6D" w:rsidRPr="004B6933" w:rsidRDefault="005A1E6D" w:rsidP="00C87F37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F0E8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Job </w:t>
            </w:r>
            <w:proofErr w:type="spellStart"/>
            <w:r w:rsidRPr="00BF0E8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tatus</w:t>
            </w:r>
            <w:r w:rsidRPr="00BF0E86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</w:tr>
      <w:tr w:rsidR="00E70750" w:rsidRPr="004B6933" w14:paraId="1F823272" w14:textId="77777777" w:rsidTr="005A1E6D">
        <w:trPr>
          <w:trHeight w:val="279"/>
        </w:trPr>
        <w:tc>
          <w:tcPr>
            <w:tcW w:w="333" w:type="pct"/>
            <w:noWrap/>
            <w:hideMark/>
          </w:tcPr>
          <w:p w14:paraId="250A8107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Jobless</w:t>
            </w:r>
          </w:p>
        </w:tc>
        <w:tc>
          <w:tcPr>
            <w:tcW w:w="343" w:type="pct"/>
            <w:noWrap/>
            <w:hideMark/>
          </w:tcPr>
          <w:p w14:paraId="1F049E38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27(2.77)</w:t>
            </w:r>
          </w:p>
        </w:tc>
        <w:tc>
          <w:tcPr>
            <w:tcW w:w="219" w:type="pct"/>
          </w:tcPr>
          <w:p w14:paraId="50466261" w14:textId="289C3D0A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92</w:t>
            </w:r>
          </w:p>
        </w:tc>
        <w:tc>
          <w:tcPr>
            <w:tcW w:w="193" w:type="pct"/>
            <w:hideMark/>
          </w:tcPr>
          <w:p w14:paraId="0F36986C" w14:textId="320B0255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95" w:type="pct"/>
            <w:noWrap/>
            <w:hideMark/>
          </w:tcPr>
          <w:p w14:paraId="3C82250D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63(2.41)</w:t>
            </w:r>
          </w:p>
        </w:tc>
        <w:tc>
          <w:tcPr>
            <w:tcW w:w="219" w:type="pct"/>
          </w:tcPr>
          <w:p w14:paraId="5842FC40" w14:textId="105C6B1C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140" w:type="pct"/>
            <w:hideMark/>
          </w:tcPr>
          <w:p w14:paraId="67D437F1" w14:textId="41BA914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31" w:type="pct"/>
            <w:noWrap/>
            <w:hideMark/>
          </w:tcPr>
          <w:p w14:paraId="5372F8AF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27(3.17)</w:t>
            </w:r>
          </w:p>
        </w:tc>
        <w:tc>
          <w:tcPr>
            <w:tcW w:w="166" w:type="pct"/>
          </w:tcPr>
          <w:p w14:paraId="7D82B3B1" w14:textId="27A0B42E" w:rsidR="00975393" w:rsidRPr="009F0554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055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33</w:t>
            </w:r>
          </w:p>
        </w:tc>
        <w:tc>
          <w:tcPr>
            <w:tcW w:w="140" w:type="pct"/>
            <w:hideMark/>
          </w:tcPr>
          <w:p w14:paraId="7CBB2D22" w14:textId="58A32DBC" w:rsidR="00975393" w:rsidRPr="00CF2C70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2C7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</w:t>
            </w:r>
            <w:r w:rsidR="00CF2C7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91" w:type="pct"/>
            <w:noWrap/>
            <w:hideMark/>
          </w:tcPr>
          <w:p w14:paraId="33BF7035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20(2.61)</w:t>
            </w:r>
          </w:p>
        </w:tc>
        <w:tc>
          <w:tcPr>
            <w:tcW w:w="166" w:type="pct"/>
          </w:tcPr>
          <w:p w14:paraId="79BBEF55" w14:textId="1B2493BD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44</w:t>
            </w:r>
          </w:p>
        </w:tc>
        <w:tc>
          <w:tcPr>
            <w:tcW w:w="84" w:type="pct"/>
          </w:tcPr>
          <w:p w14:paraId="5FDA6862" w14:textId="4EDC6FDA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  <w:hideMark/>
          </w:tcPr>
          <w:p w14:paraId="524068A9" w14:textId="4A8CFB46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89" w:type="pct"/>
          </w:tcPr>
          <w:p w14:paraId="0BFBF935" w14:textId="79C41AEE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5.13(2.4</w:t>
            </w: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" w:type="pct"/>
          </w:tcPr>
          <w:p w14:paraId="0405BF20" w14:textId="3DEE2E4A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72</w:t>
            </w:r>
          </w:p>
        </w:tc>
        <w:tc>
          <w:tcPr>
            <w:tcW w:w="128" w:type="pct"/>
          </w:tcPr>
          <w:p w14:paraId="5C94299D" w14:textId="19C03411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0.3</w:t>
            </w:r>
            <w:r w:rsidR="00F171D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89" w:type="pct"/>
          </w:tcPr>
          <w:p w14:paraId="3B0D5130" w14:textId="0AC698D8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8.07(2.3)</w:t>
            </w:r>
          </w:p>
        </w:tc>
        <w:tc>
          <w:tcPr>
            <w:tcW w:w="166" w:type="pct"/>
          </w:tcPr>
          <w:p w14:paraId="141A5E55" w14:textId="1B33A89E" w:rsidR="00975393" w:rsidRPr="00C87B88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87B88">
              <w:rPr>
                <w:rFonts w:asciiTheme="majorBidi" w:hAnsiTheme="majorBidi" w:cstheme="majorBidi"/>
                <w:sz w:val="18"/>
                <w:szCs w:val="18"/>
              </w:rPr>
              <w:t>9.71</w:t>
            </w:r>
          </w:p>
        </w:tc>
        <w:tc>
          <w:tcPr>
            <w:tcW w:w="140" w:type="pct"/>
          </w:tcPr>
          <w:p w14:paraId="08F08086" w14:textId="65804D83" w:rsidR="00975393" w:rsidRPr="00CF2C70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F2C70">
              <w:rPr>
                <w:rFonts w:asciiTheme="majorBidi" w:hAnsiTheme="majorBidi" w:cstheme="majorBidi"/>
                <w:sz w:val="18"/>
                <w:szCs w:val="18"/>
              </w:rPr>
              <w:t>0.04</w:t>
            </w:r>
            <w:r w:rsidR="00CF2C70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99" w:type="pct"/>
          </w:tcPr>
          <w:p w14:paraId="0D7F3F3E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3.20(2.20)</w:t>
            </w:r>
          </w:p>
        </w:tc>
        <w:tc>
          <w:tcPr>
            <w:tcW w:w="166" w:type="pct"/>
          </w:tcPr>
          <w:p w14:paraId="626E0CED" w14:textId="43FEDD81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.19</w:t>
            </w:r>
          </w:p>
        </w:tc>
        <w:tc>
          <w:tcPr>
            <w:tcW w:w="140" w:type="pct"/>
          </w:tcPr>
          <w:p w14:paraId="65A9E797" w14:textId="743C07CE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0.1</w:t>
            </w:r>
            <w:r w:rsidR="00F171D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49" w:type="pct"/>
          </w:tcPr>
          <w:p w14:paraId="4226834B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6.53(2.24)</w:t>
            </w:r>
          </w:p>
        </w:tc>
        <w:tc>
          <w:tcPr>
            <w:tcW w:w="166" w:type="pct"/>
          </w:tcPr>
          <w:p w14:paraId="4B69FDE0" w14:textId="3CD98B40" w:rsidR="00975393" w:rsidRPr="0097539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.76</w:t>
            </w:r>
          </w:p>
        </w:tc>
        <w:tc>
          <w:tcPr>
            <w:tcW w:w="140" w:type="pct"/>
          </w:tcPr>
          <w:p w14:paraId="5A879C40" w14:textId="30792B52" w:rsidR="00975393" w:rsidRPr="00CF2C70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F2C70">
              <w:rPr>
                <w:rFonts w:asciiTheme="majorBidi" w:hAnsiTheme="majorBidi" w:cstheme="majorBidi"/>
                <w:sz w:val="18"/>
                <w:szCs w:val="18"/>
              </w:rPr>
              <w:t>0.008</w:t>
            </w:r>
            <w:r w:rsidR="00CF2C70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</w:tr>
      <w:tr w:rsidR="00E70750" w:rsidRPr="004B6933" w14:paraId="5A787151" w14:textId="77777777" w:rsidTr="005A1E6D">
        <w:trPr>
          <w:trHeight w:val="279"/>
        </w:trPr>
        <w:tc>
          <w:tcPr>
            <w:tcW w:w="333" w:type="pct"/>
            <w:noWrap/>
            <w:hideMark/>
          </w:tcPr>
          <w:p w14:paraId="60D6082B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tay at Home Wife</w:t>
            </w:r>
          </w:p>
        </w:tc>
        <w:tc>
          <w:tcPr>
            <w:tcW w:w="343" w:type="pct"/>
            <w:noWrap/>
            <w:hideMark/>
          </w:tcPr>
          <w:p w14:paraId="0E0441C6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06(2.68)</w:t>
            </w:r>
          </w:p>
        </w:tc>
        <w:tc>
          <w:tcPr>
            <w:tcW w:w="219" w:type="pct"/>
          </w:tcPr>
          <w:p w14:paraId="23E9908E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</w:tcPr>
          <w:p w14:paraId="545C0ED6" w14:textId="3739150E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5" w:type="pct"/>
            <w:noWrap/>
            <w:hideMark/>
          </w:tcPr>
          <w:p w14:paraId="6AB213A3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59(2.43)</w:t>
            </w:r>
          </w:p>
        </w:tc>
        <w:tc>
          <w:tcPr>
            <w:tcW w:w="219" w:type="pct"/>
          </w:tcPr>
          <w:p w14:paraId="0FC2FD70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4CA843A2" w14:textId="1CD418AA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noWrap/>
            <w:hideMark/>
          </w:tcPr>
          <w:p w14:paraId="6E377B82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33(2.56)</w:t>
            </w:r>
          </w:p>
        </w:tc>
        <w:tc>
          <w:tcPr>
            <w:tcW w:w="166" w:type="pct"/>
          </w:tcPr>
          <w:p w14:paraId="6B7BF2BF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618A2C60" w14:textId="1A34826B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  <w:noWrap/>
            <w:hideMark/>
          </w:tcPr>
          <w:p w14:paraId="0CD54C59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94(1.99)</w:t>
            </w:r>
          </w:p>
        </w:tc>
        <w:tc>
          <w:tcPr>
            <w:tcW w:w="166" w:type="pct"/>
          </w:tcPr>
          <w:p w14:paraId="6C117502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" w:type="pct"/>
          </w:tcPr>
          <w:p w14:paraId="26DFE962" w14:textId="39D99AB9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6DDEB444" w14:textId="58E3667F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</w:tcPr>
          <w:p w14:paraId="13B68EEA" w14:textId="734A279A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4.95(2.2</w:t>
            </w: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" w:type="pct"/>
          </w:tcPr>
          <w:p w14:paraId="702DB83A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8" w:type="pct"/>
          </w:tcPr>
          <w:p w14:paraId="5D95645F" w14:textId="6B81DDFA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9" w:type="pct"/>
          </w:tcPr>
          <w:p w14:paraId="473887A6" w14:textId="7FE24931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8.28(1.8)</w:t>
            </w:r>
          </w:p>
        </w:tc>
        <w:tc>
          <w:tcPr>
            <w:tcW w:w="166" w:type="pct"/>
          </w:tcPr>
          <w:p w14:paraId="1C17B279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5EB8BDCD" w14:textId="52A19681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9" w:type="pct"/>
          </w:tcPr>
          <w:p w14:paraId="70563AC9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2.68(1.58)</w:t>
            </w:r>
          </w:p>
        </w:tc>
        <w:tc>
          <w:tcPr>
            <w:tcW w:w="166" w:type="pct"/>
          </w:tcPr>
          <w:p w14:paraId="284F15C5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371A1EA4" w14:textId="32F2D12A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9" w:type="pct"/>
          </w:tcPr>
          <w:p w14:paraId="00164988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6.34(2.13)</w:t>
            </w:r>
          </w:p>
        </w:tc>
        <w:tc>
          <w:tcPr>
            <w:tcW w:w="166" w:type="pct"/>
          </w:tcPr>
          <w:p w14:paraId="192D8423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720F929C" w14:textId="3C3D5D35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70750" w:rsidRPr="004B6933" w14:paraId="64AC2047" w14:textId="77777777" w:rsidTr="005A1E6D">
        <w:trPr>
          <w:trHeight w:val="279"/>
        </w:trPr>
        <w:tc>
          <w:tcPr>
            <w:tcW w:w="333" w:type="pct"/>
            <w:noWrap/>
            <w:hideMark/>
          </w:tcPr>
          <w:p w14:paraId="59A027A3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aily Wages</w:t>
            </w:r>
          </w:p>
        </w:tc>
        <w:tc>
          <w:tcPr>
            <w:tcW w:w="343" w:type="pct"/>
            <w:noWrap/>
            <w:hideMark/>
          </w:tcPr>
          <w:p w14:paraId="701D71AD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45(2.44)</w:t>
            </w:r>
          </w:p>
        </w:tc>
        <w:tc>
          <w:tcPr>
            <w:tcW w:w="219" w:type="pct"/>
          </w:tcPr>
          <w:p w14:paraId="16E20DE1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</w:tcPr>
          <w:p w14:paraId="349EF568" w14:textId="525B629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5" w:type="pct"/>
            <w:noWrap/>
            <w:hideMark/>
          </w:tcPr>
          <w:p w14:paraId="51395E7D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43(2.18)</w:t>
            </w:r>
          </w:p>
        </w:tc>
        <w:tc>
          <w:tcPr>
            <w:tcW w:w="219" w:type="pct"/>
          </w:tcPr>
          <w:p w14:paraId="6FB36FAA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20EAB4BC" w14:textId="468176B2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noWrap/>
            <w:hideMark/>
          </w:tcPr>
          <w:p w14:paraId="6724432C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39(2.57)</w:t>
            </w:r>
          </w:p>
        </w:tc>
        <w:tc>
          <w:tcPr>
            <w:tcW w:w="166" w:type="pct"/>
          </w:tcPr>
          <w:p w14:paraId="1B3BD327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7531D5A2" w14:textId="0D1C8C3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  <w:noWrap/>
            <w:hideMark/>
          </w:tcPr>
          <w:p w14:paraId="13DDA236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97(2.19)</w:t>
            </w:r>
          </w:p>
        </w:tc>
        <w:tc>
          <w:tcPr>
            <w:tcW w:w="166" w:type="pct"/>
          </w:tcPr>
          <w:p w14:paraId="6FE75AB1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" w:type="pct"/>
          </w:tcPr>
          <w:p w14:paraId="352523C9" w14:textId="74C2CAB4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38A4BCEC" w14:textId="770926DF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</w:tcPr>
          <w:p w14:paraId="22F07244" w14:textId="7EDE249F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5.27(2.4</w:t>
            </w: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" w:type="pct"/>
          </w:tcPr>
          <w:p w14:paraId="46669AE7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8" w:type="pct"/>
          </w:tcPr>
          <w:p w14:paraId="7D5C6DF2" w14:textId="25018561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9" w:type="pct"/>
          </w:tcPr>
          <w:p w14:paraId="5DF2D58C" w14:textId="3EDEF76B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8.17(2.0)</w:t>
            </w:r>
          </w:p>
        </w:tc>
        <w:tc>
          <w:tcPr>
            <w:tcW w:w="166" w:type="pct"/>
          </w:tcPr>
          <w:p w14:paraId="6865E3C8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47F746C8" w14:textId="54269D1A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9" w:type="pct"/>
          </w:tcPr>
          <w:p w14:paraId="74634836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3.16(1.99)</w:t>
            </w:r>
          </w:p>
        </w:tc>
        <w:tc>
          <w:tcPr>
            <w:tcW w:w="166" w:type="pct"/>
          </w:tcPr>
          <w:p w14:paraId="75677C24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1FD62C7E" w14:textId="7D02F46A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9" w:type="pct"/>
          </w:tcPr>
          <w:p w14:paraId="76758E66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6.14(2.17)</w:t>
            </w:r>
          </w:p>
        </w:tc>
        <w:tc>
          <w:tcPr>
            <w:tcW w:w="166" w:type="pct"/>
          </w:tcPr>
          <w:p w14:paraId="76457101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16E4DAD7" w14:textId="0232E9F1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70750" w:rsidRPr="004B6933" w14:paraId="7D99B5D0" w14:textId="77777777" w:rsidTr="005A1E6D">
        <w:trPr>
          <w:trHeight w:val="279"/>
        </w:trPr>
        <w:tc>
          <w:tcPr>
            <w:tcW w:w="333" w:type="pct"/>
            <w:noWrap/>
            <w:hideMark/>
          </w:tcPr>
          <w:p w14:paraId="3A5F2A25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lf-Employed</w:t>
            </w:r>
          </w:p>
        </w:tc>
        <w:tc>
          <w:tcPr>
            <w:tcW w:w="343" w:type="pct"/>
            <w:noWrap/>
            <w:hideMark/>
          </w:tcPr>
          <w:p w14:paraId="6FE0ABEC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30(2.86)</w:t>
            </w:r>
          </w:p>
        </w:tc>
        <w:tc>
          <w:tcPr>
            <w:tcW w:w="219" w:type="pct"/>
          </w:tcPr>
          <w:p w14:paraId="6E649294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</w:tcPr>
          <w:p w14:paraId="19307ED0" w14:textId="793B2E1A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5" w:type="pct"/>
            <w:noWrap/>
            <w:hideMark/>
          </w:tcPr>
          <w:p w14:paraId="747DB1A0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70(2.48)</w:t>
            </w:r>
          </w:p>
        </w:tc>
        <w:tc>
          <w:tcPr>
            <w:tcW w:w="219" w:type="pct"/>
          </w:tcPr>
          <w:p w14:paraId="2B1C54F2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15142C95" w14:textId="51CFC744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noWrap/>
            <w:hideMark/>
          </w:tcPr>
          <w:p w14:paraId="41FF0182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69(2.54)</w:t>
            </w:r>
          </w:p>
        </w:tc>
        <w:tc>
          <w:tcPr>
            <w:tcW w:w="166" w:type="pct"/>
          </w:tcPr>
          <w:p w14:paraId="2EAAAE6E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6EE9A699" w14:textId="61204958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  <w:noWrap/>
            <w:hideMark/>
          </w:tcPr>
          <w:p w14:paraId="14A93BA3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23(2.17)</w:t>
            </w:r>
          </w:p>
        </w:tc>
        <w:tc>
          <w:tcPr>
            <w:tcW w:w="166" w:type="pct"/>
          </w:tcPr>
          <w:p w14:paraId="2438987A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" w:type="pct"/>
          </w:tcPr>
          <w:p w14:paraId="1BADA733" w14:textId="198F2985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3B61A007" w14:textId="6CDAA9B6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</w:tcPr>
          <w:p w14:paraId="2B44EEC8" w14:textId="2B2FD456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4.44(2.6</w:t>
            </w: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" w:type="pct"/>
          </w:tcPr>
          <w:p w14:paraId="71EBB950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8" w:type="pct"/>
          </w:tcPr>
          <w:p w14:paraId="0E893804" w14:textId="69516064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9" w:type="pct"/>
          </w:tcPr>
          <w:p w14:paraId="41369E43" w14:textId="31E87BB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6.98(2.9)</w:t>
            </w:r>
          </w:p>
        </w:tc>
        <w:tc>
          <w:tcPr>
            <w:tcW w:w="166" w:type="pct"/>
          </w:tcPr>
          <w:p w14:paraId="65058110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67623BA4" w14:textId="27E05ABB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9" w:type="pct"/>
          </w:tcPr>
          <w:p w14:paraId="3E96F179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3.39(2.39)</w:t>
            </w:r>
          </w:p>
        </w:tc>
        <w:tc>
          <w:tcPr>
            <w:tcW w:w="166" w:type="pct"/>
          </w:tcPr>
          <w:p w14:paraId="45991D01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3FBA8234" w14:textId="1E12782D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9" w:type="pct"/>
          </w:tcPr>
          <w:p w14:paraId="7121D729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4.97(2.71)</w:t>
            </w:r>
          </w:p>
        </w:tc>
        <w:tc>
          <w:tcPr>
            <w:tcW w:w="166" w:type="pct"/>
          </w:tcPr>
          <w:p w14:paraId="504CC3B3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3A482AAB" w14:textId="610D24E1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70750" w:rsidRPr="004B6933" w14:paraId="1942A4C9" w14:textId="77777777" w:rsidTr="005A1E6D">
        <w:trPr>
          <w:trHeight w:val="279"/>
        </w:trPr>
        <w:tc>
          <w:tcPr>
            <w:tcW w:w="333" w:type="pct"/>
            <w:noWrap/>
            <w:hideMark/>
          </w:tcPr>
          <w:p w14:paraId="0CE0E8A6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overnment</w:t>
            </w:r>
          </w:p>
        </w:tc>
        <w:tc>
          <w:tcPr>
            <w:tcW w:w="343" w:type="pct"/>
            <w:noWrap/>
            <w:hideMark/>
          </w:tcPr>
          <w:p w14:paraId="2B49D3FD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77(3.08)</w:t>
            </w:r>
          </w:p>
        </w:tc>
        <w:tc>
          <w:tcPr>
            <w:tcW w:w="219" w:type="pct"/>
          </w:tcPr>
          <w:p w14:paraId="09540342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</w:tcPr>
          <w:p w14:paraId="4A5666C7" w14:textId="235830C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5" w:type="pct"/>
            <w:noWrap/>
            <w:hideMark/>
          </w:tcPr>
          <w:p w14:paraId="6FB1C046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46(3.33)</w:t>
            </w:r>
          </w:p>
        </w:tc>
        <w:tc>
          <w:tcPr>
            <w:tcW w:w="219" w:type="pct"/>
          </w:tcPr>
          <w:p w14:paraId="31BD06E3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112A316C" w14:textId="78F38833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noWrap/>
            <w:hideMark/>
          </w:tcPr>
          <w:p w14:paraId="1AB6B69B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38(3.07)</w:t>
            </w:r>
          </w:p>
        </w:tc>
        <w:tc>
          <w:tcPr>
            <w:tcW w:w="166" w:type="pct"/>
          </w:tcPr>
          <w:p w14:paraId="44B10E43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6E881EE3" w14:textId="64F2764B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  <w:noWrap/>
            <w:hideMark/>
          </w:tcPr>
          <w:p w14:paraId="7715EEB6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38(2.93)</w:t>
            </w:r>
          </w:p>
        </w:tc>
        <w:tc>
          <w:tcPr>
            <w:tcW w:w="166" w:type="pct"/>
          </w:tcPr>
          <w:p w14:paraId="3318DF75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" w:type="pct"/>
          </w:tcPr>
          <w:p w14:paraId="03B8DA46" w14:textId="2A3E4CE6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1F73ACE3" w14:textId="6FF42192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</w:tcPr>
          <w:p w14:paraId="33BC422E" w14:textId="6E171030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4.62(3.</w:t>
            </w:r>
            <w:r w:rsidR="00E70750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" w:type="pct"/>
          </w:tcPr>
          <w:p w14:paraId="2606B30C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8" w:type="pct"/>
          </w:tcPr>
          <w:p w14:paraId="58439DA6" w14:textId="7B311BDC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9" w:type="pct"/>
          </w:tcPr>
          <w:p w14:paraId="3503D953" w14:textId="32423B44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7.85(1.7)</w:t>
            </w:r>
          </w:p>
        </w:tc>
        <w:tc>
          <w:tcPr>
            <w:tcW w:w="166" w:type="pct"/>
          </w:tcPr>
          <w:p w14:paraId="5536F1B7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6FB50DD5" w14:textId="1F352772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9" w:type="pct"/>
          </w:tcPr>
          <w:p w14:paraId="0FE08590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3.15(2.07)</w:t>
            </w:r>
          </w:p>
        </w:tc>
        <w:tc>
          <w:tcPr>
            <w:tcW w:w="166" w:type="pct"/>
          </w:tcPr>
          <w:p w14:paraId="3114EE8E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3370AF6B" w14:textId="1DFA9438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9" w:type="pct"/>
          </w:tcPr>
          <w:p w14:paraId="05066801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5.69(2.75)</w:t>
            </w:r>
          </w:p>
        </w:tc>
        <w:tc>
          <w:tcPr>
            <w:tcW w:w="166" w:type="pct"/>
          </w:tcPr>
          <w:p w14:paraId="103F1A20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61D09074" w14:textId="2BFC7C73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A1E6D" w:rsidRPr="004B6933" w14:paraId="38BCADC2" w14:textId="77777777" w:rsidTr="005A1E6D">
        <w:trPr>
          <w:trHeight w:val="279"/>
        </w:trPr>
        <w:tc>
          <w:tcPr>
            <w:tcW w:w="5000" w:type="pct"/>
            <w:gridSpan w:val="26"/>
          </w:tcPr>
          <w:p w14:paraId="2CB8630D" w14:textId="5FDA0900" w:rsidR="005A1E6D" w:rsidRPr="004B6933" w:rsidRDefault="005A1E6D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F0E8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ncome per month (PKR)</w:t>
            </w:r>
            <w:r w:rsidRPr="00BF0E86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b</w:t>
            </w:r>
          </w:p>
        </w:tc>
      </w:tr>
      <w:tr w:rsidR="00E70750" w:rsidRPr="004B6933" w14:paraId="70196845" w14:textId="77777777" w:rsidTr="005A1E6D">
        <w:trPr>
          <w:trHeight w:val="279"/>
        </w:trPr>
        <w:tc>
          <w:tcPr>
            <w:tcW w:w="333" w:type="pct"/>
            <w:noWrap/>
            <w:hideMark/>
          </w:tcPr>
          <w:p w14:paraId="3962C29E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&lt; 10,000</w:t>
            </w:r>
          </w:p>
        </w:tc>
        <w:tc>
          <w:tcPr>
            <w:tcW w:w="343" w:type="pct"/>
            <w:noWrap/>
            <w:hideMark/>
          </w:tcPr>
          <w:p w14:paraId="1CD10AC1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18(2.70)</w:t>
            </w:r>
          </w:p>
        </w:tc>
        <w:tc>
          <w:tcPr>
            <w:tcW w:w="219" w:type="pct"/>
          </w:tcPr>
          <w:p w14:paraId="41FC85D2" w14:textId="138B95DF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93</w:t>
            </w:r>
          </w:p>
        </w:tc>
        <w:tc>
          <w:tcPr>
            <w:tcW w:w="193" w:type="pct"/>
            <w:hideMark/>
          </w:tcPr>
          <w:p w14:paraId="1A966269" w14:textId="6B6532F8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95" w:type="pct"/>
            <w:noWrap/>
            <w:hideMark/>
          </w:tcPr>
          <w:p w14:paraId="164A16E3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52(2.59)</w:t>
            </w:r>
          </w:p>
        </w:tc>
        <w:tc>
          <w:tcPr>
            <w:tcW w:w="219" w:type="pct"/>
          </w:tcPr>
          <w:p w14:paraId="46F5A1CA" w14:textId="30C5A4E4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80</w:t>
            </w:r>
          </w:p>
        </w:tc>
        <w:tc>
          <w:tcPr>
            <w:tcW w:w="140" w:type="pct"/>
            <w:hideMark/>
          </w:tcPr>
          <w:p w14:paraId="335CB38B" w14:textId="17375B69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31" w:type="pct"/>
            <w:noWrap/>
            <w:hideMark/>
          </w:tcPr>
          <w:p w14:paraId="0660B45D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94(2.72)</w:t>
            </w:r>
          </w:p>
        </w:tc>
        <w:tc>
          <w:tcPr>
            <w:tcW w:w="166" w:type="pct"/>
          </w:tcPr>
          <w:p w14:paraId="5842EBA4" w14:textId="16A4399D" w:rsidR="00975393" w:rsidRPr="009F0554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055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.30</w:t>
            </w:r>
          </w:p>
        </w:tc>
        <w:tc>
          <w:tcPr>
            <w:tcW w:w="140" w:type="pct"/>
            <w:hideMark/>
          </w:tcPr>
          <w:p w14:paraId="46F41798" w14:textId="337FBEA8" w:rsidR="00975393" w:rsidRPr="00CF2C70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2C7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3</w:t>
            </w:r>
            <w:r w:rsidR="00CF2C7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*</w:t>
            </w:r>
          </w:p>
        </w:tc>
        <w:tc>
          <w:tcPr>
            <w:tcW w:w="291" w:type="pct"/>
            <w:noWrap/>
            <w:hideMark/>
          </w:tcPr>
          <w:p w14:paraId="1D3A0AD2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54(2.32)</w:t>
            </w:r>
          </w:p>
        </w:tc>
        <w:tc>
          <w:tcPr>
            <w:tcW w:w="166" w:type="pct"/>
          </w:tcPr>
          <w:p w14:paraId="65754685" w14:textId="7113252C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07</w:t>
            </w:r>
          </w:p>
        </w:tc>
        <w:tc>
          <w:tcPr>
            <w:tcW w:w="84" w:type="pct"/>
          </w:tcPr>
          <w:p w14:paraId="69B8BB3D" w14:textId="4FED80DC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  <w:hideMark/>
          </w:tcPr>
          <w:p w14:paraId="56BDE3A5" w14:textId="1F2787AF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89" w:type="pct"/>
          </w:tcPr>
          <w:p w14:paraId="4DD3041C" w14:textId="05D4F5E1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5.11(2.2</w:t>
            </w: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" w:type="pct"/>
          </w:tcPr>
          <w:p w14:paraId="6CE59935" w14:textId="3636AB13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.50</w:t>
            </w:r>
          </w:p>
        </w:tc>
        <w:tc>
          <w:tcPr>
            <w:tcW w:w="128" w:type="pct"/>
          </w:tcPr>
          <w:p w14:paraId="335197D7" w14:textId="7D9A3029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0.24</w:t>
            </w:r>
          </w:p>
        </w:tc>
        <w:tc>
          <w:tcPr>
            <w:tcW w:w="189" w:type="pct"/>
          </w:tcPr>
          <w:p w14:paraId="5C3ADBA2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7.99(2.18)</w:t>
            </w:r>
          </w:p>
        </w:tc>
        <w:tc>
          <w:tcPr>
            <w:tcW w:w="166" w:type="pct"/>
          </w:tcPr>
          <w:p w14:paraId="5C99C223" w14:textId="1686569D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.01</w:t>
            </w:r>
          </w:p>
        </w:tc>
        <w:tc>
          <w:tcPr>
            <w:tcW w:w="140" w:type="pct"/>
          </w:tcPr>
          <w:p w14:paraId="5908CF75" w14:textId="0F93302E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0.1</w:t>
            </w:r>
            <w:r w:rsidR="00F171D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99" w:type="pct"/>
          </w:tcPr>
          <w:p w14:paraId="420BB423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2.79(1.59)</w:t>
            </w:r>
          </w:p>
        </w:tc>
        <w:tc>
          <w:tcPr>
            <w:tcW w:w="166" w:type="pct"/>
          </w:tcPr>
          <w:p w14:paraId="231F9565" w14:textId="7E1C2419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81</w:t>
            </w:r>
          </w:p>
        </w:tc>
        <w:tc>
          <w:tcPr>
            <w:tcW w:w="140" w:type="pct"/>
          </w:tcPr>
          <w:p w14:paraId="560A8D7D" w14:textId="3E046911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0.59</w:t>
            </w:r>
          </w:p>
        </w:tc>
        <w:tc>
          <w:tcPr>
            <w:tcW w:w="249" w:type="pct"/>
          </w:tcPr>
          <w:p w14:paraId="6DE2C807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6.21(2.14)</w:t>
            </w:r>
          </w:p>
        </w:tc>
        <w:tc>
          <w:tcPr>
            <w:tcW w:w="166" w:type="pct"/>
          </w:tcPr>
          <w:p w14:paraId="065131CB" w14:textId="5ABC2F2B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.27</w:t>
            </w:r>
          </w:p>
        </w:tc>
        <w:tc>
          <w:tcPr>
            <w:tcW w:w="140" w:type="pct"/>
          </w:tcPr>
          <w:p w14:paraId="3020A9A8" w14:textId="0A64FC79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0.26</w:t>
            </w:r>
          </w:p>
        </w:tc>
      </w:tr>
      <w:tr w:rsidR="00E70750" w:rsidRPr="004B6933" w14:paraId="6CBF1D37" w14:textId="77777777" w:rsidTr="005A1E6D">
        <w:trPr>
          <w:trHeight w:val="279"/>
        </w:trPr>
        <w:tc>
          <w:tcPr>
            <w:tcW w:w="333" w:type="pct"/>
            <w:noWrap/>
            <w:hideMark/>
          </w:tcPr>
          <w:p w14:paraId="19C221E5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,000-20,000</w:t>
            </w:r>
          </w:p>
        </w:tc>
        <w:tc>
          <w:tcPr>
            <w:tcW w:w="343" w:type="pct"/>
            <w:noWrap/>
            <w:hideMark/>
          </w:tcPr>
          <w:p w14:paraId="479B075D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07(2.71)</w:t>
            </w:r>
          </w:p>
        </w:tc>
        <w:tc>
          <w:tcPr>
            <w:tcW w:w="219" w:type="pct"/>
          </w:tcPr>
          <w:p w14:paraId="05F2847E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</w:tcPr>
          <w:p w14:paraId="217644F7" w14:textId="0FA69D70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5" w:type="pct"/>
            <w:noWrap/>
            <w:hideMark/>
          </w:tcPr>
          <w:p w14:paraId="51408AD3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43(2.39)</w:t>
            </w:r>
          </w:p>
        </w:tc>
        <w:tc>
          <w:tcPr>
            <w:tcW w:w="219" w:type="pct"/>
          </w:tcPr>
          <w:p w14:paraId="0E4E65AB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341AAB5A" w14:textId="584C9DCB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noWrap/>
            <w:hideMark/>
          </w:tcPr>
          <w:p w14:paraId="7E2C6858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56(2.63)</w:t>
            </w:r>
          </w:p>
        </w:tc>
        <w:tc>
          <w:tcPr>
            <w:tcW w:w="166" w:type="pct"/>
          </w:tcPr>
          <w:p w14:paraId="0FE70B4B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08ABF135" w14:textId="1A56D2F0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  <w:noWrap/>
            <w:hideMark/>
          </w:tcPr>
          <w:p w14:paraId="47512DD5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98(2.08)</w:t>
            </w:r>
          </w:p>
        </w:tc>
        <w:tc>
          <w:tcPr>
            <w:tcW w:w="166" w:type="pct"/>
          </w:tcPr>
          <w:p w14:paraId="4E89AA61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" w:type="pct"/>
          </w:tcPr>
          <w:p w14:paraId="1F7043D2" w14:textId="5F1F4AE9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10582B55" w14:textId="6EF3F0F8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</w:tcPr>
          <w:p w14:paraId="21832563" w14:textId="55E976B4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4.97(2.3</w:t>
            </w: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" w:type="pct"/>
          </w:tcPr>
          <w:p w14:paraId="34DCDDB8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8" w:type="pct"/>
          </w:tcPr>
          <w:p w14:paraId="3F3E01B6" w14:textId="3F337A05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9" w:type="pct"/>
          </w:tcPr>
          <w:p w14:paraId="48D4662E" w14:textId="379A3724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8.14(2.</w:t>
            </w:r>
            <w:r w:rsidR="00E70750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4B6933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66" w:type="pct"/>
          </w:tcPr>
          <w:p w14:paraId="18745509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1760BBFE" w14:textId="11B99ACD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9" w:type="pct"/>
          </w:tcPr>
          <w:p w14:paraId="7518CB79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2.92(1.91)</w:t>
            </w:r>
          </w:p>
        </w:tc>
        <w:tc>
          <w:tcPr>
            <w:tcW w:w="166" w:type="pct"/>
          </w:tcPr>
          <w:p w14:paraId="27D4C65F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5342D6BE" w14:textId="0DB30508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9" w:type="pct"/>
          </w:tcPr>
          <w:p w14:paraId="4635258B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6.13(2.30)</w:t>
            </w:r>
          </w:p>
        </w:tc>
        <w:tc>
          <w:tcPr>
            <w:tcW w:w="166" w:type="pct"/>
          </w:tcPr>
          <w:p w14:paraId="5848A13A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7FEE1C42" w14:textId="73EFF9A2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70750" w:rsidRPr="004B6933" w14:paraId="5C869892" w14:textId="77777777" w:rsidTr="005A1E6D">
        <w:trPr>
          <w:trHeight w:val="279"/>
        </w:trPr>
        <w:tc>
          <w:tcPr>
            <w:tcW w:w="333" w:type="pct"/>
            <w:noWrap/>
            <w:hideMark/>
          </w:tcPr>
          <w:p w14:paraId="7AD0AFF4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,000-30,000</w:t>
            </w:r>
          </w:p>
        </w:tc>
        <w:tc>
          <w:tcPr>
            <w:tcW w:w="343" w:type="pct"/>
            <w:noWrap/>
            <w:hideMark/>
          </w:tcPr>
          <w:p w14:paraId="32FB0FEA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04(1.94)</w:t>
            </w:r>
          </w:p>
        </w:tc>
        <w:tc>
          <w:tcPr>
            <w:tcW w:w="219" w:type="pct"/>
          </w:tcPr>
          <w:p w14:paraId="596B63D5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</w:tcPr>
          <w:p w14:paraId="649E499D" w14:textId="43D18F18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5" w:type="pct"/>
            <w:noWrap/>
            <w:hideMark/>
          </w:tcPr>
          <w:p w14:paraId="277B026C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46(1.79)</w:t>
            </w:r>
          </w:p>
        </w:tc>
        <w:tc>
          <w:tcPr>
            <w:tcW w:w="219" w:type="pct"/>
          </w:tcPr>
          <w:p w14:paraId="1DF664F9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3518C2C6" w14:textId="709EFA54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noWrap/>
            <w:hideMark/>
          </w:tcPr>
          <w:p w14:paraId="11F50218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71(2.01)</w:t>
            </w:r>
          </w:p>
        </w:tc>
        <w:tc>
          <w:tcPr>
            <w:tcW w:w="166" w:type="pct"/>
          </w:tcPr>
          <w:p w14:paraId="48B31355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7F5E163A" w14:textId="2DA90860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  <w:noWrap/>
            <w:hideMark/>
          </w:tcPr>
          <w:p w14:paraId="5787A229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17(2.37)</w:t>
            </w:r>
          </w:p>
        </w:tc>
        <w:tc>
          <w:tcPr>
            <w:tcW w:w="166" w:type="pct"/>
          </w:tcPr>
          <w:p w14:paraId="28A3528D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" w:type="pct"/>
          </w:tcPr>
          <w:p w14:paraId="17E85738" w14:textId="125A2DFF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0964D8BD" w14:textId="30E68E28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</w:tcPr>
          <w:p w14:paraId="7CDB75F7" w14:textId="787BB98B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5.08(1.9</w:t>
            </w: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" w:type="pct"/>
          </w:tcPr>
          <w:p w14:paraId="6C73AC1D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8" w:type="pct"/>
          </w:tcPr>
          <w:p w14:paraId="0A49847D" w14:textId="1832B5C3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9" w:type="pct"/>
          </w:tcPr>
          <w:p w14:paraId="416C5759" w14:textId="40838BB0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7.83(1.7)</w:t>
            </w:r>
          </w:p>
        </w:tc>
        <w:tc>
          <w:tcPr>
            <w:tcW w:w="166" w:type="pct"/>
          </w:tcPr>
          <w:p w14:paraId="07207EAF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745FC40D" w14:textId="41EEF45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9" w:type="pct"/>
          </w:tcPr>
          <w:p w14:paraId="18F114F2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3.46(2.00)</w:t>
            </w:r>
          </w:p>
        </w:tc>
        <w:tc>
          <w:tcPr>
            <w:tcW w:w="166" w:type="pct"/>
          </w:tcPr>
          <w:p w14:paraId="0A5C9CF5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73BD42E1" w14:textId="28CAE269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9" w:type="pct"/>
          </w:tcPr>
          <w:p w14:paraId="3EBBB011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6.33(1.95)</w:t>
            </w:r>
          </w:p>
        </w:tc>
        <w:tc>
          <w:tcPr>
            <w:tcW w:w="166" w:type="pct"/>
          </w:tcPr>
          <w:p w14:paraId="37C354E1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415E5F9B" w14:textId="755E2521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70750" w:rsidRPr="004B6933" w14:paraId="37E2214B" w14:textId="77777777" w:rsidTr="005A1E6D">
        <w:trPr>
          <w:trHeight w:val="279"/>
        </w:trPr>
        <w:tc>
          <w:tcPr>
            <w:tcW w:w="333" w:type="pct"/>
            <w:noWrap/>
            <w:hideMark/>
          </w:tcPr>
          <w:p w14:paraId="3297FC05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,000-40,000</w:t>
            </w:r>
          </w:p>
        </w:tc>
        <w:tc>
          <w:tcPr>
            <w:tcW w:w="343" w:type="pct"/>
            <w:noWrap/>
            <w:hideMark/>
          </w:tcPr>
          <w:p w14:paraId="0BAC23A3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00(1.41)</w:t>
            </w:r>
          </w:p>
        </w:tc>
        <w:tc>
          <w:tcPr>
            <w:tcW w:w="219" w:type="pct"/>
          </w:tcPr>
          <w:p w14:paraId="7D7F59AA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</w:tcPr>
          <w:p w14:paraId="65DFD331" w14:textId="07E1D399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5" w:type="pct"/>
            <w:noWrap/>
            <w:hideMark/>
          </w:tcPr>
          <w:p w14:paraId="56B5FABB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80(1.79)</w:t>
            </w:r>
          </w:p>
        </w:tc>
        <w:tc>
          <w:tcPr>
            <w:tcW w:w="219" w:type="pct"/>
          </w:tcPr>
          <w:p w14:paraId="7726CEAD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1E60C269" w14:textId="108C730F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noWrap/>
            <w:hideMark/>
          </w:tcPr>
          <w:p w14:paraId="010EEDE5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60(2.70)</w:t>
            </w:r>
          </w:p>
        </w:tc>
        <w:tc>
          <w:tcPr>
            <w:tcW w:w="166" w:type="pct"/>
          </w:tcPr>
          <w:p w14:paraId="345084ED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34C92310" w14:textId="18F97029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  <w:noWrap/>
            <w:hideMark/>
          </w:tcPr>
          <w:p w14:paraId="2352F17C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00(1.00)</w:t>
            </w:r>
          </w:p>
        </w:tc>
        <w:tc>
          <w:tcPr>
            <w:tcW w:w="166" w:type="pct"/>
          </w:tcPr>
          <w:p w14:paraId="26DCDD1F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" w:type="pct"/>
          </w:tcPr>
          <w:p w14:paraId="4DB28840" w14:textId="1CA2A691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4006EAC4" w14:textId="4766CC25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</w:tcPr>
          <w:p w14:paraId="646932B0" w14:textId="3D8A07C0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2.40(2.3</w:t>
            </w: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" w:type="pct"/>
          </w:tcPr>
          <w:p w14:paraId="63A4D05E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8" w:type="pct"/>
          </w:tcPr>
          <w:p w14:paraId="32CA650D" w14:textId="2C9ED02B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9" w:type="pct"/>
          </w:tcPr>
          <w:p w14:paraId="199378C5" w14:textId="47270F52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5.80(2.9)</w:t>
            </w:r>
          </w:p>
        </w:tc>
        <w:tc>
          <w:tcPr>
            <w:tcW w:w="166" w:type="pct"/>
          </w:tcPr>
          <w:p w14:paraId="543DAA2C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498CD743" w14:textId="04A8A139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9" w:type="pct"/>
          </w:tcPr>
          <w:p w14:paraId="3B2AF9EF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2.60(0.89)</w:t>
            </w:r>
          </w:p>
        </w:tc>
        <w:tc>
          <w:tcPr>
            <w:tcW w:w="166" w:type="pct"/>
          </w:tcPr>
          <w:p w14:paraId="35AEB581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7AC3226F" w14:textId="1DFE0912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9" w:type="pct"/>
          </w:tcPr>
          <w:p w14:paraId="2B0CE9A5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3.80(3.03)</w:t>
            </w:r>
          </w:p>
        </w:tc>
        <w:tc>
          <w:tcPr>
            <w:tcW w:w="166" w:type="pct"/>
          </w:tcPr>
          <w:p w14:paraId="0E7E9A3C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296C3962" w14:textId="5B9C192C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70750" w:rsidRPr="004B6933" w14:paraId="420F0FF0" w14:textId="77777777" w:rsidTr="005A1E6D">
        <w:trPr>
          <w:trHeight w:val="279"/>
        </w:trPr>
        <w:tc>
          <w:tcPr>
            <w:tcW w:w="333" w:type="pct"/>
            <w:noWrap/>
            <w:hideMark/>
          </w:tcPr>
          <w:p w14:paraId="79241907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lastRenderedPageBreak/>
              <w:t>41,000-50,000</w:t>
            </w:r>
          </w:p>
        </w:tc>
        <w:tc>
          <w:tcPr>
            <w:tcW w:w="343" w:type="pct"/>
            <w:noWrap/>
            <w:hideMark/>
          </w:tcPr>
          <w:p w14:paraId="78E11920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00(4.24)</w:t>
            </w:r>
          </w:p>
        </w:tc>
        <w:tc>
          <w:tcPr>
            <w:tcW w:w="219" w:type="pct"/>
          </w:tcPr>
          <w:p w14:paraId="1FCB6809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</w:tcPr>
          <w:p w14:paraId="6E8DDCEE" w14:textId="199FBABB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5" w:type="pct"/>
            <w:noWrap/>
            <w:hideMark/>
          </w:tcPr>
          <w:p w14:paraId="53617D7D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00(1.41)</w:t>
            </w:r>
          </w:p>
        </w:tc>
        <w:tc>
          <w:tcPr>
            <w:tcW w:w="219" w:type="pct"/>
          </w:tcPr>
          <w:p w14:paraId="258414BF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5E17F4F5" w14:textId="26D3C6F3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noWrap/>
            <w:hideMark/>
          </w:tcPr>
          <w:p w14:paraId="581D3EF5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00(2.83)</w:t>
            </w:r>
          </w:p>
        </w:tc>
        <w:tc>
          <w:tcPr>
            <w:tcW w:w="166" w:type="pct"/>
          </w:tcPr>
          <w:p w14:paraId="26F7BB7F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750522AE" w14:textId="10083C23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  <w:noWrap/>
            <w:hideMark/>
          </w:tcPr>
          <w:p w14:paraId="611059B5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50(0.71)</w:t>
            </w:r>
          </w:p>
        </w:tc>
        <w:tc>
          <w:tcPr>
            <w:tcW w:w="166" w:type="pct"/>
          </w:tcPr>
          <w:p w14:paraId="7D2C1262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" w:type="pct"/>
          </w:tcPr>
          <w:p w14:paraId="0CBAAE3D" w14:textId="021BBCF1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4B4E4F31" w14:textId="5521CCCD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</w:tcPr>
          <w:p w14:paraId="1640EDDC" w14:textId="73582D22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5.00(1.4</w:t>
            </w: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" w:type="pct"/>
          </w:tcPr>
          <w:p w14:paraId="129FC2B5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8" w:type="pct"/>
          </w:tcPr>
          <w:p w14:paraId="53F1C958" w14:textId="44DAA2AE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9" w:type="pct"/>
          </w:tcPr>
          <w:p w14:paraId="7DC60630" w14:textId="7F219A3D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8.00(1.4)</w:t>
            </w:r>
          </w:p>
        </w:tc>
        <w:tc>
          <w:tcPr>
            <w:tcW w:w="166" w:type="pct"/>
          </w:tcPr>
          <w:p w14:paraId="581F5298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30E85BBF" w14:textId="5CB6491A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9" w:type="pct"/>
          </w:tcPr>
          <w:p w14:paraId="5D146F0C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3.00(1.41)</w:t>
            </w:r>
          </w:p>
        </w:tc>
        <w:tc>
          <w:tcPr>
            <w:tcW w:w="166" w:type="pct"/>
          </w:tcPr>
          <w:p w14:paraId="6AB8AFB4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73F51631" w14:textId="0A75F806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9" w:type="pct"/>
          </w:tcPr>
          <w:p w14:paraId="1C615927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4.50(0.71)</w:t>
            </w:r>
          </w:p>
        </w:tc>
        <w:tc>
          <w:tcPr>
            <w:tcW w:w="166" w:type="pct"/>
          </w:tcPr>
          <w:p w14:paraId="68605139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5DA5F0AD" w14:textId="29EF9CD5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A1E6D" w:rsidRPr="004B6933" w14:paraId="67B59236" w14:textId="77777777" w:rsidTr="005A1E6D">
        <w:trPr>
          <w:trHeight w:val="279"/>
        </w:trPr>
        <w:tc>
          <w:tcPr>
            <w:tcW w:w="5000" w:type="pct"/>
            <w:gridSpan w:val="26"/>
          </w:tcPr>
          <w:p w14:paraId="56E34407" w14:textId="5218DA3D" w:rsidR="005A1E6D" w:rsidRPr="004B6933" w:rsidRDefault="005A1E6D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F0E8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revious Therapy</w:t>
            </w:r>
            <w:r w:rsidRPr="00BF0E86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 xml:space="preserve"> a</w:t>
            </w:r>
          </w:p>
        </w:tc>
      </w:tr>
      <w:tr w:rsidR="00E70750" w:rsidRPr="004B6933" w14:paraId="66FF75AD" w14:textId="77777777" w:rsidTr="005A1E6D">
        <w:trPr>
          <w:trHeight w:val="279"/>
        </w:trPr>
        <w:tc>
          <w:tcPr>
            <w:tcW w:w="333" w:type="pct"/>
            <w:noWrap/>
            <w:hideMark/>
          </w:tcPr>
          <w:p w14:paraId="3BB7215F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43" w:type="pct"/>
            <w:noWrap/>
            <w:hideMark/>
          </w:tcPr>
          <w:p w14:paraId="7B8807BC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02(2.68)</w:t>
            </w:r>
          </w:p>
        </w:tc>
        <w:tc>
          <w:tcPr>
            <w:tcW w:w="219" w:type="pct"/>
          </w:tcPr>
          <w:p w14:paraId="3E457D61" w14:textId="041A8DF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3184.0</w:t>
            </w:r>
          </w:p>
        </w:tc>
        <w:tc>
          <w:tcPr>
            <w:tcW w:w="193" w:type="pct"/>
            <w:hideMark/>
          </w:tcPr>
          <w:p w14:paraId="2C9DA96A" w14:textId="246147DC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295" w:type="pct"/>
            <w:noWrap/>
            <w:hideMark/>
          </w:tcPr>
          <w:p w14:paraId="37791390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17(2.35)</w:t>
            </w:r>
          </w:p>
        </w:tc>
        <w:tc>
          <w:tcPr>
            <w:tcW w:w="219" w:type="pct"/>
          </w:tcPr>
          <w:p w14:paraId="6DE1828B" w14:textId="7E947677" w:rsidR="00975393" w:rsidRPr="009F0554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055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320.0</w:t>
            </w:r>
          </w:p>
        </w:tc>
        <w:tc>
          <w:tcPr>
            <w:tcW w:w="140" w:type="pct"/>
            <w:hideMark/>
          </w:tcPr>
          <w:p w14:paraId="3AF03CCD" w14:textId="1E604E15" w:rsidR="00975393" w:rsidRPr="00CF2C70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2C7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0</w:t>
            </w:r>
            <w:r w:rsidR="00CF2C7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31" w:type="pct"/>
            <w:noWrap/>
            <w:hideMark/>
          </w:tcPr>
          <w:p w14:paraId="2D5954DF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67(2.57)</w:t>
            </w:r>
          </w:p>
        </w:tc>
        <w:tc>
          <w:tcPr>
            <w:tcW w:w="166" w:type="pct"/>
          </w:tcPr>
          <w:p w14:paraId="261E026B" w14:textId="118C26FB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160.0</w:t>
            </w:r>
          </w:p>
        </w:tc>
        <w:tc>
          <w:tcPr>
            <w:tcW w:w="140" w:type="pct"/>
            <w:hideMark/>
          </w:tcPr>
          <w:p w14:paraId="5719C507" w14:textId="6841526E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91" w:type="pct"/>
            <w:noWrap/>
            <w:hideMark/>
          </w:tcPr>
          <w:p w14:paraId="12A88B77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11(1.99)</w:t>
            </w:r>
          </w:p>
        </w:tc>
        <w:tc>
          <w:tcPr>
            <w:tcW w:w="166" w:type="pct"/>
          </w:tcPr>
          <w:p w14:paraId="5CE5C257" w14:textId="48818685" w:rsidR="00975393" w:rsidRPr="00C25634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2563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701.0</w:t>
            </w:r>
          </w:p>
        </w:tc>
        <w:tc>
          <w:tcPr>
            <w:tcW w:w="84" w:type="pct"/>
          </w:tcPr>
          <w:p w14:paraId="0C3DF6A5" w14:textId="2E9D201D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  <w:hideMark/>
          </w:tcPr>
          <w:p w14:paraId="66FB199D" w14:textId="062A8E95" w:rsidR="00975393" w:rsidRPr="00CF2C70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2C7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</w:t>
            </w:r>
            <w:r w:rsidR="00CF2C7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9" w:type="pct"/>
          </w:tcPr>
          <w:p w14:paraId="4A127D84" w14:textId="18C87022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4.85(2.3</w:t>
            </w: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" w:type="pct"/>
          </w:tcPr>
          <w:p w14:paraId="3D8B3FE9" w14:textId="14327078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5004.0</w:t>
            </w:r>
          </w:p>
        </w:tc>
        <w:tc>
          <w:tcPr>
            <w:tcW w:w="128" w:type="pct"/>
          </w:tcPr>
          <w:p w14:paraId="426616DB" w14:textId="1F3699BF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0.10</w:t>
            </w:r>
          </w:p>
        </w:tc>
        <w:tc>
          <w:tcPr>
            <w:tcW w:w="189" w:type="pct"/>
          </w:tcPr>
          <w:p w14:paraId="6187AA98" w14:textId="617C785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8.03(1.9)</w:t>
            </w:r>
          </w:p>
        </w:tc>
        <w:tc>
          <w:tcPr>
            <w:tcW w:w="166" w:type="pct"/>
          </w:tcPr>
          <w:p w14:paraId="1DF51CC7" w14:textId="19A1B9E8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4997.0</w:t>
            </w:r>
          </w:p>
        </w:tc>
        <w:tc>
          <w:tcPr>
            <w:tcW w:w="140" w:type="pct"/>
          </w:tcPr>
          <w:p w14:paraId="2CA87DA9" w14:textId="6F46978B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0.10</w:t>
            </w:r>
          </w:p>
        </w:tc>
        <w:tc>
          <w:tcPr>
            <w:tcW w:w="199" w:type="pct"/>
          </w:tcPr>
          <w:p w14:paraId="56E97A36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2.95(1.9)</w:t>
            </w:r>
          </w:p>
        </w:tc>
        <w:tc>
          <w:tcPr>
            <w:tcW w:w="166" w:type="pct"/>
          </w:tcPr>
          <w:p w14:paraId="2D421143" w14:textId="2FEAB774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2207.0</w:t>
            </w:r>
          </w:p>
        </w:tc>
        <w:tc>
          <w:tcPr>
            <w:tcW w:w="140" w:type="pct"/>
          </w:tcPr>
          <w:p w14:paraId="56023DD6" w14:textId="4A3F7523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0.95</w:t>
            </w:r>
          </w:p>
        </w:tc>
        <w:tc>
          <w:tcPr>
            <w:tcW w:w="249" w:type="pct"/>
          </w:tcPr>
          <w:p w14:paraId="2F0B1AE0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6.09(2.21)</w:t>
            </w:r>
          </w:p>
        </w:tc>
        <w:tc>
          <w:tcPr>
            <w:tcW w:w="166" w:type="pct"/>
          </w:tcPr>
          <w:p w14:paraId="19570ADC" w14:textId="1730D51E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3715.0</w:t>
            </w:r>
          </w:p>
        </w:tc>
        <w:tc>
          <w:tcPr>
            <w:tcW w:w="140" w:type="pct"/>
          </w:tcPr>
          <w:p w14:paraId="5812DEF0" w14:textId="0DE44CDA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0.39</w:t>
            </w:r>
          </w:p>
        </w:tc>
      </w:tr>
      <w:tr w:rsidR="00E70750" w:rsidRPr="004B6933" w14:paraId="6007E115" w14:textId="77777777" w:rsidTr="005A1E6D">
        <w:trPr>
          <w:trHeight w:val="279"/>
        </w:trPr>
        <w:tc>
          <w:tcPr>
            <w:tcW w:w="333" w:type="pct"/>
            <w:noWrap/>
            <w:hideMark/>
          </w:tcPr>
          <w:p w14:paraId="71525B8A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43" w:type="pct"/>
            <w:noWrap/>
            <w:hideMark/>
          </w:tcPr>
          <w:p w14:paraId="7F8EBA56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16(2.67)</w:t>
            </w:r>
          </w:p>
        </w:tc>
        <w:tc>
          <w:tcPr>
            <w:tcW w:w="219" w:type="pct"/>
          </w:tcPr>
          <w:p w14:paraId="76767080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</w:tcPr>
          <w:p w14:paraId="218F632A" w14:textId="0AE7B77A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5" w:type="pct"/>
            <w:noWrap/>
            <w:hideMark/>
          </w:tcPr>
          <w:p w14:paraId="14DC07B8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89(2.44)</w:t>
            </w:r>
          </w:p>
        </w:tc>
        <w:tc>
          <w:tcPr>
            <w:tcW w:w="219" w:type="pct"/>
          </w:tcPr>
          <w:p w14:paraId="3BB65AFF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5820DFEE" w14:textId="7F5A0673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noWrap/>
            <w:hideMark/>
          </w:tcPr>
          <w:p w14:paraId="003B8F3F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22(2.72)</w:t>
            </w:r>
          </w:p>
        </w:tc>
        <w:tc>
          <w:tcPr>
            <w:tcW w:w="166" w:type="pct"/>
          </w:tcPr>
          <w:p w14:paraId="51166578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07F318F1" w14:textId="684F9BBC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  <w:noWrap/>
            <w:hideMark/>
          </w:tcPr>
          <w:p w14:paraId="141079BF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62(2.32)</w:t>
            </w:r>
          </w:p>
        </w:tc>
        <w:tc>
          <w:tcPr>
            <w:tcW w:w="166" w:type="pct"/>
          </w:tcPr>
          <w:p w14:paraId="195B15A6" w14:textId="7777777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" w:type="pct"/>
          </w:tcPr>
          <w:p w14:paraId="6C2A4DE7" w14:textId="755D5A38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571B4BF9" w14:textId="402BD229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</w:tcPr>
          <w:p w14:paraId="4D3E77DE" w14:textId="5C8288B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5.18(2.4</w:t>
            </w:r>
            <w:r w:rsidRPr="004B693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" w:type="pct"/>
          </w:tcPr>
          <w:p w14:paraId="32385F6E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8" w:type="pct"/>
          </w:tcPr>
          <w:p w14:paraId="70897116" w14:textId="221F9F8B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9" w:type="pct"/>
          </w:tcPr>
          <w:p w14:paraId="63C45958" w14:textId="005895EE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8.16(2.2)</w:t>
            </w:r>
          </w:p>
        </w:tc>
        <w:tc>
          <w:tcPr>
            <w:tcW w:w="166" w:type="pct"/>
          </w:tcPr>
          <w:p w14:paraId="28C460E1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7EA464A6" w14:textId="5F5DB3B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9" w:type="pct"/>
          </w:tcPr>
          <w:p w14:paraId="03B632CA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2.88(1.79)</w:t>
            </w:r>
          </w:p>
        </w:tc>
        <w:tc>
          <w:tcPr>
            <w:tcW w:w="166" w:type="pct"/>
          </w:tcPr>
          <w:p w14:paraId="54615DA3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7FC713DF" w14:textId="5A9D01F8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9" w:type="pct"/>
          </w:tcPr>
          <w:p w14:paraId="13523D76" w14:textId="357BE21F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B6933">
              <w:rPr>
                <w:rFonts w:asciiTheme="majorBidi" w:hAnsiTheme="majorBidi" w:cstheme="majorBidi"/>
                <w:sz w:val="18"/>
                <w:szCs w:val="18"/>
              </w:rPr>
              <w:t>6.20(2.3)</w:t>
            </w:r>
          </w:p>
        </w:tc>
        <w:tc>
          <w:tcPr>
            <w:tcW w:w="166" w:type="pct"/>
          </w:tcPr>
          <w:p w14:paraId="5FB714C2" w14:textId="77777777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550C9DA0" w14:textId="3B484CCC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A1E6D" w:rsidRPr="004B6933" w14:paraId="6A8D25CB" w14:textId="77777777" w:rsidTr="005A1E6D">
        <w:trPr>
          <w:trHeight w:val="279"/>
        </w:trPr>
        <w:tc>
          <w:tcPr>
            <w:tcW w:w="5000" w:type="pct"/>
            <w:gridSpan w:val="26"/>
          </w:tcPr>
          <w:p w14:paraId="2952DA4B" w14:textId="209F1176" w:rsidR="005A1E6D" w:rsidRPr="004B6933" w:rsidRDefault="005A1E6D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Presence of liver 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irrhosi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E70750" w:rsidRPr="004B6933" w14:paraId="03874E61" w14:textId="77777777" w:rsidTr="005A1E6D">
        <w:trPr>
          <w:trHeight w:val="279"/>
        </w:trPr>
        <w:tc>
          <w:tcPr>
            <w:tcW w:w="333" w:type="pct"/>
            <w:noWrap/>
          </w:tcPr>
          <w:p w14:paraId="706FFF5F" w14:textId="43A1B01B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43" w:type="pct"/>
            <w:noWrap/>
          </w:tcPr>
          <w:p w14:paraId="13A4DBAC" w14:textId="4AF80B2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03(2.71)</w:t>
            </w:r>
          </w:p>
        </w:tc>
        <w:tc>
          <w:tcPr>
            <w:tcW w:w="219" w:type="pct"/>
          </w:tcPr>
          <w:p w14:paraId="101D8809" w14:textId="4D4CD06E" w:rsidR="0097539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538.0</w:t>
            </w:r>
          </w:p>
        </w:tc>
        <w:tc>
          <w:tcPr>
            <w:tcW w:w="193" w:type="pct"/>
          </w:tcPr>
          <w:p w14:paraId="368C0836" w14:textId="186C5C4C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295" w:type="pct"/>
            <w:noWrap/>
          </w:tcPr>
          <w:p w14:paraId="3523D855" w14:textId="7983EA1C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32(2.39)</w:t>
            </w:r>
          </w:p>
        </w:tc>
        <w:tc>
          <w:tcPr>
            <w:tcW w:w="219" w:type="pct"/>
          </w:tcPr>
          <w:p w14:paraId="5F68E005" w14:textId="46C071AE" w:rsidR="00975393" w:rsidRPr="009F0554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055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952.0</w:t>
            </w:r>
          </w:p>
        </w:tc>
        <w:tc>
          <w:tcPr>
            <w:tcW w:w="140" w:type="pct"/>
          </w:tcPr>
          <w:p w14:paraId="3B2F111E" w14:textId="6FCED198" w:rsidR="00975393" w:rsidRPr="00CF2C70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2C7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4</w:t>
            </w:r>
            <w:r w:rsidR="00CF2C7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*</w:t>
            </w:r>
          </w:p>
        </w:tc>
        <w:tc>
          <w:tcPr>
            <w:tcW w:w="231" w:type="pct"/>
            <w:noWrap/>
          </w:tcPr>
          <w:p w14:paraId="17B07661" w14:textId="37EB152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54(2.61)</w:t>
            </w:r>
          </w:p>
        </w:tc>
        <w:tc>
          <w:tcPr>
            <w:tcW w:w="166" w:type="pct"/>
          </w:tcPr>
          <w:p w14:paraId="72A84BB6" w14:textId="21D501B1" w:rsidR="0097539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463.0</w:t>
            </w:r>
          </w:p>
        </w:tc>
        <w:tc>
          <w:tcPr>
            <w:tcW w:w="140" w:type="pct"/>
          </w:tcPr>
          <w:p w14:paraId="67BA2FD7" w14:textId="2D043CE0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91" w:type="pct"/>
            <w:noWrap/>
          </w:tcPr>
          <w:p w14:paraId="6CCA4BAE" w14:textId="48B70772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93(2.10)</w:t>
            </w:r>
          </w:p>
        </w:tc>
        <w:tc>
          <w:tcPr>
            <w:tcW w:w="166" w:type="pct"/>
          </w:tcPr>
          <w:p w14:paraId="650642C4" w14:textId="76CAF833" w:rsidR="0097539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787.0</w:t>
            </w:r>
          </w:p>
        </w:tc>
        <w:tc>
          <w:tcPr>
            <w:tcW w:w="84" w:type="pct"/>
          </w:tcPr>
          <w:p w14:paraId="3F3DCA89" w14:textId="6AA8B3CA" w:rsidR="0097539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27C646BA" w14:textId="557907A7" w:rsidR="00975393" w:rsidRPr="004B693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</w:t>
            </w:r>
            <w:r w:rsidR="00F171D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" w:type="pct"/>
          </w:tcPr>
          <w:p w14:paraId="7C94126D" w14:textId="16C3AF72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89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2.3)</w:t>
            </w:r>
          </w:p>
        </w:tc>
        <w:tc>
          <w:tcPr>
            <w:tcW w:w="166" w:type="pct"/>
          </w:tcPr>
          <w:p w14:paraId="0B995EB9" w14:textId="17C6B1A9" w:rsidR="00975393" w:rsidRPr="00C25634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25634">
              <w:rPr>
                <w:rFonts w:asciiTheme="majorBidi" w:hAnsiTheme="majorBidi" w:cstheme="majorBidi"/>
                <w:sz w:val="18"/>
                <w:szCs w:val="18"/>
              </w:rPr>
              <w:t>18915.0</w:t>
            </w:r>
          </w:p>
        </w:tc>
        <w:tc>
          <w:tcPr>
            <w:tcW w:w="128" w:type="pct"/>
          </w:tcPr>
          <w:p w14:paraId="5793DD07" w14:textId="0AD3862B" w:rsidR="00975393" w:rsidRPr="00CF2C70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F2C70">
              <w:rPr>
                <w:rFonts w:asciiTheme="majorBidi" w:hAnsiTheme="majorBidi" w:cstheme="majorBidi"/>
                <w:sz w:val="18"/>
                <w:szCs w:val="18"/>
              </w:rPr>
              <w:t>0.04</w:t>
            </w:r>
            <w:r w:rsidR="00CF2C70" w:rsidRPr="00CF2C70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89" w:type="pct"/>
          </w:tcPr>
          <w:p w14:paraId="5E933214" w14:textId="26A0C2A9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.01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2.1)</w:t>
            </w:r>
          </w:p>
        </w:tc>
        <w:tc>
          <w:tcPr>
            <w:tcW w:w="166" w:type="pct"/>
          </w:tcPr>
          <w:p w14:paraId="28EF0007" w14:textId="755D5D1D" w:rsidR="00975393" w:rsidRPr="00C87B88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87B88">
              <w:rPr>
                <w:rFonts w:asciiTheme="majorBidi" w:hAnsiTheme="majorBidi" w:cstheme="majorBidi"/>
                <w:sz w:val="18"/>
                <w:szCs w:val="18"/>
              </w:rPr>
              <w:t>18994.0</w:t>
            </w:r>
          </w:p>
        </w:tc>
        <w:tc>
          <w:tcPr>
            <w:tcW w:w="140" w:type="pct"/>
          </w:tcPr>
          <w:p w14:paraId="4FF50F9E" w14:textId="428E3B28" w:rsidR="00975393" w:rsidRPr="00CF2C70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F2C70">
              <w:rPr>
                <w:rFonts w:asciiTheme="majorBidi" w:hAnsiTheme="majorBidi" w:cstheme="majorBidi"/>
                <w:sz w:val="18"/>
                <w:szCs w:val="18"/>
              </w:rPr>
              <w:t>0.03</w:t>
            </w:r>
            <w:r w:rsidR="00CF2C70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99" w:type="pct"/>
          </w:tcPr>
          <w:p w14:paraId="0764FEE3" w14:textId="6DAB020D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94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1.84)</w:t>
            </w:r>
          </w:p>
        </w:tc>
        <w:tc>
          <w:tcPr>
            <w:tcW w:w="166" w:type="pct"/>
          </w:tcPr>
          <w:p w14:paraId="0B8F9696" w14:textId="1F206710" w:rsidR="0097539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465.0</w:t>
            </w:r>
          </w:p>
        </w:tc>
        <w:tc>
          <w:tcPr>
            <w:tcW w:w="140" w:type="pct"/>
          </w:tcPr>
          <w:p w14:paraId="4892FFD0" w14:textId="7F7D8FE2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6</w:t>
            </w:r>
          </w:p>
        </w:tc>
        <w:tc>
          <w:tcPr>
            <w:tcW w:w="249" w:type="pct"/>
          </w:tcPr>
          <w:p w14:paraId="4A6CB4FD" w14:textId="6C9E926E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.08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2.2)</w:t>
            </w:r>
          </w:p>
        </w:tc>
        <w:tc>
          <w:tcPr>
            <w:tcW w:w="166" w:type="pct"/>
          </w:tcPr>
          <w:p w14:paraId="16446D43" w14:textId="74B3F1E6" w:rsidR="0097539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545.0</w:t>
            </w:r>
          </w:p>
        </w:tc>
        <w:tc>
          <w:tcPr>
            <w:tcW w:w="140" w:type="pct"/>
          </w:tcPr>
          <w:p w14:paraId="4768335D" w14:textId="6605F712" w:rsidR="00975393" w:rsidRPr="004B693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7</w:t>
            </w:r>
          </w:p>
        </w:tc>
      </w:tr>
      <w:tr w:rsidR="00E70750" w:rsidRPr="004B6933" w14:paraId="76DE7C4D" w14:textId="77777777" w:rsidTr="005A1E6D">
        <w:trPr>
          <w:trHeight w:val="279"/>
        </w:trPr>
        <w:tc>
          <w:tcPr>
            <w:tcW w:w="333" w:type="pct"/>
            <w:noWrap/>
          </w:tcPr>
          <w:p w14:paraId="4BFCEECE" w14:textId="06993B61" w:rsidR="0097539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43" w:type="pct"/>
            <w:noWrap/>
          </w:tcPr>
          <w:p w14:paraId="4162345F" w14:textId="4583A778" w:rsidR="0097539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32(2.40)</w:t>
            </w:r>
          </w:p>
        </w:tc>
        <w:tc>
          <w:tcPr>
            <w:tcW w:w="219" w:type="pct"/>
          </w:tcPr>
          <w:p w14:paraId="705903EE" w14:textId="77777777" w:rsidR="0097539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</w:tcPr>
          <w:p w14:paraId="6F8001B1" w14:textId="57F86C21" w:rsidR="0097539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5" w:type="pct"/>
            <w:noWrap/>
          </w:tcPr>
          <w:p w14:paraId="1CCDD3B2" w14:textId="48AF5488" w:rsidR="0097539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21(2.33)</w:t>
            </w:r>
          </w:p>
        </w:tc>
        <w:tc>
          <w:tcPr>
            <w:tcW w:w="219" w:type="pct"/>
          </w:tcPr>
          <w:p w14:paraId="6A5675C5" w14:textId="77777777" w:rsidR="0097539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1F3F18D3" w14:textId="5566F875" w:rsidR="0097539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noWrap/>
          </w:tcPr>
          <w:p w14:paraId="52A8233A" w14:textId="7D054F09" w:rsidR="0097539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26(2.83)</w:t>
            </w:r>
          </w:p>
        </w:tc>
        <w:tc>
          <w:tcPr>
            <w:tcW w:w="166" w:type="pct"/>
          </w:tcPr>
          <w:p w14:paraId="2B0B4A48" w14:textId="77777777" w:rsidR="0097539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175C5A57" w14:textId="3D6D7416" w:rsidR="0097539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  <w:noWrap/>
          </w:tcPr>
          <w:p w14:paraId="4D026F28" w14:textId="3F9A4F43" w:rsidR="0097539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86(2.31)</w:t>
            </w:r>
          </w:p>
        </w:tc>
        <w:tc>
          <w:tcPr>
            <w:tcW w:w="166" w:type="pct"/>
          </w:tcPr>
          <w:p w14:paraId="72333CF8" w14:textId="77777777" w:rsidR="0097539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" w:type="pct"/>
          </w:tcPr>
          <w:p w14:paraId="63F184A1" w14:textId="3C3C591B" w:rsidR="0097539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716F2A2B" w14:textId="408FB3CD" w:rsidR="00975393" w:rsidRDefault="00975393" w:rsidP="00C87F3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</w:tcPr>
          <w:p w14:paraId="50B1AF41" w14:textId="6C2E6F85" w:rsidR="0097539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.48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2.1)</w:t>
            </w:r>
          </w:p>
        </w:tc>
        <w:tc>
          <w:tcPr>
            <w:tcW w:w="166" w:type="pct"/>
          </w:tcPr>
          <w:p w14:paraId="70BA94BA" w14:textId="77777777" w:rsidR="0097539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8" w:type="pct"/>
          </w:tcPr>
          <w:p w14:paraId="4B9D1F5D" w14:textId="15D392FC" w:rsidR="0097539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9" w:type="pct"/>
          </w:tcPr>
          <w:p w14:paraId="65C908F3" w14:textId="4EA54E05" w:rsidR="0097539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.52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1.83)</w:t>
            </w:r>
          </w:p>
        </w:tc>
        <w:tc>
          <w:tcPr>
            <w:tcW w:w="166" w:type="pct"/>
          </w:tcPr>
          <w:p w14:paraId="13DC6755" w14:textId="77777777" w:rsidR="0097539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6C694E22" w14:textId="73E0D871" w:rsidR="0097539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9" w:type="pct"/>
          </w:tcPr>
          <w:p w14:paraId="1EE751DC" w14:textId="22EBAEAD" w:rsidR="0097539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84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1.98)</w:t>
            </w:r>
          </w:p>
        </w:tc>
        <w:tc>
          <w:tcPr>
            <w:tcW w:w="166" w:type="pct"/>
          </w:tcPr>
          <w:p w14:paraId="30B1A8CA" w14:textId="77777777" w:rsidR="0097539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2B3C20CB" w14:textId="1E90B663" w:rsidR="0097539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9" w:type="pct"/>
          </w:tcPr>
          <w:p w14:paraId="3CC2C43E" w14:textId="1A6477A1" w:rsidR="0097539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.44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2.1)</w:t>
            </w:r>
          </w:p>
        </w:tc>
        <w:tc>
          <w:tcPr>
            <w:tcW w:w="166" w:type="pct"/>
          </w:tcPr>
          <w:p w14:paraId="258A0348" w14:textId="77777777" w:rsidR="0097539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16EF56B8" w14:textId="5A2055D7" w:rsidR="00975393" w:rsidRDefault="00975393" w:rsidP="00C87F37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A1E6D" w:rsidRPr="004B6933" w14:paraId="1B10E26D" w14:textId="77777777" w:rsidTr="005A1E6D">
        <w:trPr>
          <w:trHeight w:val="279"/>
        </w:trPr>
        <w:tc>
          <w:tcPr>
            <w:tcW w:w="5000" w:type="pct"/>
            <w:gridSpan w:val="26"/>
          </w:tcPr>
          <w:p w14:paraId="1966E2A0" w14:textId="3AACA365" w:rsidR="005A1E6D" w:rsidRDefault="005A1E6D" w:rsidP="0020772C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Duration of 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llness</w:t>
            </w:r>
            <w:r w:rsidRPr="00466417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</w:tr>
      <w:tr w:rsidR="00E70750" w:rsidRPr="004B6933" w14:paraId="620FAC76" w14:textId="77777777" w:rsidTr="005A1E6D">
        <w:trPr>
          <w:trHeight w:val="279"/>
        </w:trPr>
        <w:tc>
          <w:tcPr>
            <w:tcW w:w="333" w:type="pct"/>
            <w:noWrap/>
          </w:tcPr>
          <w:p w14:paraId="07FB906F" w14:textId="5969AD24" w:rsidR="00975393" w:rsidRDefault="000520E3" w:rsidP="0020772C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≤ 1 year</w:t>
            </w:r>
          </w:p>
        </w:tc>
        <w:tc>
          <w:tcPr>
            <w:tcW w:w="343" w:type="pct"/>
            <w:noWrap/>
          </w:tcPr>
          <w:p w14:paraId="58E09577" w14:textId="096E5D55" w:rsidR="00975393" w:rsidRDefault="00975393" w:rsidP="0020772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21(2.69)</w:t>
            </w:r>
          </w:p>
        </w:tc>
        <w:tc>
          <w:tcPr>
            <w:tcW w:w="219" w:type="pct"/>
          </w:tcPr>
          <w:p w14:paraId="738B135E" w14:textId="40549210" w:rsidR="00975393" w:rsidRDefault="00975393" w:rsidP="0020772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93" w:type="pct"/>
          </w:tcPr>
          <w:p w14:paraId="3AD2D757" w14:textId="4E4977F0" w:rsidR="00975393" w:rsidRDefault="00975393" w:rsidP="0020772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295" w:type="pct"/>
            <w:noWrap/>
          </w:tcPr>
          <w:p w14:paraId="459BE7AB" w14:textId="7ACCDD61" w:rsidR="00975393" w:rsidRDefault="00975393" w:rsidP="0020772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36(2.30)</w:t>
            </w:r>
          </w:p>
        </w:tc>
        <w:tc>
          <w:tcPr>
            <w:tcW w:w="219" w:type="pct"/>
          </w:tcPr>
          <w:p w14:paraId="5ED44708" w14:textId="4F2A0F48" w:rsidR="00975393" w:rsidRPr="009F0554" w:rsidRDefault="00975393" w:rsidP="0020772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055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.29</w:t>
            </w:r>
          </w:p>
        </w:tc>
        <w:tc>
          <w:tcPr>
            <w:tcW w:w="140" w:type="pct"/>
          </w:tcPr>
          <w:p w14:paraId="09135468" w14:textId="30387AD7" w:rsidR="00975393" w:rsidRPr="00CF2C70" w:rsidRDefault="00975393" w:rsidP="0020772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2C7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0</w:t>
            </w:r>
            <w:r w:rsidR="00CF2C7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31" w:type="pct"/>
            <w:noWrap/>
          </w:tcPr>
          <w:p w14:paraId="4599BF9F" w14:textId="6429BBB5" w:rsidR="00975393" w:rsidRDefault="00975393" w:rsidP="0020772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56(2.53)</w:t>
            </w:r>
          </w:p>
        </w:tc>
        <w:tc>
          <w:tcPr>
            <w:tcW w:w="166" w:type="pct"/>
          </w:tcPr>
          <w:p w14:paraId="142834AE" w14:textId="52B566D6" w:rsidR="00975393" w:rsidRDefault="00975393" w:rsidP="0020772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40" w:type="pct"/>
          </w:tcPr>
          <w:p w14:paraId="36590630" w14:textId="696CF60D" w:rsidR="00975393" w:rsidRDefault="00975393" w:rsidP="0020772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291" w:type="pct"/>
            <w:noWrap/>
          </w:tcPr>
          <w:p w14:paraId="104F2799" w14:textId="10D504BC" w:rsidR="00975393" w:rsidRDefault="00975393" w:rsidP="0020772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83(2.25)</w:t>
            </w:r>
          </w:p>
        </w:tc>
        <w:tc>
          <w:tcPr>
            <w:tcW w:w="166" w:type="pct"/>
          </w:tcPr>
          <w:p w14:paraId="6C40788C" w14:textId="27E01688" w:rsidR="00975393" w:rsidRPr="00C25634" w:rsidRDefault="00975393" w:rsidP="0020772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2563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44</w:t>
            </w:r>
          </w:p>
        </w:tc>
        <w:tc>
          <w:tcPr>
            <w:tcW w:w="84" w:type="pct"/>
          </w:tcPr>
          <w:p w14:paraId="19D9772C" w14:textId="1C11A700" w:rsidR="00975393" w:rsidRPr="00C92915" w:rsidRDefault="00975393" w:rsidP="0020772C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47AEC8FC" w14:textId="3EBC9561" w:rsidR="00975393" w:rsidRPr="00CF2C70" w:rsidRDefault="00975393" w:rsidP="0020772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F2C7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0</w:t>
            </w:r>
            <w:r w:rsidR="00CF2C7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89" w:type="pct"/>
          </w:tcPr>
          <w:p w14:paraId="1761526D" w14:textId="4C79299E" w:rsidR="00975393" w:rsidRDefault="00975393" w:rsidP="0020772C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89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2.2)</w:t>
            </w:r>
          </w:p>
        </w:tc>
        <w:tc>
          <w:tcPr>
            <w:tcW w:w="166" w:type="pct"/>
          </w:tcPr>
          <w:p w14:paraId="23C4BA89" w14:textId="43AF7F87" w:rsidR="00975393" w:rsidRDefault="00975393" w:rsidP="0020772C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35</w:t>
            </w:r>
          </w:p>
        </w:tc>
        <w:tc>
          <w:tcPr>
            <w:tcW w:w="128" w:type="pct"/>
          </w:tcPr>
          <w:p w14:paraId="0BA3E223" w14:textId="137A9799" w:rsidR="00975393" w:rsidRDefault="00975393" w:rsidP="0020772C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189" w:type="pct"/>
          </w:tcPr>
          <w:p w14:paraId="29271795" w14:textId="0EB5848E" w:rsidR="00975393" w:rsidRDefault="00975393" w:rsidP="0020772C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.13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1.99)</w:t>
            </w:r>
          </w:p>
        </w:tc>
        <w:tc>
          <w:tcPr>
            <w:tcW w:w="166" w:type="pct"/>
          </w:tcPr>
          <w:p w14:paraId="2C109922" w14:textId="5B182381" w:rsidR="00975393" w:rsidRDefault="00975393" w:rsidP="0020772C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81</w:t>
            </w:r>
          </w:p>
        </w:tc>
        <w:tc>
          <w:tcPr>
            <w:tcW w:w="140" w:type="pct"/>
          </w:tcPr>
          <w:p w14:paraId="5BC071D0" w14:textId="14055813" w:rsidR="00975393" w:rsidRDefault="00975393" w:rsidP="0020772C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6</w:t>
            </w:r>
          </w:p>
        </w:tc>
        <w:tc>
          <w:tcPr>
            <w:tcW w:w="199" w:type="pct"/>
          </w:tcPr>
          <w:p w14:paraId="00DB2BBB" w14:textId="10528256" w:rsidR="00975393" w:rsidRDefault="00975393" w:rsidP="0020772C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84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1.76)</w:t>
            </w:r>
          </w:p>
        </w:tc>
        <w:tc>
          <w:tcPr>
            <w:tcW w:w="166" w:type="pct"/>
          </w:tcPr>
          <w:p w14:paraId="11AB9D99" w14:textId="6DE4950F" w:rsidR="00975393" w:rsidRDefault="00975393" w:rsidP="0020772C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.49</w:t>
            </w:r>
          </w:p>
        </w:tc>
        <w:tc>
          <w:tcPr>
            <w:tcW w:w="140" w:type="pct"/>
          </w:tcPr>
          <w:p w14:paraId="73295F60" w14:textId="0F05DEF2" w:rsidR="00975393" w:rsidRDefault="00975393" w:rsidP="0020772C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7</w:t>
            </w:r>
          </w:p>
        </w:tc>
        <w:tc>
          <w:tcPr>
            <w:tcW w:w="249" w:type="pct"/>
          </w:tcPr>
          <w:p w14:paraId="153CD9CB" w14:textId="1B4E2419" w:rsidR="00975393" w:rsidRDefault="00975393" w:rsidP="0020772C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.20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2.1)</w:t>
            </w:r>
          </w:p>
        </w:tc>
        <w:tc>
          <w:tcPr>
            <w:tcW w:w="166" w:type="pct"/>
          </w:tcPr>
          <w:p w14:paraId="72EA6AB5" w14:textId="6CECB333" w:rsidR="00975393" w:rsidRDefault="00975393" w:rsidP="0020772C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0</w:t>
            </w:r>
          </w:p>
        </w:tc>
        <w:tc>
          <w:tcPr>
            <w:tcW w:w="140" w:type="pct"/>
          </w:tcPr>
          <w:p w14:paraId="5A7BFFC2" w14:textId="2051325E" w:rsidR="00975393" w:rsidRDefault="00975393" w:rsidP="0020772C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4</w:t>
            </w:r>
          </w:p>
        </w:tc>
      </w:tr>
      <w:tr w:rsidR="00E70750" w:rsidRPr="004B6933" w14:paraId="57F8D2AC" w14:textId="77777777" w:rsidTr="005A1E6D">
        <w:trPr>
          <w:trHeight w:val="279"/>
        </w:trPr>
        <w:tc>
          <w:tcPr>
            <w:tcW w:w="333" w:type="pct"/>
            <w:noWrap/>
          </w:tcPr>
          <w:p w14:paraId="3313877F" w14:textId="24D35F39" w:rsidR="00975393" w:rsidRDefault="000520E3" w:rsidP="0020772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-3 years</w:t>
            </w:r>
          </w:p>
        </w:tc>
        <w:tc>
          <w:tcPr>
            <w:tcW w:w="343" w:type="pct"/>
            <w:noWrap/>
          </w:tcPr>
          <w:p w14:paraId="0F41D680" w14:textId="3DA73E7A" w:rsidR="00975393" w:rsidRDefault="00975393" w:rsidP="0020772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86(2.64)</w:t>
            </w:r>
          </w:p>
        </w:tc>
        <w:tc>
          <w:tcPr>
            <w:tcW w:w="219" w:type="pct"/>
          </w:tcPr>
          <w:p w14:paraId="090FB2A9" w14:textId="77777777" w:rsidR="00975393" w:rsidRDefault="00975393" w:rsidP="0020772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</w:tcPr>
          <w:p w14:paraId="6BCEAB4A" w14:textId="3972ED8B" w:rsidR="00975393" w:rsidRDefault="00975393" w:rsidP="0020772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5" w:type="pct"/>
            <w:noWrap/>
          </w:tcPr>
          <w:p w14:paraId="728E17F6" w14:textId="16C5FADE" w:rsidR="00975393" w:rsidRDefault="00975393" w:rsidP="0020772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02(2.35)</w:t>
            </w:r>
          </w:p>
        </w:tc>
        <w:tc>
          <w:tcPr>
            <w:tcW w:w="219" w:type="pct"/>
          </w:tcPr>
          <w:p w14:paraId="2D72B16B" w14:textId="77777777" w:rsidR="00975393" w:rsidRDefault="00975393" w:rsidP="0020772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503A2FBA" w14:textId="10B5E72F" w:rsidR="00975393" w:rsidRDefault="00975393" w:rsidP="0020772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noWrap/>
          </w:tcPr>
          <w:p w14:paraId="6345DA0B" w14:textId="5426B282" w:rsidR="00975393" w:rsidRDefault="00975393" w:rsidP="0020772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54(2.70)</w:t>
            </w:r>
          </w:p>
        </w:tc>
        <w:tc>
          <w:tcPr>
            <w:tcW w:w="166" w:type="pct"/>
          </w:tcPr>
          <w:p w14:paraId="095C1F2E" w14:textId="77777777" w:rsidR="00975393" w:rsidRDefault="00975393" w:rsidP="0020772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09CAD248" w14:textId="6579B686" w:rsidR="00975393" w:rsidRDefault="00975393" w:rsidP="0020772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  <w:noWrap/>
          </w:tcPr>
          <w:p w14:paraId="44F1D86A" w14:textId="76C28566" w:rsidR="00975393" w:rsidRDefault="00975393" w:rsidP="0020772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41(1.70)</w:t>
            </w:r>
          </w:p>
        </w:tc>
        <w:tc>
          <w:tcPr>
            <w:tcW w:w="166" w:type="pct"/>
          </w:tcPr>
          <w:p w14:paraId="20DCBEC4" w14:textId="77777777" w:rsidR="00975393" w:rsidRDefault="00975393" w:rsidP="0020772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" w:type="pct"/>
          </w:tcPr>
          <w:p w14:paraId="6F2CD66D" w14:textId="005D92FE" w:rsidR="00975393" w:rsidRDefault="00975393" w:rsidP="0020772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0D08468F" w14:textId="46BD81E4" w:rsidR="00975393" w:rsidRDefault="00975393" w:rsidP="0020772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</w:tcPr>
          <w:p w14:paraId="11878C95" w14:textId="5F3E663E" w:rsidR="00975393" w:rsidRDefault="00975393" w:rsidP="0020772C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83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2.3)</w:t>
            </w:r>
          </w:p>
        </w:tc>
        <w:tc>
          <w:tcPr>
            <w:tcW w:w="166" w:type="pct"/>
          </w:tcPr>
          <w:p w14:paraId="7FEEC1D2" w14:textId="77777777" w:rsidR="00975393" w:rsidRDefault="00975393" w:rsidP="0020772C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8" w:type="pct"/>
          </w:tcPr>
          <w:p w14:paraId="1828DF30" w14:textId="4D34DC28" w:rsidR="00975393" w:rsidRDefault="00975393" w:rsidP="0020772C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9" w:type="pct"/>
          </w:tcPr>
          <w:p w14:paraId="7306EA9C" w14:textId="79998A54" w:rsidR="00975393" w:rsidRDefault="00975393" w:rsidP="0020772C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.03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2.14)</w:t>
            </w:r>
          </w:p>
        </w:tc>
        <w:tc>
          <w:tcPr>
            <w:tcW w:w="166" w:type="pct"/>
          </w:tcPr>
          <w:p w14:paraId="1C17ADC0" w14:textId="4B797C79" w:rsidR="00975393" w:rsidRDefault="00975393" w:rsidP="0020772C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1.48</w:t>
            </w:r>
          </w:p>
        </w:tc>
        <w:tc>
          <w:tcPr>
            <w:tcW w:w="140" w:type="pct"/>
          </w:tcPr>
          <w:p w14:paraId="6B634906" w14:textId="13CF8B17" w:rsidR="00975393" w:rsidRDefault="00975393" w:rsidP="0020772C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9" w:type="pct"/>
          </w:tcPr>
          <w:p w14:paraId="5AF549D0" w14:textId="3D946231" w:rsidR="00975393" w:rsidRDefault="00975393" w:rsidP="0020772C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.13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2.01)</w:t>
            </w:r>
          </w:p>
        </w:tc>
        <w:tc>
          <w:tcPr>
            <w:tcW w:w="166" w:type="pct"/>
          </w:tcPr>
          <w:p w14:paraId="7662B50F" w14:textId="77777777" w:rsidR="00975393" w:rsidRDefault="00975393" w:rsidP="0020772C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0F1D9A4A" w14:textId="7FC9A8EE" w:rsidR="00975393" w:rsidRDefault="00975393" w:rsidP="0020772C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9" w:type="pct"/>
          </w:tcPr>
          <w:p w14:paraId="7DB4C7AB" w14:textId="1FCB86EF" w:rsidR="00975393" w:rsidRDefault="00975393" w:rsidP="0020772C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.99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2.3)</w:t>
            </w:r>
          </w:p>
        </w:tc>
        <w:tc>
          <w:tcPr>
            <w:tcW w:w="166" w:type="pct"/>
          </w:tcPr>
          <w:p w14:paraId="4B16038D" w14:textId="77777777" w:rsidR="00975393" w:rsidRDefault="00975393" w:rsidP="0020772C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1B5CF391" w14:textId="260C90A6" w:rsidR="00975393" w:rsidRDefault="00975393" w:rsidP="0020772C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70750" w:rsidRPr="004B6933" w14:paraId="7F115D4C" w14:textId="77777777" w:rsidTr="005A1E6D">
        <w:trPr>
          <w:trHeight w:val="279"/>
        </w:trPr>
        <w:tc>
          <w:tcPr>
            <w:tcW w:w="333" w:type="pct"/>
            <w:noWrap/>
          </w:tcPr>
          <w:p w14:paraId="5CBD7001" w14:textId="2D71F726" w:rsidR="00975393" w:rsidRDefault="000520E3" w:rsidP="0020772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≥ 4 years</w:t>
            </w:r>
          </w:p>
        </w:tc>
        <w:tc>
          <w:tcPr>
            <w:tcW w:w="343" w:type="pct"/>
            <w:noWrap/>
          </w:tcPr>
          <w:p w14:paraId="6A7EC8B4" w14:textId="3C86C12E" w:rsidR="00975393" w:rsidRDefault="00975393" w:rsidP="0020772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12(2.68)</w:t>
            </w:r>
          </w:p>
        </w:tc>
        <w:tc>
          <w:tcPr>
            <w:tcW w:w="219" w:type="pct"/>
          </w:tcPr>
          <w:p w14:paraId="1CA26394" w14:textId="77777777" w:rsidR="00975393" w:rsidRDefault="00975393" w:rsidP="0020772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</w:tcPr>
          <w:p w14:paraId="1CE68246" w14:textId="3A45A39C" w:rsidR="00975393" w:rsidRDefault="00975393" w:rsidP="0020772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5" w:type="pct"/>
            <w:noWrap/>
          </w:tcPr>
          <w:p w14:paraId="52208BF3" w14:textId="5A29B803" w:rsidR="00975393" w:rsidRDefault="00975393" w:rsidP="0020772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27(2.50)</w:t>
            </w:r>
          </w:p>
        </w:tc>
        <w:tc>
          <w:tcPr>
            <w:tcW w:w="219" w:type="pct"/>
          </w:tcPr>
          <w:p w14:paraId="281D341A" w14:textId="77777777" w:rsidR="00975393" w:rsidRDefault="00975393" w:rsidP="0020772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45A5BEEC" w14:textId="240D2A51" w:rsidR="00975393" w:rsidRDefault="00975393" w:rsidP="0020772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noWrap/>
          </w:tcPr>
          <w:p w14:paraId="029A2ED1" w14:textId="0411B00E" w:rsidR="00975393" w:rsidRDefault="00975393" w:rsidP="0020772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31(2.76)</w:t>
            </w:r>
          </w:p>
        </w:tc>
        <w:tc>
          <w:tcPr>
            <w:tcW w:w="166" w:type="pct"/>
          </w:tcPr>
          <w:p w14:paraId="57109113" w14:textId="77777777" w:rsidR="00975393" w:rsidRDefault="00975393" w:rsidP="0020772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7002BB8C" w14:textId="2E24DBCA" w:rsidR="00975393" w:rsidRDefault="00975393" w:rsidP="0020772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  <w:noWrap/>
          </w:tcPr>
          <w:p w14:paraId="33E1EFD6" w14:textId="37B9558A" w:rsidR="00975393" w:rsidRDefault="00975393" w:rsidP="0020772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36(2.30)</w:t>
            </w:r>
          </w:p>
        </w:tc>
        <w:tc>
          <w:tcPr>
            <w:tcW w:w="166" w:type="pct"/>
          </w:tcPr>
          <w:p w14:paraId="42562CE1" w14:textId="77777777" w:rsidR="00975393" w:rsidRDefault="00975393" w:rsidP="0020772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" w:type="pct"/>
          </w:tcPr>
          <w:p w14:paraId="5AFFEF89" w14:textId="4F8F2A4A" w:rsidR="00975393" w:rsidRDefault="00975393" w:rsidP="0020772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7DBAA69A" w14:textId="262B0232" w:rsidR="00975393" w:rsidRDefault="00975393" w:rsidP="0020772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</w:tcPr>
          <w:p w14:paraId="7C96552F" w14:textId="77E53C2D" w:rsidR="00975393" w:rsidRDefault="00975393" w:rsidP="0020772C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.37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2.5)</w:t>
            </w:r>
          </w:p>
        </w:tc>
        <w:tc>
          <w:tcPr>
            <w:tcW w:w="166" w:type="pct"/>
          </w:tcPr>
          <w:p w14:paraId="47CDCE2E" w14:textId="77777777" w:rsidR="00975393" w:rsidRDefault="00975393" w:rsidP="0020772C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8" w:type="pct"/>
          </w:tcPr>
          <w:p w14:paraId="2E4ED400" w14:textId="058E8696" w:rsidR="00975393" w:rsidRDefault="00975393" w:rsidP="0020772C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9" w:type="pct"/>
          </w:tcPr>
          <w:p w14:paraId="2127DB72" w14:textId="6241D3F9" w:rsidR="00975393" w:rsidRDefault="00975393" w:rsidP="0020772C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.05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2.21)</w:t>
            </w:r>
          </w:p>
        </w:tc>
        <w:tc>
          <w:tcPr>
            <w:tcW w:w="166" w:type="pct"/>
          </w:tcPr>
          <w:p w14:paraId="3FBC721A" w14:textId="77777777" w:rsidR="00975393" w:rsidRDefault="00975393" w:rsidP="0020772C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111A56EB" w14:textId="537161A9" w:rsidR="00975393" w:rsidRDefault="00975393" w:rsidP="0020772C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9" w:type="pct"/>
          </w:tcPr>
          <w:p w14:paraId="3A85392F" w14:textId="0A89716F" w:rsidR="00975393" w:rsidRDefault="00975393" w:rsidP="0020772C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76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1.81)</w:t>
            </w:r>
          </w:p>
        </w:tc>
        <w:tc>
          <w:tcPr>
            <w:tcW w:w="166" w:type="pct"/>
          </w:tcPr>
          <w:p w14:paraId="0EE072CD" w14:textId="77777777" w:rsidR="00975393" w:rsidRDefault="00975393" w:rsidP="0020772C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23EF8250" w14:textId="43C8F15E" w:rsidR="00975393" w:rsidRDefault="00975393" w:rsidP="0020772C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9" w:type="pct"/>
          </w:tcPr>
          <w:p w14:paraId="3667006B" w14:textId="5E044CF9" w:rsidR="00975393" w:rsidRDefault="00975393" w:rsidP="0020772C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.18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2.4)</w:t>
            </w:r>
          </w:p>
        </w:tc>
        <w:tc>
          <w:tcPr>
            <w:tcW w:w="166" w:type="pct"/>
          </w:tcPr>
          <w:p w14:paraId="72066E8B" w14:textId="77777777" w:rsidR="00975393" w:rsidRDefault="00975393" w:rsidP="0020772C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2887DC0B" w14:textId="26930A7F" w:rsidR="00975393" w:rsidRDefault="00975393" w:rsidP="0020772C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A1E6D" w:rsidRPr="004B6933" w14:paraId="28ACF1C2" w14:textId="77777777" w:rsidTr="005A1E6D">
        <w:trPr>
          <w:trHeight w:val="279"/>
        </w:trPr>
        <w:tc>
          <w:tcPr>
            <w:tcW w:w="5000" w:type="pct"/>
            <w:gridSpan w:val="26"/>
          </w:tcPr>
          <w:p w14:paraId="4DE6C1FD" w14:textId="7BCBC47A" w:rsidR="005A1E6D" w:rsidRPr="009F0554" w:rsidRDefault="005A1E6D" w:rsidP="0020772C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9F0554">
              <w:rPr>
                <w:rFonts w:asciiTheme="majorBidi" w:hAnsiTheme="majorBidi" w:cstheme="majorBidi"/>
                <w:b/>
                <w:bCs/>
              </w:rPr>
              <w:t xml:space="preserve">Reason for HCV </w:t>
            </w:r>
            <w:proofErr w:type="spellStart"/>
            <w:r w:rsidRPr="009F0554">
              <w:rPr>
                <w:rFonts w:asciiTheme="majorBidi" w:hAnsiTheme="majorBidi" w:cstheme="majorBidi"/>
                <w:b/>
                <w:bCs/>
              </w:rPr>
              <w:t>testing</w:t>
            </w:r>
            <w:r w:rsidRPr="009F0554"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E70750" w:rsidRPr="004B6933" w14:paraId="5EC2B982" w14:textId="77777777" w:rsidTr="005A1E6D">
        <w:trPr>
          <w:trHeight w:val="279"/>
        </w:trPr>
        <w:tc>
          <w:tcPr>
            <w:tcW w:w="333" w:type="pct"/>
            <w:noWrap/>
          </w:tcPr>
          <w:p w14:paraId="247533FD" w14:textId="60F9A32A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66D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ecaution</w:t>
            </w:r>
          </w:p>
        </w:tc>
        <w:tc>
          <w:tcPr>
            <w:tcW w:w="343" w:type="pct"/>
            <w:noWrap/>
          </w:tcPr>
          <w:p w14:paraId="3F584821" w14:textId="0A748A9D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66D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91(2.66)</w:t>
            </w:r>
          </w:p>
        </w:tc>
        <w:tc>
          <w:tcPr>
            <w:tcW w:w="219" w:type="pct"/>
          </w:tcPr>
          <w:p w14:paraId="45A23504" w14:textId="7A3BBE88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88</w:t>
            </w:r>
          </w:p>
        </w:tc>
        <w:tc>
          <w:tcPr>
            <w:tcW w:w="193" w:type="pct"/>
          </w:tcPr>
          <w:p w14:paraId="38D3DDF3" w14:textId="1B8E8572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295" w:type="pct"/>
            <w:noWrap/>
          </w:tcPr>
          <w:p w14:paraId="32F68374" w14:textId="540E30F2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66D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36(1.91)</w:t>
            </w:r>
          </w:p>
        </w:tc>
        <w:tc>
          <w:tcPr>
            <w:tcW w:w="219" w:type="pct"/>
          </w:tcPr>
          <w:p w14:paraId="338BF73C" w14:textId="735085FD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.12</w:t>
            </w:r>
          </w:p>
        </w:tc>
        <w:tc>
          <w:tcPr>
            <w:tcW w:w="140" w:type="pct"/>
          </w:tcPr>
          <w:p w14:paraId="361DBA41" w14:textId="16A01AF8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31" w:type="pct"/>
            <w:noWrap/>
          </w:tcPr>
          <w:p w14:paraId="2D7F2389" w14:textId="6A05959C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66D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00(2.32)</w:t>
            </w:r>
          </w:p>
        </w:tc>
        <w:tc>
          <w:tcPr>
            <w:tcW w:w="166" w:type="pct"/>
          </w:tcPr>
          <w:p w14:paraId="144437B2" w14:textId="786224BE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140" w:type="pct"/>
          </w:tcPr>
          <w:p w14:paraId="01830309" w14:textId="53A24BD6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291" w:type="pct"/>
            <w:noWrap/>
          </w:tcPr>
          <w:p w14:paraId="1A180F98" w14:textId="5B8B2ED7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66D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73(1.35)</w:t>
            </w:r>
          </w:p>
        </w:tc>
        <w:tc>
          <w:tcPr>
            <w:tcW w:w="166" w:type="pct"/>
          </w:tcPr>
          <w:p w14:paraId="7DBD67D2" w14:textId="751188DA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95</w:t>
            </w:r>
          </w:p>
        </w:tc>
        <w:tc>
          <w:tcPr>
            <w:tcW w:w="84" w:type="pct"/>
          </w:tcPr>
          <w:p w14:paraId="623E6AC6" w14:textId="72B75178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281AEADA" w14:textId="63D9CD32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89" w:type="pct"/>
          </w:tcPr>
          <w:p w14:paraId="2BB067C1" w14:textId="2E2FCAF8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AD66DB">
              <w:rPr>
                <w:rFonts w:asciiTheme="majorBidi" w:hAnsiTheme="majorBidi" w:cstheme="majorBidi"/>
                <w:sz w:val="16"/>
                <w:szCs w:val="16"/>
              </w:rPr>
              <w:t>3.82(1.7</w:t>
            </w:r>
            <w:r w:rsidRPr="00AD66D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6" w:type="pct"/>
          </w:tcPr>
          <w:p w14:paraId="0A4AE046" w14:textId="6D0CCC1B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.83</w:t>
            </w:r>
          </w:p>
        </w:tc>
        <w:tc>
          <w:tcPr>
            <w:tcW w:w="128" w:type="pct"/>
          </w:tcPr>
          <w:p w14:paraId="29891BF0" w14:textId="6116838D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4</w:t>
            </w:r>
          </w:p>
        </w:tc>
        <w:tc>
          <w:tcPr>
            <w:tcW w:w="189" w:type="pct"/>
          </w:tcPr>
          <w:p w14:paraId="0C018698" w14:textId="710D317D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AD66DB">
              <w:rPr>
                <w:rFonts w:asciiTheme="majorBidi" w:hAnsiTheme="majorBidi" w:cstheme="majorBidi"/>
                <w:sz w:val="16"/>
                <w:szCs w:val="16"/>
              </w:rPr>
              <w:t>6.18(2.60)</w:t>
            </w:r>
          </w:p>
        </w:tc>
        <w:tc>
          <w:tcPr>
            <w:tcW w:w="166" w:type="pct"/>
          </w:tcPr>
          <w:p w14:paraId="355D836D" w14:textId="77777777" w:rsidR="00975393" w:rsidRPr="00EC63F9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40" w:type="pct"/>
          </w:tcPr>
          <w:p w14:paraId="31951A1F" w14:textId="2D76088B" w:rsidR="00975393" w:rsidRPr="00CF2C70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F2C70">
              <w:rPr>
                <w:rFonts w:asciiTheme="majorBidi" w:hAnsiTheme="majorBidi" w:cstheme="majorBidi"/>
                <w:sz w:val="18"/>
                <w:szCs w:val="18"/>
              </w:rPr>
              <w:t>0.002</w:t>
            </w:r>
            <w:r w:rsidR="00CF2C70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199" w:type="pct"/>
          </w:tcPr>
          <w:p w14:paraId="4017EF7D" w14:textId="3EBD72B4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AD66DB">
              <w:rPr>
                <w:rFonts w:asciiTheme="majorBidi" w:hAnsiTheme="majorBidi" w:cstheme="majorBidi"/>
                <w:sz w:val="16"/>
                <w:szCs w:val="16"/>
              </w:rPr>
              <w:t>2.36(0.81)</w:t>
            </w:r>
          </w:p>
        </w:tc>
        <w:tc>
          <w:tcPr>
            <w:tcW w:w="166" w:type="pct"/>
          </w:tcPr>
          <w:p w14:paraId="6891BA10" w14:textId="24D8C249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.83</w:t>
            </w:r>
          </w:p>
        </w:tc>
        <w:tc>
          <w:tcPr>
            <w:tcW w:w="140" w:type="pct"/>
          </w:tcPr>
          <w:p w14:paraId="714B76E5" w14:textId="2231B8F8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8</w:t>
            </w:r>
          </w:p>
        </w:tc>
        <w:tc>
          <w:tcPr>
            <w:tcW w:w="249" w:type="pct"/>
          </w:tcPr>
          <w:p w14:paraId="771D27AC" w14:textId="6609D79A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AD66DB">
              <w:rPr>
                <w:rFonts w:asciiTheme="majorBidi" w:hAnsiTheme="majorBidi" w:cstheme="majorBidi"/>
                <w:sz w:val="16"/>
                <w:szCs w:val="16"/>
              </w:rPr>
              <w:t>4.73(2.5)</w:t>
            </w:r>
          </w:p>
        </w:tc>
        <w:tc>
          <w:tcPr>
            <w:tcW w:w="166" w:type="pct"/>
          </w:tcPr>
          <w:p w14:paraId="5B51E823" w14:textId="03171BEC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.57</w:t>
            </w:r>
          </w:p>
        </w:tc>
        <w:tc>
          <w:tcPr>
            <w:tcW w:w="140" w:type="pct"/>
          </w:tcPr>
          <w:p w14:paraId="3487F4AF" w14:textId="77358590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0</w:t>
            </w:r>
          </w:p>
        </w:tc>
      </w:tr>
      <w:tr w:rsidR="00E70750" w:rsidRPr="004B6933" w14:paraId="50A70948" w14:textId="77777777" w:rsidTr="005A1E6D">
        <w:trPr>
          <w:trHeight w:val="279"/>
        </w:trPr>
        <w:tc>
          <w:tcPr>
            <w:tcW w:w="333" w:type="pct"/>
            <w:noWrap/>
          </w:tcPr>
          <w:p w14:paraId="2AB17379" w14:textId="63F55CFE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66D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e-travel</w:t>
            </w:r>
          </w:p>
        </w:tc>
        <w:tc>
          <w:tcPr>
            <w:tcW w:w="343" w:type="pct"/>
            <w:noWrap/>
          </w:tcPr>
          <w:p w14:paraId="74A7C3FE" w14:textId="33F64C8D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66D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60(1.52)</w:t>
            </w:r>
          </w:p>
        </w:tc>
        <w:tc>
          <w:tcPr>
            <w:tcW w:w="219" w:type="pct"/>
          </w:tcPr>
          <w:p w14:paraId="63E5F14F" w14:textId="77777777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</w:tcPr>
          <w:p w14:paraId="6316DBB6" w14:textId="7AD8A2AE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5" w:type="pct"/>
            <w:noWrap/>
          </w:tcPr>
          <w:p w14:paraId="7EF7B971" w14:textId="3F78940C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66D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20(2.59)</w:t>
            </w:r>
          </w:p>
        </w:tc>
        <w:tc>
          <w:tcPr>
            <w:tcW w:w="219" w:type="pct"/>
          </w:tcPr>
          <w:p w14:paraId="45559EDF" w14:textId="77777777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00922C93" w14:textId="1B9885E7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noWrap/>
          </w:tcPr>
          <w:p w14:paraId="02C4B515" w14:textId="73496327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66D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00(2.55)</w:t>
            </w:r>
          </w:p>
        </w:tc>
        <w:tc>
          <w:tcPr>
            <w:tcW w:w="166" w:type="pct"/>
          </w:tcPr>
          <w:p w14:paraId="23175FBB" w14:textId="77777777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4F63AA84" w14:textId="1819712C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  <w:noWrap/>
          </w:tcPr>
          <w:p w14:paraId="3D915EA8" w14:textId="0590CE8B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66D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60(3.71)</w:t>
            </w:r>
          </w:p>
        </w:tc>
        <w:tc>
          <w:tcPr>
            <w:tcW w:w="166" w:type="pct"/>
          </w:tcPr>
          <w:p w14:paraId="7890D048" w14:textId="77777777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" w:type="pct"/>
          </w:tcPr>
          <w:p w14:paraId="1AB1534C" w14:textId="6644CD9C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0CE93651" w14:textId="0F9322F9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</w:tcPr>
          <w:p w14:paraId="69D56863" w14:textId="634B0E70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AD66DB">
              <w:rPr>
                <w:rFonts w:asciiTheme="majorBidi" w:hAnsiTheme="majorBidi" w:cstheme="majorBidi"/>
                <w:sz w:val="16"/>
                <w:szCs w:val="16"/>
              </w:rPr>
              <w:t>5.20(1.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66" w:type="pct"/>
          </w:tcPr>
          <w:p w14:paraId="6294E70B" w14:textId="77777777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8" w:type="pct"/>
          </w:tcPr>
          <w:p w14:paraId="3B128930" w14:textId="758AA2CF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9" w:type="pct"/>
          </w:tcPr>
          <w:p w14:paraId="5125CD81" w14:textId="2230895D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AD66DB">
              <w:rPr>
                <w:rFonts w:asciiTheme="majorBidi" w:hAnsiTheme="majorBidi" w:cstheme="majorBidi"/>
                <w:sz w:val="16"/>
                <w:szCs w:val="16"/>
              </w:rPr>
              <w:t>7.80(0.45)</w:t>
            </w:r>
          </w:p>
        </w:tc>
        <w:tc>
          <w:tcPr>
            <w:tcW w:w="166" w:type="pct"/>
          </w:tcPr>
          <w:p w14:paraId="783903D2" w14:textId="77777777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3249AA40" w14:textId="5F87CFBA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9" w:type="pct"/>
          </w:tcPr>
          <w:p w14:paraId="4F1531AA" w14:textId="04E64C38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AD66DB">
              <w:rPr>
                <w:rFonts w:asciiTheme="majorBidi" w:hAnsiTheme="majorBidi" w:cstheme="majorBidi"/>
                <w:sz w:val="16"/>
                <w:szCs w:val="16"/>
              </w:rPr>
              <w:t>2.00(0.71)</w:t>
            </w:r>
          </w:p>
        </w:tc>
        <w:tc>
          <w:tcPr>
            <w:tcW w:w="166" w:type="pct"/>
          </w:tcPr>
          <w:p w14:paraId="2DB7B7F3" w14:textId="77777777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7B1F2D7B" w14:textId="399BEBF4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9" w:type="pct"/>
          </w:tcPr>
          <w:p w14:paraId="7620C902" w14:textId="22A12569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AD66DB">
              <w:rPr>
                <w:rFonts w:asciiTheme="majorBidi" w:hAnsiTheme="majorBidi" w:cstheme="majorBidi"/>
                <w:sz w:val="16"/>
                <w:szCs w:val="16"/>
              </w:rPr>
              <w:t>5.40(1.6)</w:t>
            </w:r>
          </w:p>
        </w:tc>
        <w:tc>
          <w:tcPr>
            <w:tcW w:w="166" w:type="pct"/>
          </w:tcPr>
          <w:p w14:paraId="64B66F6D" w14:textId="77777777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62CC3F58" w14:textId="7043663F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70750" w:rsidRPr="004B6933" w14:paraId="5D744553" w14:textId="77777777" w:rsidTr="005A1E6D">
        <w:trPr>
          <w:trHeight w:val="279"/>
        </w:trPr>
        <w:tc>
          <w:tcPr>
            <w:tcW w:w="333" w:type="pct"/>
            <w:noWrap/>
          </w:tcPr>
          <w:p w14:paraId="2F76E12D" w14:textId="56FD7B33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66D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e-blood donation</w:t>
            </w:r>
          </w:p>
        </w:tc>
        <w:tc>
          <w:tcPr>
            <w:tcW w:w="343" w:type="pct"/>
            <w:noWrap/>
          </w:tcPr>
          <w:p w14:paraId="7EA94EE4" w14:textId="0AE39AD0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66D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20(3.11)</w:t>
            </w:r>
          </w:p>
        </w:tc>
        <w:tc>
          <w:tcPr>
            <w:tcW w:w="219" w:type="pct"/>
          </w:tcPr>
          <w:p w14:paraId="2009994A" w14:textId="77777777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</w:tcPr>
          <w:p w14:paraId="40446EF9" w14:textId="07674689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5" w:type="pct"/>
            <w:noWrap/>
          </w:tcPr>
          <w:p w14:paraId="1C6220E6" w14:textId="0FD46BED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66D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00(2.55)</w:t>
            </w:r>
          </w:p>
        </w:tc>
        <w:tc>
          <w:tcPr>
            <w:tcW w:w="219" w:type="pct"/>
          </w:tcPr>
          <w:p w14:paraId="62632E50" w14:textId="77777777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7B94D43E" w14:textId="00BCB472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noWrap/>
          </w:tcPr>
          <w:p w14:paraId="179F53AC" w14:textId="616DB512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66D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20(3.11)</w:t>
            </w:r>
          </w:p>
        </w:tc>
        <w:tc>
          <w:tcPr>
            <w:tcW w:w="166" w:type="pct"/>
          </w:tcPr>
          <w:p w14:paraId="36303EEB" w14:textId="77777777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5659BEC8" w14:textId="52C04BFE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  <w:noWrap/>
          </w:tcPr>
          <w:p w14:paraId="4BF8DB91" w14:textId="1F505535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66D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00(1.58)</w:t>
            </w:r>
          </w:p>
        </w:tc>
        <w:tc>
          <w:tcPr>
            <w:tcW w:w="166" w:type="pct"/>
          </w:tcPr>
          <w:p w14:paraId="3B550BE5" w14:textId="77777777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" w:type="pct"/>
          </w:tcPr>
          <w:p w14:paraId="52B3040D" w14:textId="66934899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250C2C82" w14:textId="1FD53DDD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</w:tcPr>
          <w:p w14:paraId="5F14411B" w14:textId="5175B96D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AD66DB">
              <w:rPr>
                <w:rFonts w:asciiTheme="majorBidi" w:hAnsiTheme="majorBidi" w:cstheme="majorBidi"/>
                <w:sz w:val="16"/>
                <w:szCs w:val="16"/>
              </w:rPr>
              <w:t>3.80(3.0)</w:t>
            </w:r>
          </w:p>
        </w:tc>
        <w:tc>
          <w:tcPr>
            <w:tcW w:w="166" w:type="pct"/>
          </w:tcPr>
          <w:p w14:paraId="46911077" w14:textId="77777777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8" w:type="pct"/>
          </w:tcPr>
          <w:p w14:paraId="27128665" w14:textId="057076FA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9" w:type="pct"/>
          </w:tcPr>
          <w:p w14:paraId="0CBAA584" w14:textId="3B127F7D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AD66DB">
              <w:rPr>
                <w:rFonts w:asciiTheme="majorBidi" w:hAnsiTheme="majorBidi" w:cstheme="majorBidi"/>
                <w:sz w:val="16"/>
                <w:szCs w:val="16"/>
              </w:rPr>
              <w:t>5.40(3.13)</w:t>
            </w:r>
          </w:p>
        </w:tc>
        <w:tc>
          <w:tcPr>
            <w:tcW w:w="166" w:type="pct"/>
          </w:tcPr>
          <w:p w14:paraId="4D598336" w14:textId="77777777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6F6C5DBE" w14:textId="3E54915D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9" w:type="pct"/>
          </w:tcPr>
          <w:p w14:paraId="2B5522FB" w14:textId="1206B83E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AD66DB">
              <w:rPr>
                <w:rFonts w:asciiTheme="majorBidi" w:hAnsiTheme="majorBidi" w:cstheme="majorBidi"/>
                <w:sz w:val="16"/>
                <w:szCs w:val="16"/>
              </w:rPr>
              <w:t>4.20(3.27)</w:t>
            </w:r>
          </w:p>
        </w:tc>
        <w:tc>
          <w:tcPr>
            <w:tcW w:w="166" w:type="pct"/>
          </w:tcPr>
          <w:p w14:paraId="5849C308" w14:textId="77777777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7C2BD2D1" w14:textId="7C18A39D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9" w:type="pct"/>
          </w:tcPr>
          <w:p w14:paraId="3843A1C0" w14:textId="1B24E74B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AD66DB">
              <w:rPr>
                <w:rFonts w:asciiTheme="majorBidi" w:hAnsiTheme="majorBidi" w:cstheme="majorBidi"/>
                <w:sz w:val="16"/>
                <w:szCs w:val="16"/>
              </w:rPr>
              <w:t>3.00(3.2)</w:t>
            </w:r>
          </w:p>
        </w:tc>
        <w:tc>
          <w:tcPr>
            <w:tcW w:w="166" w:type="pct"/>
          </w:tcPr>
          <w:p w14:paraId="62A49D86" w14:textId="77777777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15A1061D" w14:textId="45DDA235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70750" w:rsidRPr="004B6933" w14:paraId="18C34927" w14:textId="77777777" w:rsidTr="005A1E6D">
        <w:trPr>
          <w:trHeight w:val="279"/>
        </w:trPr>
        <w:tc>
          <w:tcPr>
            <w:tcW w:w="333" w:type="pct"/>
            <w:noWrap/>
          </w:tcPr>
          <w:p w14:paraId="24AACC62" w14:textId="556C4831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66D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lastRenderedPageBreak/>
              <w:t>Pre-dental extraction</w:t>
            </w:r>
          </w:p>
        </w:tc>
        <w:tc>
          <w:tcPr>
            <w:tcW w:w="343" w:type="pct"/>
            <w:noWrap/>
          </w:tcPr>
          <w:p w14:paraId="476F8838" w14:textId="58B6CC04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66D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50(2.66)</w:t>
            </w:r>
          </w:p>
        </w:tc>
        <w:tc>
          <w:tcPr>
            <w:tcW w:w="219" w:type="pct"/>
          </w:tcPr>
          <w:p w14:paraId="5FC8D7A0" w14:textId="77777777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</w:tcPr>
          <w:p w14:paraId="1CC9A42A" w14:textId="2B4A631B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5" w:type="pct"/>
            <w:noWrap/>
          </w:tcPr>
          <w:p w14:paraId="7EAB8E3C" w14:textId="633D1539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66D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27(2.75)</w:t>
            </w:r>
          </w:p>
        </w:tc>
        <w:tc>
          <w:tcPr>
            <w:tcW w:w="219" w:type="pct"/>
          </w:tcPr>
          <w:p w14:paraId="6F2D0746" w14:textId="77777777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167C8FBB" w14:textId="11F4960C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noWrap/>
          </w:tcPr>
          <w:p w14:paraId="43A2BD32" w14:textId="48C84E94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66D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23(2.57)</w:t>
            </w:r>
          </w:p>
        </w:tc>
        <w:tc>
          <w:tcPr>
            <w:tcW w:w="166" w:type="pct"/>
          </w:tcPr>
          <w:p w14:paraId="07AC9BD5" w14:textId="77777777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5540ECD9" w14:textId="73EA8992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  <w:noWrap/>
          </w:tcPr>
          <w:p w14:paraId="36CB17D3" w14:textId="245BCF2E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66D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88(1.6)</w:t>
            </w:r>
          </w:p>
        </w:tc>
        <w:tc>
          <w:tcPr>
            <w:tcW w:w="166" w:type="pct"/>
          </w:tcPr>
          <w:p w14:paraId="0E607320" w14:textId="77777777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" w:type="pct"/>
          </w:tcPr>
          <w:p w14:paraId="3815B16C" w14:textId="48B622C3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285DCF13" w14:textId="38AF4C7A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</w:tcPr>
          <w:p w14:paraId="31DDC214" w14:textId="2C57632A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AD66DB">
              <w:rPr>
                <w:rFonts w:asciiTheme="majorBidi" w:hAnsiTheme="majorBidi" w:cstheme="majorBidi"/>
                <w:sz w:val="16"/>
                <w:szCs w:val="16"/>
              </w:rPr>
              <w:t>4.58(2.9)</w:t>
            </w:r>
          </w:p>
        </w:tc>
        <w:tc>
          <w:tcPr>
            <w:tcW w:w="166" w:type="pct"/>
          </w:tcPr>
          <w:p w14:paraId="718342A0" w14:textId="77777777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8" w:type="pct"/>
          </w:tcPr>
          <w:p w14:paraId="236B3942" w14:textId="46316F2F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9" w:type="pct"/>
          </w:tcPr>
          <w:p w14:paraId="63805119" w14:textId="4FB1BBEC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AD66DB">
              <w:rPr>
                <w:rFonts w:asciiTheme="majorBidi" w:hAnsiTheme="majorBidi" w:cstheme="majorBidi"/>
                <w:sz w:val="16"/>
                <w:szCs w:val="16"/>
              </w:rPr>
              <w:t>7.69(2.54)</w:t>
            </w:r>
          </w:p>
        </w:tc>
        <w:tc>
          <w:tcPr>
            <w:tcW w:w="166" w:type="pct"/>
          </w:tcPr>
          <w:p w14:paraId="1D3C4E22" w14:textId="77777777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4CB407CB" w14:textId="7E0B9411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9" w:type="pct"/>
          </w:tcPr>
          <w:p w14:paraId="319BDD2D" w14:textId="26D6E955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AD66DB">
              <w:rPr>
                <w:rFonts w:asciiTheme="majorBidi" w:hAnsiTheme="majorBidi" w:cstheme="majorBidi"/>
                <w:sz w:val="16"/>
                <w:szCs w:val="16"/>
              </w:rPr>
              <w:t>2.81(2.29)</w:t>
            </w:r>
          </w:p>
        </w:tc>
        <w:tc>
          <w:tcPr>
            <w:tcW w:w="166" w:type="pct"/>
          </w:tcPr>
          <w:p w14:paraId="4B4E4CA4" w14:textId="77777777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4380C670" w14:textId="20CBF3A2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9" w:type="pct"/>
          </w:tcPr>
          <w:p w14:paraId="3E498E47" w14:textId="71C9D9EC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AD66DB">
              <w:rPr>
                <w:rFonts w:asciiTheme="majorBidi" w:hAnsiTheme="majorBidi" w:cstheme="majorBidi"/>
                <w:sz w:val="16"/>
                <w:szCs w:val="16"/>
              </w:rPr>
              <w:t>6.00(2.3)</w:t>
            </w:r>
          </w:p>
        </w:tc>
        <w:tc>
          <w:tcPr>
            <w:tcW w:w="166" w:type="pct"/>
          </w:tcPr>
          <w:p w14:paraId="7A1D1DC2" w14:textId="77777777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26E42099" w14:textId="603C0873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70750" w:rsidRPr="004B6933" w14:paraId="670FFC9D" w14:textId="77777777" w:rsidTr="005A1E6D">
        <w:trPr>
          <w:trHeight w:val="279"/>
        </w:trPr>
        <w:tc>
          <w:tcPr>
            <w:tcW w:w="333" w:type="pct"/>
            <w:noWrap/>
          </w:tcPr>
          <w:p w14:paraId="19255588" w14:textId="361A5286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66D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egnancy</w:t>
            </w:r>
          </w:p>
        </w:tc>
        <w:tc>
          <w:tcPr>
            <w:tcW w:w="343" w:type="pct"/>
            <w:noWrap/>
          </w:tcPr>
          <w:p w14:paraId="484EF85B" w14:textId="77BDA6F7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66D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42(2.73)</w:t>
            </w:r>
          </w:p>
        </w:tc>
        <w:tc>
          <w:tcPr>
            <w:tcW w:w="219" w:type="pct"/>
          </w:tcPr>
          <w:p w14:paraId="56DCA289" w14:textId="77777777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</w:tcPr>
          <w:p w14:paraId="189A8C82" w14:textId="370506A4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5" w:type="pct"/>
            <w:noWrap/>
          </w:tcPr>
          <w:p w14:paraId="7C0D1BB5" w14:textId="39641967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66D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15(2.52)</w:t>
            </w:r>
          </w:p>
        </w:tc>
        <w:tc>
          <w:tcPr>
            <w:tcW w:w="219" w:type="pct"/>
          </w:tcPr>
          <w:p w14:paraId="2EE0F61F" w14:textId="77777777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1DECEFB5" w14:textId="2D7CFC1F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noWrap/>
          </w:tcPr>
          <w:p w14:paraId="25B4BD76" w14:textId="477B51D7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66D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27(2.58)</w:t>
            </w:r>
          </w:p>
        </w:tc>
        <w:tc>
          <w:tcPr>
            <w:tcW w:w="166" w:type="pct"/>
          </w:tcPr>
          <w:p w14:paraId="31255AC1" w14:textId="77777777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21D50F04" w14:textId="03E2DC2D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  <w:noWrap/>
          </w:tcPr>
          <w:p w14:paraId="05ADDA4F" w14:textId="320C7E73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66D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27(2.3)</w:t>
            </w:r>
          </w:p>
        </w:tc>
        <w:tc>
          <w:tcPr>
            <w:tcW w:w="166" w:type="pct"/>
          </w:tcPr>
          <w:p w14:paraId="573FEA16" w14:textId="77777777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" w:type="pct"/>
          </w:tcPr>
          <w:p w14:paraId="5F1FCEA7" w14:textId="252D55C3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799CB19B" w14:textId="3344528E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</w:tcPr>
          <w:p w14:paraId="0B568E42" w14:textId="2F84108F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AD66DB">
              <w:rPr>
                <w:rFonts w:asciiTheme="majorBidi" w:hAnsiTheme="majorBidi" w:cstheme="majorBidi"/>
                <w:sz w:val="16"/>
                <w:szCs w:val="16"/>
              </w:rPr>
              <w:t>5.12(2.4)</w:t>
            </w:r>
          </w:p>
        </w:tc>
        <w:tc>
          <w:tcPr>
            <w:tcW w:w="166" w:type="pct"/>
          </w:tcPr>
          <w:p w14:paraId="390E5C0A" w14:textId="77777777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8" w:type="pct"/>
          </w:tcPr>
          <w:p w14:paraId="129C32B3" w14:textId="539FEB2F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9" w:type="pct"/>
          </w:tcPr>
          <w:p w14:paraId="0D51C3C3" w14:textId="70831A95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AD66DB">
              <w:rPr>
                <w:rFonts w:asciiTheme="majorBidi" w:hAnsiTheme="majorBidi" w:cstheme="majorBidi"/>
                <w:sz w:val="16"/>
                <w:szCs w:val="16"/>
              </w:rPr>
              <w:t>8.04(1.59)</w:t>
            </w:r>
          </w:p>
        </w:tc>
        <w:tc>
          <w:tcPr>
            <w:tcW w:w="166" w:type="pct"/>
          </w:tcPr>
          <w:p w14:paraId="42A8BD2F" w14:textId="77777777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14CFD54D" w14:textId="2D8E2EDE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9" w:type="pct"/>
          </w:tcPr>
          <w:p w14:paraId="0436AD10" w14:textId="1DC22E4F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AD66DB">
              <w:rPr>
                <w:rFonts w:asciiTheme="majorBidi" w:hAnsiTheme="majorBidi" w:cstheme="majorBidi"/>
                <w:sz w:val="16"/>
                <w:szCs w:val="16"/>
              </w:rPr>
              <w:t>2.96(2.44)</w:t>
            </w:r>
          </w:p>
        </w:tc>
        <w:tc>
          <w:tcPr>
            <w:tcW w:w="166" w:type="pct"/>
          </w:tcPr>
          <w:p w14:paraId="29B55152" w14:textId="77777777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4099FA3B" w14:textId="15DF11AA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9" w:type="pct"/>
          </w:tcPr>
          <w:p w14:paraId="6E2184D8" w14:textId="67BA1CFB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AD66DB">
              <w:rPr>
                <w:rFonts w:asciiTheme="majorBidi" w:hAnsiTheme="majorBidi" w:cstheme="majorBidi"/>
                <w:sz w:val="16"/>
                <w:szCs w:val="16"/>
              </w:rPr>
              <w:t>6.42(2.2)</w:t>
            </w:r>
          </w:p>
        </w:tc>
        <w:tc>
          <w:tcPr>
            <w:tcW w:w="166" w:type="pct"/>
          </w:tcPr>
          <w:p w14:paraId="38B6C719" w14:textId="77777777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16F24363" w14:textId="4A0B9097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70750" w:rsidRPr="004B6933" w14:paraId="56C41D9A" w14:textId="77777777" w:rsidTr="005A1E6D">
        <w:trPr>
          <w:trHeight w:val="279"/>
        </w:trPr>
        <w:tc>
          <w:tcPr>
            <w:tcW w:w="333" w:type="pct"/>
            <w:noWrap/>
          </w:tcPr>
          <w:p w14:paraId="4BC73812" w14:textId="2ADCA68A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66D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e-Op</w:t>
            </w:r>
          </w:p>
        </w:tc>
        <w:tc>
          <w:tcPr>
            <w:tcW w:w="343" w:type="pct"/>
            <w:noWrap/>
          </w:tcPr>
          <w:p w14:paraId="34BEE7C0" w14:textId="41BB590D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66D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24(2.95)</w:t>
            </w:r>
          </w:p>
        </w:tc>
        <w:tc>
          <w:tcPr>
            <w:tcW w:w="219" w:type="pct"/>
          </w:tcPr>
          <w:p w14:paraId="5FBEDE7F" w14:textId="77777777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</w:tcPr>
          <w:p w14:paraId="1ACD8918" w14:textId="69543D41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5" w:type="pct"/>
            <w:noWrap/>
          </w:tcPr>
          <w:p w14:paraId="5A11171D" w14:textId="502F5B42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66D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44(2.26)</w:t>
            </w:r>
          </w:p>
        </w:tc>
        <w:tc>
          <w:tcPr>
            <w:tcW w:w="219" w:type="pct"/>
          </w:tcPr>
          <w:p w14:paraId="771AA4E6" w14:textId="77777777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5CB0929E" w14:textId="074EDA55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noWrap/>
          </w:tcPr>
          <w:p w14:paraId="7CF5A47E" w14:textId="60FF8948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66D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20(2.38)</w:t>
            </w:r>
          </w:p>
        </w:tc>
        <w:tc>
          <w:tcPr>
            <w:tcW w:w="166" w:type="pct"/>
          </w:tcPr>
          <w:p w14:paraId="78960905" w14:textId="77777777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76B46198" w14:textId="01175EA1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  <w:noWrap/>
          </w:tcPr>
          <w:p w14:paraId="0110ECBF" w14:textId="7D5E9F26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66D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60(2.2)</w:t>
            </w:r>
          </w:p>
        </w:tc>
        <w:tc>
          <w:tcPr>
            <w:tcW w:w="166" w:type="pct"/>
          </w:tcPr>
          <w:p w14:paraId="1F8F647D" w14:textId="77777777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" w:type="pct"/>
          </w:tcPr>
          <w:p w14:paraId="74680870" w14:textId="4A043C70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</w:tcPr>
          <w:p w14:paraId="01571DDA" w14:textId="6247B7EE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</w:tcPr>
          <w:p w14:paraId="0620EC19" w14:textId="787C10AB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AD66DB">
              <w:rPr>
                <w:rFonts w:asciiTheme="majorBidi" w:hAnsiTheme="majorBidi" w:cstheme="majorBidi"/>
                <w:sz w:val="16"/>
                <w:szCs w:val="16"/>
              </w:rPr>
              <w:t>4.92(2.4)</w:t>
            </w:r>
          </w:p>
        </w:tc>
        <w:tc>
          <w:tcPr>
            <w:tcW w:w="166" w:type="pct"/>
          </w:tcPr>
          <w:p w14:paraId="1C52D265" w14:textId="77777777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8" w:type="pct"/>
          </w:tcPr>
          <w:p w14:paraId="380E2707" w14:textId="76EDD009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9" w:type="pct"/>
          </w:tcPr>
          <w:p w14:paraId="11FBFBA1" w14:textId="709FBBC4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AD66DB">
              <w:rPr>
                <w:rFonts w:asciiTheme="majorBidi" w:hAnsiTheme="majorBidi" w:cstheme="majorBidi"/>
                <w:sz w:val="16"/>
                <w:szCs w:val="16"/>
              </w:rPr>
              <w:t>7.24(2.74)</w:t>
            </w:r>
          </w:p>
        </w:tc>
        <w:tc>
          <w:tcPr>
            <w:tcW w:w="166" w:type="pct"/>
          </w:tcPr>
          <w:p w14:paraId="53FC0805" w14:textId="77777777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0AF0FFD2" w14:textId="5E6E994D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9" w:type="pct"/>
          </w:tcPr>
          <w:p w14:paraId="5A92D4D5" w14:textId="3D774AAA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AD66DB">
              <w:rPr>
                <w:rFonts w:asciiTheme="majorBidi" w:hAnsiTheme="majorBidi" w:cstheme="majorBidi"/>
                <w:sz w:val="16"/>
                <w:szCs w:val="16"/>
              </w:rPr>
              <w:t>3.28(2.05)</w:t>
            </w:r>
          </w:p>
        </w:tc>
        <w:tc>
          <w:tcPr>
            <w:tcW w:w="166" w:type="pct"/>
          </w:tcPr>
          <w:p w14:paraId="34DF78FF" w14:textId="77777777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4DFBDC66" w14:textId="2BFD70DC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9" w:type="pct"/>
          </w:tcPr>
          <w:p w14:paraId="524319E8" w14:textId="69F6B8E6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AD66DB">
              <w:rPr>
                <w:rFonts w:asciiTheme="majorBidi" w:hAnsiTheme="majorBidi" w:cstheme="majorBidi"/>
                <w:sz w:val="16"/>
                <w:szCs w:val="16"/>
              </w:rPr>
              <w:t>6.20(2.5)</w:t>
            </w:r>
          </w:p>
        </w:tc>
        <w:tc>
          <w:tcPr>
            <w:tcW w:w="166" w:type="pct"/>
          </w:tcPr>
          <w:p w14:paraId="589941E1" w14:textId="77777777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</w:tcPr>
          <w:p w14:paraId="7345C5D9" w14:textId="5700E68B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70750" w:rsidRPr="004B6933" w14:paraId="1F330C9F" w14:textId="77777777" w:rsidTr="005A1E6D">
        <w:trPr>
          <w:trHeight w:val="279"/>
        </w:trPr>
        <w:tc>
          <w:tcPr>
            <w:tcW w:w="333" w:type="pct"/>
            <w:tcBorders>
              <w:bottom w:val="single" w:sz="4" w:space="0" w:color="auto"/>
            </w:tcBorders>
            <w:noWrap/>
          </w:tcPr>
          <w:p w14:paraId="62A119F0" w14:textId="6DEDB706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66D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ypical Symptoms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noWrap/>
          </w:tcPr>
          <w:p w14:paraId="596D0173" w14:textId="4B54235C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66D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12(2.66)</w:t>
            </w:r>
          </w:p>
        </w:tc>
        <w:tc>
          <w:tcPr>
            <w:tcW w:w="219" w:type="pct"/>
            <w:tcBorders>
              <w:bottom w:val="single" w:sz="4" w:space="0" w:color="auto"/>
            </w:tcBorders>
          </w:tcPr>
          <w:p w14:paraId="6D872A1B" w14:textId="77777777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tcBorders>
              <w:bottom w:val="single" w:sz="4" w:space="0" w:color="auto"/>
            </w:tcBorders>
          </w:tcPr>
          <w:p w14:paraId="45DD7CE2" w14:textId="386A9FF4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5" w:type="pct"/>
            <w:tcBorders>
              <w:bottom w:val="single" w:sz="4" w:space="0" w:color="auto"/>
            </w:tcBorders>
            <w:noWrap/>
          </w:tcPr>
          <w:p w14:paraId="5D0CB75A" w14:textId="43CCE0D2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66D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37(2.38)</w:t>
            </w:r>
          </w:p>
        </w:tc>
        <w:tc>
          <w:tcPr>
            <w:tcW w:w="219" w:type="pct"/>
            <w:tcBorders>
              <w:bottom w:val="single" w:sz="4" w:space="0" w:color="auto"/>
            </w:tcBorders>
          </w:tcPr>
          <w:p w14:paraId="11DA459C" w14:textId="77777777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  <w:tcBorders>
              <w:bottom w:val="single" w:sz="4" w:space="0" w:color="auto"/>
            </w:tcBorders>
          </w:tcPr>
          <w:p w14:paraId="4BE2DBF3" w14:textId="54350A55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bottom w:val="single" w:sz="4" w:space="0" w:color="auto"/>
            </w:tcBorders>
            <w:noWrap/>
          </w:tcPr>
          <w:p w14:paraId="591CD477" w14:textId="464289BD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66D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44(2.66)</w:t>
            </w:r>
          </w:p>
        </w:tc>
        <w:tc>
          <w:tcPr>
            <w:tcW w:w="166" w:type="pct"/>
            <w:tcBorders>
              <w:bottom w:val="single" w:sz="4" w:space="0" w:color="auto"/>
            </w:tcBorders>
          </w:tcPr>
          <w:p w14:paraId="24B35A72" w14:textId="77777777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  <w:tcBorders>
              <w:bottom w:val="single" w:sz="4" w:space="0" w:color="auto"/>
            </w:tcBorders>
          </w:tcPr>
          <w:p w14:paraId="420FB53E" w14:textId="2EE51069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  <w:tcBorders>
              <w:bottom w:val="single" w:sz="4" w:space="0" w:color="auto"/>
            </w:tcBorders>
            <w:noWrap/>
          </w:tcPr>
          <w:p w14:paraId="6FA8E775" w14:textId="526810F0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66D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99(2.1)</w:t>
            </w:r>
          </w:p>
        </w:tc>
        <w:tc>
          <w:tcPr>
            <w:tcW w:w="166" w:type="pct"/>
            <w:tcBorders>
              <w:bottom w:val="single" w:sz="4" w:space="0" w:color="auto"/>
            </w:tcBorders>
          </w:tcPr>
          <w:p w14:paraId="62E99285" w14:textId="77777777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" w:type="pct"/>
            <w:tcBorders>
              <w:bottom w:val="single" w:sz="4" w:space="0" w:color="auto"/>
            </w:tcBorders>
          </w:tcPr>
          <w:p w14:paraId="0BF94FFF" w14:textId="5B0ED40B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  <w:tcBorders>
              <w:bottom w:val="single" w:sz="4" w:space="0" w:color="auto"/>
            </w:tcBorders>
          </w:tcPr>
          <w:p w14:paraId="3DC46ED6" w14:textId="5618AEDE" w:rsidR="00975393" w:rsidRDefault="00975393" w:rsidP="00EC63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  <w:tcBorders>
              <w:bottom w:val="single" w:sz="4" w:space="0" w:color="auto"/>
            </w:tcBorders>
          </w:tcPr>
          <w:p w14:paraId="33DCE0FC" w14:textId="4A985E57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AD66DB">
              <w:rPr>
                <w:rFonts w:asciiTheme="majorBidi" w:hAnsiTheme="majorBidi" w:cstheme="majorBidi"/>
                <w:sz w:val="16"/>
                <w:szCs w:val="16"/>
              </w:rPr>
              <w:t>5.03(2.3)</w:t>
            </w:r>
          </w:p>
        </w:tc>
        <w:tc>
          <w:tcPr>
            <w:tcW w:w="166" w:type="pct"/>
            <w:tcBorders>
              <w:bottom w:val="single" w:sz="4" w:space="0" w:color="auto"/>
            </w:tcBorders>
          </w:tcPr>
          <w:p w14:paraId="2ADEAB6D" w14:textId="77777777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8" w:type="pct"/>
            <w:tcBorders>
              <w:bottom w:val="single" w:sz="4" w:space="0" w:color="auto"/>
            </w:tcBorders>
          </w:tcPr>
          <w:p w14:paraId="3BAFE3D6" w14:textId="305E408A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9" w:type="pct"/>
            <w:tcBorders>
              <w:bottom w:val="single" w:sz="4" w:space="0" w:color="auto"/>
            </w:tcBorders>
          </w:tcPr>
          <w:p w14:paraId="65C45CBC" w14:textId="3AF32EF0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AD66DB">
              <w:rPr>
                <w:rFonts w:asciiTheme="majorBidi" w:hAnsiTheme="majorBidi" w:cstheme="majorBidi"/>
                <w:sz w:val="16"/>
                <w:szCs w:val="16"/>
              </w:rPr>
              <w:t>8.24(1.98)</w:t>
            </w:r>
          </w:p>
        </w:tc>
        <w:tc>
          <w:tcPr>
            <w:tcW w:w="166" w:type="pct"/>
            <w:tcBorders>
              <w:bottom w:val="single" w:sz="4" w:space="0" w:color="auto"/>
            </w:tcBorders>
          </w:tcPr>
          <w:p w14:paraId="72626FFD" w14:textId="77777777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  <w:tcBorders>
              <w:bottom w:val="single" w:sz="4" w:space="0" w:color="auto"/>
            </w:tcBorders>
          </w:tcPr>
          <w:p w14:paraId="392689E4" w14:textId="06CC9AFC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1684B165" w14:textId="24783DEA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AD66DB">
              <w:rPr>
                <w:rFonts w:asciiTheme="majorBidi" w:hAnsiTheme="majorBidi" w:cstheme="majorBidi"/>
                <w:sz w:val="16"/>
                <w:szCs w:val="16"/>
              </w:rPr>
              <w:t>2.92(1.78)</w:t>
            </w:r>
          </w:p>
        </w:tc>
        <w:tc>
          <w:tcPr>
            <w:tcW w:w="166" w:type="pct"/>
            <w:tcBorders>
              <w:bottom w:val="single" w:sz="4" w:space="0" w:color="auto"/>
            </w:tcBorders>
          </w:tcPr>
          <w:p w14:paraId="156D00C6" w14:textId="77777777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  <w:tcBorders>
              <w:bottom w:val="single" w:sz="4" w:space="0" w:color="auto"/>
            </w:tcBorders>
          </w:tcPr>
          <w:p w14:paraId="7B9620B1" w14:textId="7C3196A4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9" w:type="pct"/>
            <w:tcBorders>
              <w:bottom w:val="single" w:sz="4" w:space="0" w:color="auto"/>
            </w:tcBorders>
          </w:tcPr>
          <w:p w14:paraId="49711E8F" w14:textId="39204917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AD66DB">
              <w:rPr>
                <w:rFonts w:asciiTheme="majorBidi" w:hAnsiTheme="majorBidi" w:cstheme="majorBidi"/>
                <w:sz w:val="16"/>
                <w:szCs w:val="16"/>
              </w:rPr>
              <w:t>6.19(2.2)</w:t>
            </w:r>
          </w:p>
        </w:tc>
        <w:tc>
          <w:tcPr>
            <w:tcW w:w="166" w:type="pct"/>
            <w:tcBorders>
              <w:bottom w:val="single" w:sz="4" w:space="0" w:color="auto"/>
            </w:tcBorders>
          </w:tcPr>
          <w:p w14:paraId="1A35064F" w14:textId="77777777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" w:type="pct"/>
            <w:tcBorders>
              <w:bottom w:val="single" w:sz="4" w:space="0" w:color="auto"/>
            </w:tcBorders>
          </w:tcPr>
          <w:p w14:paraId="13AE4252" w14:textId="0A813759" w:rsidR="00975393" w:rsidRDefault="00975393" w:rsidP="00EC63F9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2B9FEE63" w14:textId="71AD77AA" w:rsidR="00FA081B" w:rsidRDefault="00FA081B" w:rsidP="005943A1">
      <w:pPr>
        <w:rPr>
          <w:rFonts w:asciiTheme="majorBidi" w:hAnsiTheme="majorBidi" w:cstheme="majorBidi"/>
        </w:rPr>
      </w:pPr>
      <w:r w:rsidRPr="00FA081B">
        <w:rPr>
          <w:rFonts w:asciiTheme="majorBidi" w:hAnsiTheme="majorBidi" w:cstheme="majorBidi"/>
        </w:rPr>
        <w:t xml:space="preserve">*PKR Pakistani rupee; </w:t>
      </w:r>
      <w:r w:rsidRPr="00FA081B">
        <w:rPr>
          <w:rFonts w:asciiTheme="majorBidi" w:hAnsiTheme="majorBidi" w:cstheme="majorBidi"/>
          <w:vertAlign w:val="superscript"/>
        </w:rPr>
        <w:t xml:space="preserve">a </w:t>
      </w:r>
      <w:r w:rsidRPr="00FA081B">
        <w:rPr>
          <w:rFonts w:asciiTheme="majorBidi" w:hAnsiTheme="majorBidi" w:cstheme="majorBidi"/>
        </w:rPr>
        <w:t xml:space="preserve">Mann-Whitney U test; </w:t>
      </w:r>
      <w:r w:rsidRPr="00FA081B">
        <w:rPr>
          <w:rFonts w:asciiTheme="majorBidi" w:hAnsiTheme="majorBidi" w:cstheme="majorBidi"/>
          <w:vertAlign w:val="superscript"/>
        </w:rPr>
        <w:t>b</w:t>
      </w:r>
      <w:r w:rsidRPr="00FA081B">
        <w:rPr>
          <w:rFonts w:asciiTheme="majorBidi" w:hAnsiTheme="majorBidi" w:cstheme="majorBidi"/>
        </w:rPr>
        <w:t xml:space="preserve"> Kruskal-Wallis test; </w:t>
      </w:r>
      <w:r w:rsidR="00A419CF">
        <w:rPr>
          <w:rFonts w:asciiTheme="majorBidi" w:hAnsiTheme="majorBidi" w:cstheme="majorBidi"/>
        </w:rPr>
        <w:t xml:space="preserve">Duration of illness: Time after HCV RNA PCR test is positive; </w:t>
      </w:r>
      <w:r w:rsidR="005A1E6D" w:rsidRPr="00C06F27">
        <w:rPr>
          <w:rFonts w:ascii="Times New Roman" w:eastAsia="Calibri" w:hAnsi="Times New Roman" w:cs="Times New Roman"/>
          <w:sz w:val="20"/>
          <w:szCs w:val="20"/>
        </w:rPr>
        <w:t xml:space="preserve">T= Test statistic; </w:t>
      </w:r>
      <w:r w:rsidR="005943A1">
        <w:rPr>
          <w:rFonts w:ascii="Times New Roman" w:eastAsia="Calibri" w:hAnsi="Times New Roman" w:cs="Times New Roman"/>
          <w:sz w:val="20"/>
          <w:szCs w:val="20"/>
        </w:rPr>
        <w:t>*</w:t>
      </w:r>
      <w:r w:rsidR="005943A1" w:rsidRPr="005943A1">
        <w:rPr>
          <w:rFonts w:asciiTheme="majorBidi" w:hAnsiTheme="majorBidi" w:cstheme="majorBidi"/>
        </w:rPr>
        <w:t>significance at p ≤ 0.05; ** significance at p ≤ 0.01</w:t>
      </w:r>
      <w:r w:rsidR="005943A1">
        <w:rPr>
          <w:rFonts w:asciiTheme="majorBidi" w:hAnsiTheme="majorBidi" w:cstheme="majorBidi"/>
        </w:rPr>
        <w:t>.</w:t>
      </w:r>
    </w:p>
    <w:sectPr w:rsidR="00FA081B" w:rsidSect="00642B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3E34C8"/>
    <w:multiLevelType w:val="hybridMultilevel"/>
    <w:tmpl w:val="C2F0E85E"/>
    <w:lvl w:ilvl="0" w:tplc="04C09550">
      <w:start w:val="6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77F"/>
    <w:rsid w:val="000520E3"/>
    <w:rsid w:val="00091321"/>
    <w:rsid w:val="000E1FA5"/>
    <w:rsid w:val="001A4BE7"/>
    <w:rsid w:val="0020772C"/>
    <w:rsid w:val="00222B5D"/>
    <w:rsid w:val="002258CE"/>
    <w:rsid w:val="00235179"/>
    <w:rsid w:val="00283A1C"/>
    <w:rsid w:val="003A177B"/>
    <w:rsid w:val="003C49F7"/>
    <w:rsid w:val="003E284C"/>
    <w:rsid w:val="004419F7"/>
    <w:rsid w:val="00466417"/>
    <w:rsid w:val="00471179"/>
    <w:rsid w:val="00474A54"/>
    <w:rsid w:val="004B6933"/>
    <w:rsid w:val="004C16A2"/>
    <w:rsid w:val="005943A1"/>
    <w:rsid w:val="005A1E6D"/>
    <w:rsid w:val="005B3DF4"/>
    <w:rsid w:val="005C10A5"/>
    <w:rsid w:val="00642447"/>
    <w:rsid w:val="00642B59"/>
    <w:rsid w:val="006849F3"/>
    <w:rsid w:val="00764A54"/>
    <w:rsid w:val="00793594"/>
    <w:rsid w:val="007E79B2"/>
    <w:rsid w:val="00804C7C"/>
    <w:rsid w:val="008707E5"/>
    <w:rsid w:val="008C6544"/>
    <w:rsid w:val="00905119"/>
    <w:rsid w:val="00975393"/>
    <w:rsid w:val="009A256B"/>
    <w:rsid w:val="009F0554"/>
    <w:rsid w:val="00A35180"/>
    <w:rsid w:val="00A419CF"/>
    <w:rsid w:val="00A77584"/>
    <w:rsid w:val="00B8177F"/>
    <w:rsid w:val="00BF0E86"/>
    <w:rsid w:val="00C2496B"/>
    <w:rsid w:val="00C25634"/>
    <w:rsid w:val="00C55AA3"/>
    <w:rsid w:val="00C87B88"/>
    <w:rsid w:val="00C92915"/>
    <w:rsid w:val="00C93616"/>
    <w:rsid w:val="00CF2C70"/>
    <w:rsid w:val="00CF5FDA"/>
    <w:rsid w:val="00D30ECB"/>
    <w:rsid w:val="00DA3742"/>
    <w:rsid w:val="00E70750"/>
    <w:rsid w:val="00EC63F9"/>
    <w:rsid w:val="00F171D4"/>
    <w:rsid w:val="00F71013"/>
    <w:rsid w:val="00FA081B"/>
    <w:rsid w:val="00FA3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2F2C3"/>
  <w15:chartTrackingRefBased/>
  <w15:docId w15:val="{900BCAF3-B1C4-4AFA-B625-620907A0C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177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177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077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65A2C4-E04A-48E5-93DD-95E0792EBA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7</TotalTime>
  <Pages>4</Pages>
  <Words>817</Words>
  <Characters>466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331513005</dc:creator>
  <cp:keywords/>
  <dc:description/>
  <cp:lastModifiedBy>Shahan ullah</cp:lastModifiedBy>
  <cp:revision>32</cp:revision>
  <cp:lastPrinted>2021-04-20T13:18:00Z</cp:lastPrinted>
  <dcterms:created xsi:type="dcterms:W3CDTF">2021-07-03T05:31:00Z</dcterms:created>
  <dcterms:modified xsi:type="dcterms:W3CDTF">2021-12-28T16:12:00Z</dcterms:modified>
</cp:coreProperties>
</file>